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7D4D0" w14:textId="059FE2FB" w:rsidR="007A0A10" w:rsidRDefault="007A0A10" w:rsidP="007A0A10">
      <w:pPr>
        <w:pStyle w:val="Kop1"/>
        <w:rPr>
          <w:lang w:val="en-US"/>
        </w:rPr>
      </w:pPr>
      <w:r>
        <w:rPr>
          <w:lang w:val="en-US"/>
        </w:rPr>
        <w:t>Supplementary materials</w:t>
      </w:r>
    </w:p>
    <w:p w14:paraId="52776C28" w14:textId="77777777" w:rsidR="00592813" w:rsidRPr="00403D7F" w:rsidRDefault="00592813" w:rsidP="00854321">
      <w:pPr>
        <w:rPr>
          <w:shd w:val="clear" w:color="auto" w:fill="FFFFFF"/>
          <w:lang w:val="en-US"/>
        </w:rPr>
      </w:pPr>
    </w:p>
    <w:p w14:paraId="0ED3A5C6" w14:textId="599CD904" w:rsidR="00CE23E7" w:rsidRPr="002A2472" w:rsidRDefault="00CE23E7" w:rsidP="00CE23E7">
      <w:pPr>
        <w:pStyle w:val="Kop3"/>
        <w:ind w:left="0" w:firstLine="0"/>
        <w:rPr>
          <w:sz w:val="24"/>
          <w:szCs w:val="28"/>
        </w:rPr>
      </w:pPr>
      <w:r w:rsidRPr="002A2472">
        <w:rPr>
          <w:sz w:val="24"/>
          <w:szCs w:val="28"/>
        </w:rPr>
        <w:t>Table</w:t>
      </w:r>
      <w:r>
        <w:rPr>
          <w:sz w:val="24"/>
          <w:szCs w:val="28"/>
        </w:rPr>
        <w:t xml:space="preserve"> </w:t>
      </w:r>
      <w:r w:rsidR="00B57771">
        <w:rPr>
          <w:sz w:val="24"/>
          <w:szCs w:val="28"/>
        </w:rPr>
        <w:t>S</w:t>
      </w:r>
      <w:r>
        <w:rPr>
          <w:sz w:val="24"/>
          <w:szCs w:val="28"/>
        </w:rPr>
        <w:t>1</w:t>
      </w:r>
      <w:r w:rsidRPr="002A2472">
        <w:rPr>
          <w:sz w:val="24"/>
          <w:szCs w:val="28"/>
        </w:rPr>
        <w:t>. Mixed</w:t>
      </w:r>
      <w:r>
        <w:rPr>
          <w:sz w:val="24"/>
          <w:szCs w:val="28"/>
        </w:rPr>
        <w:t>-</w:t>
      </w:r>
      <w:r w:rsidRPr="002A2472">
        <w:rPr>
          <w:sz w:val="24"/>
          <w:szCs w:val="28"/>
        </w:rPr>
        <w:t xml:space="preserve">effect modeling </w:t>
      </w:r>
      <w:r>
        <w:rPr>
          <w:sz w:val="24"/>
          <w:szCs w:val="28"/>
        </w:rPr>
        <w:t>of time and treatment effects on relative brain glucose metabolism</w:t>
      </w:r>
      <w:r w:rsidR="00C45DEC">
        <w:rPr>
          <w:sz w:val="24"/>
          <w:szCs w:val="28"/>
        </w:rPr>
        <w:t>, intercept</w:t>
      </w:r>
      <w:r w:rsidR="00EC6193">
        <w:rPr>
          <w:sz w:val="24"/>
          <w:szCs w:val="28"/>
        </w:rPr>
        <w:t>,</w:t>
      </w:r>
      <w:r w:rsidR="00C45DEC">
        <w:rPr>
          <w:sz w:val="24"/>
          <w:szCs w:val="28"/>
        </w:rPr>
        <w:t xml:space="preserve"> and covariate outcomes. </w:t>
      </w:r>
    </w:p>
    <w:tbl>
      <w:tblPr>
        <w:tblW w:w="808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127"/>
        <w:gridCol w:w="1281"/>
        <w:gridCol w:w="1701"/>
        <w:gridCol w:w="1276"/>
      </w:tblGrid>
      <w:tr w:rsidR="00CE23E7" w:rsidRPr="00241156" w14:paraId="50F05143" w14:textId="77777777" w:rsidTr="00225DED">
        <w:trPr>
          <w:trHeight w:val="474"/>
        </w:trPr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88B46D0" w14:textId="77777777" w:rsidR="00CE23E7" w:rsidRPr="00EE02AA" w:rsidRDefault="00CE23E7" w:rsidP="00225DED">
            <w:pPr>
              <w:spacing w:after="0" w:line="240" w:lineRule="auto"/>
              <w:ind w:firstLine="0"/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</w:pPr>
          </w:p>
        </w:tc>
        <w:tc>
          <w:tcPr>
            <w:tcW w:w="212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88802" w14:textId="77777777" w:rsidR="00CE23E7" w:rsidRPr="00241156" w:rsidRDefault="00CE23E7" w:rsidP="00225DE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sz w:val="18"/>
                <w:szCs w:val="18"/>
                <w:lang w:val="nl-BE" w:eastAsia="nl-NL"/>
              </w:rPr>
            </w:pPr>
            <w:r w:rsidRPr="00241156">
              <w:rPr>
                <w:rFonts w:eastAsia="Times New Roman"/>
                <w:b/>
                <w:bCs/>
                <w:sz w:val="18"/>
                <w:szCs w:val="18"/>
                <w:lang w:val="nl-BE" w:eastAsia="nl-NL"/>
              </w:rPr>
              <w:t>Parameter</w:t>
            </w:r>
          </w:p>
        </w:tc>
        <w:tc>
          <w:tcPr>
            <w:tcW w:w="128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68487" w14:textId="77777777" w:rsidR="00CE23E7" w:rsidRPr="00241156" w:rsidRDefault="00CE23E7" w:rsidP="00225DED">
            <w:pPr>
              <w:spacing w:after="0"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nl-BE" w:eastAsia="nl-NL"/>
              </w:rPr>
            </w:pPr>
            <w:r w:rsidRPr="00241156">
              <w:rPr>
                <w:rFonts w:eastAsia="Times New Roman"/>
                <w:sz w:val="18"/>
                <w:szCs w:val="18"/>
                <w:lang w:val="nl-BE" w:eastAsia="nl-NL"/>
              </w:rPr>
              <w:t>ß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6F3AE" w14:textId="77777777" w:rsidR="00CE23E7" w:rsidRPr="00241156" w:rsidRDefault="00CE23E7" w:rsidP="00225DED">
            <w:pPr>
              <w:spacing w:after="0" w:line="240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nl-BE" w:eastAsia="nl-NL"/>
              </w:rPr>
            </w:pPr>
            <w:r w:rsidRPr="00241156">
              <w:rPr>
                <w:rFonts w:eastAsia="Times New Roman"/>
                <w:sz w:val="18"/>
                <w:szCs w:val="18"/>
                <w:lang w:val="en-US" w:eastAsia="nl-NL"/>
              </w:rPr>
              <w:t>(95% CI)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7FF1C60" w14:textId="77777777" w:rsidR="00CE23E7" w:rsidRPr="00241156" w:rsidRDefault="00CE23E7" w:rsidP="00225DED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sz w:val="18"/>
                <w:szCs w:val="18"/>
                <w:lang w:val="nl-BE" w:eastAsia="nl-NL"/>
              </w:rPr>
            </w:pPr>
            <w:r w:rsidRPr="00241156">
              <w:rPr>
                <w:rFonts w:eastAsia="Times New Roman"/>
                <w:i/>
                <w:iCs/>
                <w:sz w:val="18"/>
                <w:szCs w:val="18"/>
                <w:lang w:val="nl-BE" w:eastAsia="nl-NL"/>
              </w:rPr>
              <w:t>p</w:t>
            </w:r>
          </w:p>
        </w:tc>
      </w:tr>
      <w:tr w:rsidR="00FA3E00" w:rsidRPr="00241156" w14:paraId="1251B06F" w14:textId="77777777" w:rsidTr="00585BF8">
        <w:trPr>
          <w:trHeight w:val="283"/>
        </w:trPr>
        <w:tc>
          <w:tcPr>
            <w:tcW w:w="1701" w:type="dxa"/>
            <w:vMerge w:val="restart"/>
            <w:vAlign w:val="center"/>
          </w:tcPr>
          <w:p w14:paraId="2E6A4EA2" w14:textId="77777777" w:rsidR="00FA3E00" w:rsidRDefault="00FA3E00" w:rsidP="00FA3E00">
            <w:pPr>
              <w:spacing w:after="0" w:line="276" w:lineRule="auto"/>
              <w:ind w:firstLine="0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</w:pPr>
            <w:r w:rsidRPr="00241156"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  <w:t xml:space="preserve">Frontal </w:t>
            </w:r>
          </w:p>
          <w:p w14:paraId="3F5767C8" w14:textId="77777777" w:rsidR="00FA3E00" w:rsidRPr="000558CC" w:rsidRDefault="00FA3E00" w:rsidP="00FA3E00">
            <w:pPr>
              <w:spacing w:after="0" w:line="276" w:lineRule="auto"/>
              <w:ind w:firstLine="0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  <w:t>cortex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7352FB6" w14:textId="633CCF50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585BF8">
              <w:rPr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E741A9A" w14:textId="66819272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nl-BE" w:eastAsia="nl-NL"/>
              </w:rPr>
            </w:pPr>
            <w:r w:rsidRPr="00585BF8">
              <w:rPr>
                <w:sz w:val="18"/>
                <w:szCs w:val="18"/>
              </w:rPr>
              <w:t>0.0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2D7CB4" w14:textId="7C939AA4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nl-BE" w:eastAsia="nl-NL"/>
              </w:rPr>
            </w:pPr>
            <w:r w:rsidRPr="00585BF8">
              <w:rPr>
                <w:sz w:val="18"/>
                <w:szCs w:val="18"/>
              </w:rPr>
              <w:t>(-0.164, 0.302)</w:t>
            </w:r>
          </w:p>
        </w:tc>
        <w:tc>
          <w:tcPr>
            <w:tcW w:w="1276" w:type="dxa"/>
            <w:vAlign w:val="center"/>
          </w:tcPr>
          <w:p w14:paraId="271601D9" w14:textId="36C3C33C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nl-BE" w:eastAsia="nl-NL"/>
              </w:rPr>
            </w:pPr>
            <w:r w:rsidRPr="00585BF8">
              <w:rPr>
                <w:b/>
                <w:bCs/>
                <w:i/>
                <w:iCs/>
                <w:sz w:val="18"/>
                <w:szCs w:val="18"/>
              </w:rPr>
              <w:t>7.0E-01</w:t>
            </w:r>
          </w:p>
        </w:tc>
      </w:tr>
      <w:tr w:rsidR="00FA3E00" w:rsidRPr="00241156" w14:paraId="507D84E0" w14:textId="77777777" w:rsidTr="00225DED">
        <w:trPr>
          <w:trHeight w:val="283"/>
        </w:trPr>
        <w:tc>
          <w:tcPr>
            <w:tcW w:w="1701" w:type="dxa"/>
            <w:vMerge/>
          </w:tcPr>
          <w:p w14:paraId="62EA5A8E" w14:textId="77777777" w:rsidR="00FA3E00" w:rsidRPr="00241156" w:rsidRDefault="00FA3E00" w:rsidP="00FA3E00">
            <w:pPr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3A0D752" w14:textId="352203F2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585BF8">
              <w:rPr>
                <w:color w:val="000000"/>
                <w:sz w:val="18"/>
                <w:szCs w:val="18"/>
              </w:rPr>
              <w:t>scanner MI Discovery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C71478B" w14:textId="56BF0758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nl-BE" w:eastAsia="nl-NL"/>
              </w:rPr>
            </w:pPr>
            <w:r w:rsidRPr="00585BF8">
              <w:rPr>
                <w:sz w:val="18"/>
                <w:szCs w:val="18"/>
              </w:rPr>
              <w:t>-0.3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D288C6" w14:textId="319F7286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nl-BE" w:eastAsia="nl-NL"/>
              </w:rPr>
            </w:pPr>
            <w:r w:rsidRPr="00585BF8">
              <w:rPr>
                <w:sz w:val="18"/>
                <w:szCs w:val="18"/>
              </w:rPr>
              <w:t>(-0.632, -0.051)</w:t>
            </w:r>
          </w:p>
        </w:tc>
        <w:tc>
          <w:tcPr>
            <w:tcW w:w="1276" w:type="dxa"/>
            <w:vAlign w:val="center"/>
          </w:tcPr>
          <w:p w14:paraId="27D5CF46" w14:textId="11C35AA7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nl-BE" w:eastAsia="nl-NL"/>
              </w:rPr>
            </w:pPr>
            <w:r w:rsidRPr="00585BF8">
              <w:rPr>
                <w:b/>
                <w:bCs/>
                <w:i/>
                <w:iCs/>
                <w:sz w:val="18"/>
                <w:szCs w:val="18"/>
              </w:rPr>
              <w:t>0.027</w:t>
            </w:r>
          </w:p>
        </w:tc>
      </w:tr>
      <w:tr w:rsidR="00FA3E00" w:rsidRPr="00241156" w14:paraId="22714052" w14:textId="77777777" w:rsidTr="00585BF8">
        <w:trPr>
          <w:trHeight w:val="283"/>
        </w:trPr>
        <w:tc>
          <w:tcPr>
            <w:tcW w:w="1701" w:type="dxa"/>
            <w:vMerge/>
          </w:tcPr>
          <w:p w14:paraId="7A5F5F8C" w14:textId="77777777" w:rsidR="00FA3E00" w:rsidRPr="00241156" w:rsidRDefault="00FA3E00" w:rsidP="00FA3E00">
            <w:pPr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7E18209" w14:textId="6E37DA83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rFonts w:eastAsia="Times New Roman"/>
                <w:sz w:val="18"/>
                <w:szCs w:val="18"/>
                <w:lang w:val="nl-BE" w:eastAsia="nl-NL"/>
              </w:rPr>
            </w:pPr>
            <w:r w:rsidRPr="00585BF8">
              <w:rPr>
                <w:color w:val="000000"/>
                <w:sz w:val="18"/>
                <w:szCs w:val="18"/>
              </w:rPr>
              <w:t xml:space="preserve">scanner </w:t>
            </w:r>
            <w:r w:rsidR="00C325BB">
              <w:rPr>
                <w:color w:val="000000"/>
                <w:sz w:val="18"/>
                <w:szCs w:val="18"/>
              </w:rPr>
              <w:t>Biograph 16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14656A1" w14:textId="618C8935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nl-BE" w:eastAsia="nl-NL"/>
              </w:rPr>
            </w:pPr>
            <w:r w:rsidRPr="00585BF8">
              <w:rPr>
                <w:sz w:val="18"/>
                <w:szCs w:val="18"/>
              </w:rPr>
              <w:t>0.2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7643A4" w14:textId="17CC73ED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nl-BE" w:eastAsia="nl-NL"/>
              </w:rPr>
            </w:pPr>
            <w:r w:rsidRPr="00585BF8">
              <w:rPr>
                <w:sz w:val="18"/>
                <w:szCs w:val="18"/>
              </w:rPr>
              <w:t>(-0.045, 0.456)</w:t>
            </w:r>
          </w:p>
        </w:tc>
        <w:tc>
          <w:tcPr>
            <w:tcW w:w="1276" w:type="dxa"/>
            <w:vAlign w:val="center"/>
          </w:tcPr>
          <w:p w14:paraId="6E0DCCA8" w14:textId="14CA7636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rFonts w:eastAsia="Times New Roman"/>
                <w:i/>
                <w:iCs/>
                <w:sz w:val="18"/>
                <w:szCs w:val="18"/>
                <w:lang w:val="nl-BE" w:eastAsia="nl-NL"/>
              </w:rPr>
            </w:pPr>
            <w:r w:rsidRPr="00585BF8">
              <w:rPr>
                <w:sz w:val="18"/>
                <w:szCs w:val="18"/>
              </w:rPr>
              <w:t>0.181</w:t>
            </w:r>
          </w:p>
        </w:tc>
      </w:tr>
      <w:tr w:rsidR="00FA3E00" w:rsidRPr="00241156" w14:paraId="40833D21" w14:textId="77777777" w:rsidTr="00225DED">
        <w:trPr>
          <w:trHeight w:val="283"/>
        </w:trPr>
        <w:tc>
          <w:tcPr>
            <w:tcW w:w="1701" w:type="dxa"/>
            <w:vMerge/>
          </w:tcPr>
          <w:p w14:paraId="6DBD43DB" w14:textId="77777777" w:rsidR="00FA3E00" w:rsidRPr="00241156" w:rsidRDefault="00FA3E00" w:rsidP="00FA3E00">
            <w:pPr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0E11FFF" w14:textId="5E140C8B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585BF8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79541CB" w14:textId="185B2D88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nl-BE" w:eastAsia="nl-NL"/>
              </w:rPr>
            </w:pPr>
            <w:r w:rsidRPr="00585BF8">
              <w:rPr>
                <w:sz w:val="18"/>
                <w:szCs w:val="18"/>
              </w:rPr>
              <w:t>-0.3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09DF84" w14:textId="6580E02A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nl-BE" w:eastAsia="nl-NL"/>
              </w:rPr>
            </w:pPr>
            <w:r w:rsidRPr="00585BF8">
              <w:rPr>
                <w:sz w:val="18"/>
                <w:szCs w:val="18"/>
              </w:rPr>
              <w:t>(-0.486, -0.252)</w:t>
            </w:r>
          </w:p>
        </w:tc>
        <w:tc>
          <w:tcPr>
            <w:tcW w:w="1276" w:type="dxa"/>
            <w:vAlign w:val="center"/>
          </w:tcPr>
          <w:p w14:paraId="29D08B78" w14:textId="418E50AF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nl-BE" w:eastAsia="nl-NL"/>
              </w:rPr>
            </w:pPr>
            <w:r w:rsidRPr="00585BF8">
              <w:rPr>
                <w:b/>
                <w:bCs/>
                <w:i/>
                <w:iCs/>
                <w:sz w:val="18"/>
                <w:szCs w:val="18"/>
              </w:rPr>
              <w:t>2.1E-08</w:t>
            </w:r>
          </w:p>
        </w:tc>
      </w:tr>
      <w:tr w:rsidR="00FA3E00" w:rsidRPr="00241156" w14:paraId="78B6070C" w14:textId="77777777" w:rsidTr="00225DED">
        <w:trPr>
          <w:trHeight w:val="283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5CD0038" w14:textId="77777777" w:rsidR="00FA3E00" w:rsidRPr="00241156" w:rsidRDefault="00FA3E00" w:rsidP="00FA3E00">
            <w:pPr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8E2708" w14:textId="7DD3B7DA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585BF8">
              <w:rPr>
                <w:color w:val="000000"/>
                <w:sz w:val="18"/>
                <w:szCs w:val="18"/>
              </w:rPr>
              <w:t>years since treatment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C2AB4" w14:textId="61A208DF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nl-BE" w:eastAsia="nl-NL"/>
              </w:rPr>
            </w:pPr>
            <w:r w:rsidRPr="00585BF8">
              <w:rPr>
                <w:sz w:val="18"/>
                <w:szCs w:val="18"/>
              </w:rPr>
              <w:t>-0.05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7F4290" w14:textId="1DDD6333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nl-BE" w:eastAsia="nl-NL"/>
              </w:rPr>
            </w:pPr>
            <w:r w:rsidRPr="00585BF8">
              <w:rPr>
                <w:sz w:val="18"/>
                <w:szCs w:val="18"/>
              </w:rPr>
              <w:t>(-0.28, 0.17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7295BDD" w14:textId="3AC37002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rFonts w:eastAsia="Times New Roman"/>
                <w:sz w:val="18"/>
                <w:szCs w:val="18"/>
                <w:lang w:val="nl-BE" w:eastAsia="nl-NL"/>
              </w:rPr>
            </w:pPr>
            <w:r w:rsidRPr="00585BF8">
              <w:rPr>
                <w:sz w:val="18"/>
                <w:szCs w:val="18"/>
              </w:rPr>
              <w:t>0.650</w:t>
            </w:r>
          </w:p>
        </w:tc>
      </w:tr>
      <w:tr w:rsidR="00FA3E00" w:rsidRPr="00241156" w14:paraId="5F7A0CE4" w14:textId="77777777" w:rsidTr="00585BF8">
        <w:trPr>
          <w:trHeight w:val="283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A39486C" w14:textId="77777777" w:rsidR="00FA3E00" w:rsidRDefault="00FA3E00" w:rsidP="00FA3E00">
            <w:pPr>
              <w:spacing w:after="0" w:line="276" w:lineRule="auto"/>
              <w:ind w:firstLine="0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</w:pPr>
            <w:r w:rsidRPr="00241156"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  <w:t>Parietal</w:t>
            </w:r>
          </w:p>
          <w:p w14:paraId="029C5B30" w14:textId="77777777" w:rsidR="00FA3E00" w:rsidRPr="000558CC" w:rsidRDefault="00FA3E00" w:rsidP="00FA3E00">
            <w:pPr>
              <w:spacing w:after="0" w:line="276" w:lineRule="auto"/>
              <w:ind w:firstLine="0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  <w:t>cortex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62EEF8" w14:textId="5D0708FF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585BF8">
              <w:rPr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767238" w14:textId="470E543F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-0.1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089BD1" w14:textId="4D1F749E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(-0.333, 0.10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14E9A16" w14:textId="38B7B26F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b/>
                <w:bCs/>
                <w:i/>
                <w:iCs/>
                <w:sz w:val="18"/>
                <w:szCs w:val="18"/>
              </w:rPr>
              <w:t>5.0E-01</w:t>
            </w:r>
          </w:p>
        </w:tc>
      </w:tr>
      <w:tr w:rsidR="00FA3E00" w:rsidRPr="00241156" w14:paraId="7A7CA946" w14:textId="77777777" w:rsidTr="00585BF8">
        <w:trPr>
          <w:trHeight w:val="283"/>
        </w:trPr>
        <w:tc>
          <w:tcPr>
            <w:tcW w:w="1701" w:type="dxa"/>
            <w:vMerge/>
            <w:vAlign w:val="center"/>
          </w:tcPr>
          <w:p w14:paraId="684D6AEE" w14:textId="77777777" w:rsidR="00FA3E00" w:rsidRPr="00241156" w:rsidRDefault="00FA3E00" w:rsidP="00FA3E00">
            <w:pPr>
              <w:spacing w:after="0" w:line="276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D0C2012" w14:textId="467791BA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585BF8">
              <w:rPr>
                <w:color w:val="000000"/>
                <w:sz w:val="18"/>
                <w:szCs w:val="18"/>
              </w:rPr>
              <w:t>scanner MI Discovery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5375D28" w14:textId="4E8D8D55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-0.58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FDA2DE" w14:textId="20BB1A1B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(-0.885, -0.286)</w:t>
            </w:r>
          </w:p>
        </w:tc>
        <w:tc>
          <w:tcPr>
            <w:tcW w:w="1276" w:type="dxa"/>
            <w:vAlign w:val="center"/>
          </w:tcPr>
          <w:p w14:paraId="685E0898" w14:textId="2869C624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b/>
                <w:bCs/>
                <w:i/>
                <w:iCs/>
                <w:sz w:val="18"/>
                <w:szCs w:val="18"/>
              </w:rPr>
              <w:t>0.001</w:t>
            </w:r>
          </w:p>
        </w:tc>
      </w:tr>
      <w:tr w:rsidR="00FA3E00" w:rsidRPr="00241156" w14:paraId="36FE5D21" w14:textId="77777777" w:rsidTr="00585BF8">
        <w:trPr>
          <w:trHeight w:val="283"/>
        </w:trPr>
        <w:tc>
          <w:tcPr>
            <w:tcW w:w="1701" w:type="dxa"/>
            <w:vMerge/>
            <w:vAlign w:val="center"/>
          </w:tcPr>
          <w:p w14:paraId="1B76DE83" w14:textId="77777777" w:rsidR="00FA3E00" w:rsidRPr="00241156" w:rsidRDefault="00FA3E00" w:rsidP="00FA3E00">
            <w:pPr>
              <w:spacing w:after="0" w:line="276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A4319A3" w14:textId="5D0B902B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585BF8">
              <w:rPr>
                <w:color w:val="000000"/>
                <w:sz w:val="18"/>
                <w:szCs w:val="18"/>
              </w:rPr>
              <w:t xml:space="preserve">scanner </w:t>
            </w:r>
            <w:r w:rsidR="00C325BB">
              <w:rPr>
                <w:color w:val="000000"/>
                <w:sz w:val="18"/>
                <w:szCs w:val="18"/>
              </w:rPr>
              <w:t>Biograph 16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B3B5815" w14:textId="4A563CC7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-0.02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AEFD9C" w14:textId="1D54A86B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(-0.283, 0.225)</w:t>
            </w:r>
          </w:p>
        </w:tc>
        <w:tc>
          <w:tcPr>
            <w:tcW w:w="1276" w:type="dxa"/>
            <w:vAlign w:val="center"/>
          </w:tcPr>
          <w:p w14:paraId="4A443DA9" w14:textId="1C142C6A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0.824</w:t>
            </w:r>
          </w:p>
        </w:tc>
      </w:tr>
      <w:tr w:rsidR="00FA3E00" w:rsidRPr="00241156" w14:paraId="095B4252" w14:textId="77777777" w:rsidTr="00225DED">
        <w:trPr>
          <w:trHeight w:val="283"/>
        </w:trPr>
        <w:tc>
          <w:tcPr>
            <w:tcW w:w="1701" w:type="dxa"/>
            <w:vMerge/>
            <w:vAlign w:val="center"/>
          </w:tcPr>
          <w:p w14:paraId="57478192" w14:textId="77777777" w:rsidR="00FA3E00" w:rsidRPr="00241156" w:rsidRDefault="00FA3E00" w:rsidP="00FA3E00">
            <w:pPr>
              <w:spacing w:after="0" w:line="276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D429BEC" w14:textId="79A5E3F4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585BF8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F649D6E" w14:textId="2F8A450C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-0.1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F83FA1" w14:textId="7BBA9D2B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(-0.219, -0.003)</w:t>
            </w:r>
          </w:p>
        </w:tc>
        <w:tc>
          <w:tcPr>
            <w:tcW w:w="1276" w:type="dxa"/>
            <w:vAlign w:val="center"/>
          </w:tcPr>
          <w:p w14:paraId="6BADE5F1" w14:textId="5FA222BB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0.075</w:t>
            </w:r>
          </w:p>
        </w:tc>
      </w:tr>
      <w:tr w:rsidR="00FA3E00" w:rsidRPr="00241156" w14:paraId="74F1325B" w14:textId="77777777" w:rsidTr="00225DED">
        <w:trPr>
          <w:trHeight w:val="283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D0BE955" w14:textId="77777777" w:rsidR="00FA3E00" w:rsidRPr="00241156" w:rsidRDefault="00FA3E00" w:rsidP="00FA3E00">
            <w:pPr>
              <w:spacing w:after="0" w:line="276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03156F" w14:textId="31A990EC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585BF8">
              <w:rPr>
                <w:color w:val="000000"/>
                <w:sz w:val="18"/>
                <w:szCs w:val="18"/>
              </w:rPr>
              <w:t>years since treatment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59F59B" w14:textId="3EEA1F1B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0.1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FEA38" w14:textId="4EC33F18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(-0.101, 0.32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1390E95" w14:textId="5DCBCCA6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0.501</w:t>
            </w:r>
          </w:p>
        </w:tc>
      </w:tr>
      <w:tr w:rsidR="00FA3E00" w:rsidRPr="00241156" w14:paraId="7AB6CEB9" w14:textId="77777777" w:rsidTr="00585BF8">
        <w:trPr>
          <w:trHeight w:val="283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425D128" w14:textId="77777777" w:rsidR="00FA3E00" w:rsidRDefault="00FA3E00" w:rsidP="00FA3E00">
            <w:pPr>
              <w:spacing w:after="0" w:line="276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41156">
              <w:rPr>
                <w:b/>
                <w:bCs/>
                <w:color w:val="000000"/>
                <w:sz w:val="18"/>
                <w:szCs w:val="18"/>
              </w:rPr>
              <w:t>Temporal</w:t>
            </w:r>
          </w:p>
          <w:p w14:paraId="19D5CE5D" w14:textId="77777777" w:rsidR="00FA3E00" w:rsidRPr="00241156" w:rsidRDefault="00FA3E00" w:rsidP="00FA3E00">
            <w:pPr>
              <w:spacing w:after="0" w:line="276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rtex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5A8FAA" w14:textId="5FE27C89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585BF8">
              <w:rPr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464A58" w14:textId="6E06BFF6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-0.2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9EE6CB" w14:textId="3FB0D191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(-0.464, 0.04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9089E8A" w14:textId="12456816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0.260</w:t>
            </w:r>
          </w:p>
        </w:tc>
      </w:tr>
      <w:tr w:rsidR="00FA3E00" w:rsidRPr="00241156" w14:paraId="613B6C85" w14:textId="77777777" w:rsidTr="00585BF8">
        <w:trPr>
          <w:trHeight w:val="283"/>
        </w:trPr>
        <w:tc>
          <w:tcPr>
            <w:tcW w:w="1701" w:type="dxa"/>
            <w:vMerge/>
            <w:vAlign w:val="center"/>
          </w:tcPr>
          <w:p w14:paraId="5225910F" w14:textId="77777777" w:rsidR="00FA3E00" w:rsidRPr="00241156" w:rsidRDefault="00FA3E00" w:rsidP="00FA3E00">
            <w:pPr>
              <w:spacing w:after="0" w:line="276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63ABE0D" w14:textId="00E377AE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585BF8">
              <w:rPr>
                <w:color w:val="000000"/>
                <w:sz w:val="18"/>
                <w:szCs w:val="18"/>
              </w:rPr>
              <w:t>scanner MI Discovery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699A4C9" w14:textId="239BD40B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0.1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535F01" w14:textId="4201D7AC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(-0.203, 0.594)</w:t>
            </w:r>
          </w:p>
        </w:tc>
        <w:tc>
          <w:tcPr>
            <w:tcW w:w="1276" w:type="dxa"/>
            <w:vAlign w:val="center"/>
          </w:tcPr>
          <w:p w14:paraId="5C7074BD" w14:textId="492CE209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0.337</w:t>
            </w:r>
          </w:p>
        </w:tc>
      </w:tr>
      <w:tr w:rsidR="00FA3E00" w:rsidRPr="00241156" w14:paraId="7ED69E82" w14:textId="77777777" w:rsidTr="00585BF8">
        <w:trPr>
          <w:trHeight w:val="283"/>
        </w:trPr>
        <w:tc>
          <w:tcPr>
            <w:tcW w:w="1701" w:type="dxa"/>
            <w:vMerge/>
            <w:vAlign w:val="center"/>
          </w:tcPr>
          <w:p w14:paraId="3FBF1FCE" w14:textId="77777777" w:rsidR="00FA3E00" w:rsidRPr="00241156" w:rsidRDefault="00FA3E00" w:rsidP="00FA3E00">
            <w:pPr>
              <w:spacing w:after="0" w:line="276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233F47C" w14:textId="2463EB4A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585BF8">
              <w:rPr>
                <w:color w:val="000000"/>
                <w:sz w:val="18"/>
                <w:szCs w:val="18"/>
              </w:rPr>
              <w:t xml:space="preserve">scanner </w:t>
            </w:r>
            <w:r w:rsidR="00C325BB">
              <w:rPr>
                <w:color w:val="000000"/>
                <w:sz w:val="18"/>
                <w:szCs w:val="18"/>
              </w:rPr>
              <w:t>Biograph 16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E36F9EF" w14:textId="05FDB708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0.1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1F2B33" w14:textId="0BFAC585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(-0.146, 0.514)</w:t>
            </w:r>
          </w:p>
        </w:tc>
        <w:tc>
          <w:tcPr>
            <w:tcW w:w="1276" w:type="dxa"/>
            <w:vAlign w:val="center"/>
          </w:tcPr>
          <w:p w14:paraId="6CC93A83" w14:textId="544CE6E6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0.343</w:t>
            </w:r>
          </w:p>
        </w:tc>
      </w:tr>
      <w:tr w:rsidR="00FA3E00" w:rsidRPr="00241156" w14:paraId="7158757A" w14:textId="77777777" w:rsidTr="00225DED">
        <w:trPr>
          <w:trHeight w:val="283"/>
        </w:trPr>
        <w:tc>
          <w:tcPr>
            <w:tcW w:w="1701" w:type="dxa"/>
            <w:vMerge/>
            <w:vAlign w:val="center"/>
          </w:tcPr>
          <w:p w14:paraId="0A8BE93A" w14:textId="77777777" w:rsidR="00FA3E00" w:rsidRPr="00241156" w:rsidRDefault="00FA3E00" w:rsidP="00FA3E00">
            <w:pPr>
              <w:spacing w:after="0" w:line="276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47EFD42" w14:textId="14B71261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585BF8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6C6A6BF" w14:textId="5A831A90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-0.1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F791BB" w14:textId="5637B0C0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(-0.256, -0.01)</w:t>
            </w:r>
          </w:p>
        </w:tc>
        <w:tc>
          <w:tcPr>
            <w:tcW w:w="1276" w:type="dxa"/>
            <w:vAlign w:val="center"/>
          </w:tcPr>
          <w:p w14:paraId="6D9E6A14" w14:textId="465FDBB3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0.075</w:t>
            </w:r>
          </w:p>
        </w:tc>
      </w:tr>
      <w:tr w:rsidR="00FA3E00" w:rsidRPr="00241156" w14:paraId="6C102E86" w14:textId="77777777" w:rsidTr="00225DED">
        <w:trPr>
          <w:trHeight w:val="283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99FBF08" w14:textId="77777777" w:rsidR="00FA3E00" w:rsidRPr="00241156" w:rsidRDefault="00FA3E00" w:rsidP="00FA3E00">
            <w:pPr>
              <w:spacing w:after="0" w:line="276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707D89" w14:textId="460ED0F6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585BF8">
              <w:rPr>
                <w:color w:val="000000"/>
                <w:sz w:val="18"/>
                <w:szCs w:val="18"/>
              </w:rPr>
              <w:t>years since treatment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8CAC43" w14:textId="7C85A4AF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-0.1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B968B9" w14:textId="1546E407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(-0.377, 0.11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CF347A5" w14:textId="205E376E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0.501</w:t>
            </w:r>
          </w:p>
        </w:tc>
      </w:tr>
      <w:tr w:rsidR="00FA3E00" w:rsidRPr="00241156" w14:paraId="62C43971" w14:textId="77777777" w:rsidTr="00585BF8">
        <w:trPr>
          <w:trHeight w:val="283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3D5C39D" w14:textId="77777777" w:rsidR="00FA3E00" w:rsidRPr="00241156" w:rsidRDefault="00FA3E00" w:rsidP="00FA3E00">
            <w:pPr>
              <w:spacing w:after="0" w:line="276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41156">
              <w:rPr>
                <w:b/>
                <w:bCs/>
                <w:color w:val="000000"/>
                <w:sz w:val="18"/>
                <w:szCs w:val="18"/>
              </w:rPr>
              <w:t>Occipital</w:t>
            </w:r>
          </w:p>
          <w:p w14:paraId="7ABE3E77" w14:textId="77777777" w:rsidR="00FA3E00" w:rsidRPr="00241156" w:rsidRDefault="00FA3E00" w:rsidP="00FA3E00">
            <w:pPr>
              <w:spacing w:after="0" w:line="276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rtex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6F52AA" w14:textId="4EB854A8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585BF8">
              <w:rPr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C33248" w14:textId="2DAEBE0A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-0.00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6CA4A3" w14:textId="2FDCBAF9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(-0.239, 0.22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DF4C8B2" w14:textId="396D97FD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0.944</w:t>
            </w:r>
          </w:p>
        </w:tc>
      </w:tr>
      <w:tr w:rsidR="00FA3E00" w:rsidRPr="00241156" w14:paraId="26053C4D" w14:textId="77777777" w:rsidTr="00585BF8">
        <w:trPr>
          <w:trHeight w:val="283"/>
        </w:trPr>
        <w:tc>
          <w:tcPr>
            <w:tcW w:w="1701" w:type="dxa"/>
            <w:vMerge/>
            <w:vAlign w:val="center"/>
          </w:tcPr>
          <w:p w14:paraId="1CDC89BB" w14:textId="77777777" w:rsidR="00FA3E00" w:rsidRPr="00241156" w:rsidRDefault="00FA3E00" w:rsidP="00FA3E00">
            <w:pPr>
              <w:spacing w:after="0" w:line="276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39C9111" w14:textId="2AC8C351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585BF8">
              <w:rPr>
                <w:color w:val="000000"/>
                <w:sz w:val="18"/>
                <w:szCs w:val="18"/>
              </w:rPr>
              <w:t>scanner MI Discovery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876139D" w14:textId="723A89F0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0.55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DB5118" w14:textId="5BF8391D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(0.117, 0.996)</w:t>
            </w:r>
          </w:p>
        </w:tc>
        <w:tc>
          <w:tcPr>
            <w:tcW w:w="1276" w:type="dxa"/>
            <w:vAlign w:val="center"/>
          </w:tcPr>
          <w:p w14:paraId="0CC2BE25" w14:textId="7C7842C7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b/>
                <w:bCs/>
                <w:i/>
                <w:iCs/>
                <w:sz w:val="18"/>
                <w:szCs w:val="18"/>
              </w:rPr>
              <w:t>0.023</w:t>
            </w:r>
          </w:p>
        </w:tc>
      </w:tr>
      <w:tr w:rsidR="00FA3E00" w:rsidRPr="00241156" w14:paraId="721A616E" w14:textId="77777777" w:rsidTr="00585BF8">
        <w:trPr>
          <w:trHeight w:val="283"/>
        </w:trPr>
        <w:tc>
          <w:tcPr>
            <w:tcW w:w="1701" w:type="dxa"/>
            <w:vMerge/>
            <w:vAlign w:val="center"/>
          </w:tcPr>
          <w:p w14:paraId="31E72BEB" w14:textId="77777777" w:rsidR="00FA3E00" w:rsidRPr="00241156" w:rsidRDefault="00FA3E00" w:rsidP="00FA3E00">
            <w:pPr>
              <w:spacing w:after="0" w:line="276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C8C96F6" w14:textId="68A66A70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585BF8">
              <w:rPr>
                <w:color w:val="000000"/>
                <w:sz w:val="18"/>
                <w:szCs w:val="18"/>
              </w:rPr>
              <w:t xml:space="preserve">scanner </w:t>
            </w:r>
            <w:r w:rsidR="001E7FEF">
              <w:rPr>
                <w:color w:val="000000"/>
                <w:sz w:val="18"/>
                <w:szCs w:val="18"/>
              </w:rPr>
              <w:t>Biograph 16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88824E0" w14:textId="5F172038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-0.45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FB601E" w14:textId="3490E534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(-0.799, -0.112)</w:t>
            </w:r>
          </w:p>
        </w:tc>
        <w:tc>
          <w:tcPr>
            <w:tcW w:w="1276" w:type="dxa"/>
            <w:vAlign w:val="center"/>
          </w:tcPr>
          <w:p w14:paraId="6BA34852" w14:textId="1C0056AB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b/>
                <w:bCs/>
                <w:i/>
                <w:iCs/>
                <w:sz w:val="18"/>
                <w:szCs w:val="18"/>
              </w:rPr>
              <w:t>0.024</w:t>
            </w:r>
          </w:p>
        </w:tc>
      </w:tr>
      <w:tr w:rsidR="00FA3E00" w:rsidRPr="00241156" w14:paraId="47CC554D" w14:textId="77777777" w:rsidTr="00225DED">
        <w:trPr>
          <w:trHeight w:val="283"/>
        </w:trPr>
        <w:tc>
          <w:tcPr>
            <w:tcW w:w="1701" w:type="dxa"/>
            <w:vMerge/>
            <w:vAlign w:val="center"/>
          </w:tcPr>
          <w:p w14:paraId="7918ABAC" w14:textId="77777777" w:rsidR="00FA3E00" w:rsidRPr="00241156" w:rsidRDefault="00FA3E00" w:rsidP="00FA3E00">
            <w:pPr>
              <w:spacing w:after="0" w:line="276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27EE949" w14:textId="104E334C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585BF8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9C85C7B" w14:textId="1DC012BA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0.07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908EAF" w14:textId="153A8C98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(-0.025, 0.18)</w:t>
            </w:r>
          </w:p>
        </w:tc>
        <w:tc>
          <w:tcPr>
            <w:tcW w:w="1276" w:type="dxa"/>
            <w:vAlign w:val="center"/>
          </w:tcPr>
          <w:p w14:paraId="62BEABA9" w14:textId="16FB93FD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0.143</w:t>
            </w:r>
          </w:p>
        </w:tc>
      </w:tr>
      <w:tr w:rsidR="00FA3E00" w:rsidRPr="00241156" w14:paraId="44B20CCB" w14:textId="77777777" w:rsidTr="00225DED">
        <w:trPr>
          <w:trHeight w:val="283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4F13BD3" w14:textId="77777777" w:rsidR="00FA3E00" w:rsidRPr="00241156" w:rsidRDefault="00FA3E00" w:rsidP="00FA3E00">
            <w:pPr>
              <w:spacing w:after="0" w:line="276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90C0C1" w14:textId="7691D357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585BF8">
              <w:rPr>
                <w:color w:val="000000"/>
                <w:sz w:val="18"/>
                <w:szCs w:val="18"/>
              </w:rPr>
              <w:t>years since treatment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3F814F" w14:textId="7DD5772F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-0.09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507B54" w14:textId="1832123B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(-0.309, 0.12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298383C" w14:textId="0BEA8B5C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0.501</w:t>
            </w:r>
          </w:p>
        </w:tc>
      </w:tr>
      <w:tr w:rsidR="00FA3E00" w:rsidRPr="00241156" w14:paraId="0E48498A" w14:textId="77777777" w:rsidTr="00585BF8">
        <w:trPr>
          <w:trHeight w:val="283"/>
        </w:trPr>
        <w:tc>
          <w:tcPr>
            <w:tcW w:w="1701" w:type="dxa"/>
            <w:vMerge w:val="restar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DA1AE05" w14:textId="77777777" w:rsidR="00FA3E00" w:rsidRPr="00241156" w:rsidRDefault="00FA3E00" w:rsidP="00FA3E00">
            <w:pPr>
              <w:spacing w:after="0" w:line="276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41156">
              <w:rPr>
                <w:b/>
                <w:bCs/>
                <w:color w:val="000000"/>
                <w:sz w:val="18"/>
                <w:szCs w:val="18"/>
              </w:rPr>
              <w:t>Insular</w:t>
            </w:r>
          </w:p>
          <w:p w14:paraId="3E9DF3B2" w14:textId="77777777" w:rsidR="00FA3E00" w:rsidRPr="00241156" w:rsidRDefault="00FA3E00" w:rsidP="00FA3E00">
            <w:pPr>
              <w:spacing w:after="0" w:line="276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rtex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9AD37F" w14:textId="1D553D33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585BF8">
              <w:rPr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B09530" w14:textId="728D5178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-0.30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583B6A" w14:textId="4042B061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(-0.546, -0.06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AEC1757" w14:textId="073CFE35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0.075</w:t>
            </w:r>
          </w:p>
        </w:tc>
      </w:tr>
      <w:tr w:rsidR="00FA3E00" w:rsidRPr="00241156" w14:paraId="34D6D83D" w14:textId="77777777" w:rsidTr="00585BF8">
        <w:trPr>
          <w:trHeight w:val="283"/>
        </w:trPr>
        <w:tc>
          <w:tcPr>
            <w:tcW w:w="1701" w:type="dxa"/>
            <w:vMerge/>
            <w:tcBorders>
              <w:bottom w:val="double" w:sz="4" w:space="0" w:color="auto"/>
            </w:tcBorders>
          </w:tcPr>
          <w:p w14:paraId="0639D9F3" w14:textId="77777777" w:rsidR="00FA3E00" w:rsidRPr="00241156" w:rsidRDefault="00FA3E00" w:rsidP="00FA3E00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46AF632" w14:textId="382DD358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585BF8">
              <w:rPr>
                <w:color w:val="000000"/>
                <w:sz w:val="18"/>
                <w:szCs w:val="18"/>
              </w:rPr>
              <w:t>scanner MI Discovery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673E1D6" w14:textId="2B1290E7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-0.4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ABAA61" w14:textId="7C6295BE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(-0.775, -0.101)</w:t>
            </w:r>
          </w:p>
        </w:tc>
        <w:tc>
          <w:tcPr>
            <w:tcW w:w="1276" w:type="dxa"/>
            <w:vAlign w:val="center"/>
          </w:tcPr>
          <w:p w14:paraId="62B42AB2" w14:textId="3A73CF20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b/>
                <w:bCs/>
                <w:i/>
                <w:iCs/>
                <w:sz w:val="18"/>
                <w:szCs w:val="18"/>
              </w:rPr>
              <w:t>0.023</w:t>
            </w:r>
          </w:p>
        </w:tc>
      </w:tr>
      <w:tr w:rsidR="00FA3E00" w:rsidRPr="00241156" w14:paraId="224CE110" w14:textId="77777777" w:rsidTr="00585BF8">
        <w:trPr>
          <w:trHeight w:val="283"/>
        </w:trPr>
        <w:tc>
          <w:tcPr>
            <w:tcW w:w="1701" w:type="dxa"/>
            <w:vMerge/>
            <w:tcBorders>
              <w:bottom w:val="double" w:sz="4" w:space="0" w:color="auto"/>
            </w:tcBorders>
          </w:tcPr>
          <w:p w14:paraId="31327361" w14:textId="77777777" w:rsidR="00FA3E00" w:rsidRPr="00241156" w:rsidRDefault="00FA3E00" w:rsidP="00FA3E00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7811432" w14:textId="2F8C1E03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585BF8">
              <w:rPr>
                <w:color w:val="000000"/>
                <w:sz w:val="18"/>
                <w:szCs w:val="18"/>
              </w:rPr>
              <w:t xml:space="preserve">scanner </w:t>
            </w:r>
            <w:r w:rsidR="001E7FEF">
              <w:rPr>
                <w:color w:val="000000"/>
                <w:sz w:val="18"/>
                <w:szCs w:val="18"/>
              </w:rPr>
              <w:t>Biograph 16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DF0B8B4" w14:textId="06A66919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0.6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EA92A8" w14:textId="4E1DC4A3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(0.336, 0.907)</w:t>
            </w:r>
          </w:p>
        </w:tc>
        <w:tc>
          <w:tcPr>
            <w:tcW w:w="1276" w:type="dxa"/>
            <w:vAlign w:val="center"/>
          </w:tcPr>
          <w:p w14:paraId="7008F286" w14:textId="09A42BDE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b/>
                <w:bCs/>
                <w:i/>
                <w:iCs/>
                <w:sz w:val="18"/>
                <w:szCs w:val="18"/>
              </w:rPr>
              <w:t>1.3E-04</w:t>
            </w:r>
          </w:p>
        </w:tc>
      </w:tr>
      <w:tr w:rsidR="00FA3E00" w:rsidRPr="00241156" w14:paraId="05FD11C1" w14:textId="77777777" w:rsidTr="00225DED">
        <w:trPr>
          <w:trHeight w:val="283"/>
        </w:trPr>
        <w:tc>
          <w:tcPr>
            <w:tcW w:w="1701" w:type="dxa"/>
            <w:vMerge/>
            <w:tcBorders>
              <w:bottom w:val="double" w:sz="4" w:space="0" w:color="auto"/>
            </w:tcBorders>
          </w:tcPr>
          <w:p w14:paraId="7A62E951" w14:textId="77777777" w:rsidR="00FA3E00" w:rsidRPr="00241156" w:rsidRDefault="00FA3E00" w:rsidP="00FA3E00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F9DC5B5" w14:textId="2861B67D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585BF8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2B67F35" w14:textId="44CC9210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0.09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3ACE8C" w14:textId="2F720652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(-0.022, 0.219)</w:t>
            </w:r>
          </w:p>
        </w:tc>
        <w:tc>
          <w:tcPr>
            <w:tcW w:w="1276" w:type="dxa"/>
            <w:vAlign w:val="center"/>
          </w:tcPr>
          <w:p w14:paraId="4112B6D6" w14:textId="16A9E7F5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0.139</w:t>
            </w:r>
          </w:p>
        </w:tc>
      </w:tr>
      <w:tr w:rsidR="00FA3E00" w:rsidRPr="00241156" w14:paraId="7790D8A1" w14:textId="77777777" w:rsidTr="00225DED">
        <w:trPr>
          <w:trHeight w:val="283"/>
        </w:trPr>
        <w:tc>
          <w:tcPr>
            <w:tcW w:w="1701" w:type="dxa"/>
            <w:vMerge/>
            <w:tcBorders>
              <w:bottom w:val="double" w:sz="4" w:space="0" w:color="auto"/>
            </w:tcBorders>
          </w:tcPr>
          <w:p w14:paraId="589EBCB4" w14:textId="77777777" w:rsidR="00FA3E00" w:rsidRPr="00241156" w:rsidRDefault="00FA3E00" w:rsidP="00FA3E00">
            <w:pPr>
              <w:spacing w:after="0"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CBA29F1" w14:textId="676F4DF4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585BF8">
              <w:rPr>
                <w:color w:val="000000"/>
                <w:sz w:val="18"/>
                <w:szCs w:val="18"/>
              </w:rPr>
              <w:t>years since treatment</w:t>
            </w:r>
          </w:p>
        </w:tc>
        <w:tc>
          <w:tcPr>
            <w:tcW w:w="128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CE7F99C" w14:textId="2C12FD6B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-0.340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A5FC791" w14:textId="201A9FD8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sz w:val="18"/>
                <w:szCs w:val="18"/>
              </w:rPr>
              <w:t>(-0.576, -0.103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6777BCBF" w14:textId="2B4B77F6" w:rsidR="00FA3E00" w:rsidRPr="00585BF8" w:rsidRDefault="00FA3E00" w:rsidP="00FA3E00">
            <w:pPr>
              <w:snapToGrid w:val="0"/>
              <w:spacing w:after="0" w:line="276" w:lineRule="auto"/>
              <w:ind w:firstLine="0"/>
              <w:jc w:val="center"/>
              <w:rPr>
                <w:sz w:val="18"/>
                <w:szCs w:val="18"/>
              </w:rPr>
            </w:pPr>
            <w:r w:rsidRPr="00585BF8">
              <w:rPr>
                <w:b/>
                <w:bCs/>
                <w:i/>
                <w:iCs/>
                <w:sz w:val="18"/>
                <w:szCs w:val="18"/>
              </w:rPr>
              <w:t>0.026</w:t>
            </w:r>
          </w:p>
        </w:tc>
      </w:tr>
    </w:tbl>
    <w:p w14:paraId="719E5B2B" w14:textId="5409FCC5" w:rsidR="00CE23E7" w:rsidRDefault="00CE23E7" w:rsidP="00CE23E7">
      <w:pPr>
        <w:pStyle w:val="Bijschrift"/>
      </w:pPr>
      <w:r w:rsidRPr="00681FBD">
        <w:t xml:space="preserve">Note. </w:t>
      </w:r>
      <w:r>
        <w:t xml:space="preserve">n = 324. </w:t>
      </w:r>
      <w:r w:rsidR="001E7FEF">
        <w:t xml:space="preserve">T0 and scanner Biograph 40 are set as reference levels. </w:t>
      </w:r>
      <w:r w:rsidRPr="00681FBD">
        <w:t xml:space="preserve">Standardized </w:t>
      </w:r>
      <w:proofErr w:type="spellStart"/>
      <w:r w:rsidRPr="00681FBD">
        <w:t>ß’s</w:t>
      </w:r>
      <w:proofErr w:type="spellEnd"/>
      <w:r w:rsidRPr="00681FBD">
        <w:t xml:space="preserve"> are presented so estimates can be interpreted as effect sizes, CI – confidence interval for ß. </w:t>
      </w:r>
      <w:proofErr w:type="spellStart"/>
      <w:r w:rsidRPr="00681FBD">
        <w:t>Benjamin</w:t>
      </w:r>
      <w:r w:rsidR="00C6131C">
        <w:t>i</w:t>
      </w:r>
      <w:proofErr w:type="spellEnd"/>
      <w:r w:rsidRPr="00681FBD">
        <w:t>-Hochberg corrected p-values are presented, for comparing five regions of interest.</w:t>
      </w:r>
      <w:r>
        <w:t xml:space="preserve"> </w:t>
      </w:r>
    </w:p>
    <w:p w14:paraId="4523E40F" w14:textId="77777777" w:rsidR="007A0A10" w:rsidRPr="007A0A10" w:rsidRDefault="007A0A10" w:rsidP="007A0A10">
      <w:pPr>
        <w:rPr>
          <w:lang w:val="en-US"/>
        </w:rPr>
      </w:pPr>
    </w:p>
    <w:sectPr w:rsidR="007A0A10" w:rsidRPr="007A0A10" w:rsidSect="007448C2">
      <w:footerReference w:type="even" r:id="rId8"/>
      <w:footerReference w:type="default" r:id="rId9"/>
      <w:pgSz w:w="11900" w:h="16840"/>
      <w:pgMar w:top="1431" w:right="1423" w:bottom="1417" w:left="140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FC058" w14:textId="77777777" w:rsidR="00B223E7" w:rsidRDefault="00B223E7" w:rsidP="00BE774B">
      <w:r>
        <w:separator/>
      </w:r>
    </w:p>
  </w:endnote>
  <w:endnote w:type="continuationSeparator" w:id="0">
    <w:p w14:paraId="71E82350" w14:textId="77777777" w:rsidR="00B223E7" w:rsidRDefault="00B223E7" w:rsidP="00BE774B">
      <w:r>
        <w:continuationSeparator/>
      </w:r>
    </w:p>
  </w:endnote>
  <w:endnote w:type="continuationNotice" w:id="1">
    <w:p w14:paraId="156656CD" w14:textId="77777777" w:rsidR="00B223E7" w:rsidRDefault="00B223E7" w:rsidP="00BE774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C3C5D8" w14:textId="794353A3" w:rsidR="00AB7861" w:rsidRDefault="00AB7861" w:rsidP="000601F1">
    <w:pPr>
      <w:pStyle w:val="Voettekst"/>
      <w:framePr w:wrap="none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 PAGE </w:instrText>
    </w:r>
    <w:r>
      <w:rPr>
        <w:rStyle w:val="Paginanummer"/>
      </w:rPr>
      <w:fldChar w:fldCharType="end"/>
    </w:r>
  </w:p>
  <w:p w14:paraId="4A1E5E08" w14:textId="305C30AA" w:rsidR="00AB7861" w:rsidRDefault="00AB7861" w:rsidP="00BE774B">
    <w:pPr>
      <w:pStyle w:val="Voettekst"/>
      <w:rPr>
        <w:rStyle w:val="Paginanummer"/>
      </w:rPr>
    </w:pPr>
  </w:p>
  <w:p w14:paraId="0A0A3778" w14:textId="77777777" w:rsidR="00AB7861" w:rsidRDefault="00AB7861" w:rsidP="00BE774B">
    <w:pPr>
      <w:pStyle w:val="Voettekst"/>
      <w:rPr>
        <w:rStyle w:val="Paginanummer"/>
      </w:rPr>
    </w:pPr>
  </w:p>
  <w:p w14:paraId="44FEB2E9" w14:textId="77777777" w:rsidR="00AB7861" w:rsidRDefault="00AB7861" w:rsidP="00BE774B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DE4018" w14:textId="1936349D" w:rsidR="00AB7861" w:rsidRPr="00ED483A" w:rsidRDefault="00AB7861" w:rsidP="00ED483A">
    <w:pPr>
      <w:pStyle w:val="Voettekst"/>
      <w:framePr w:wrap="none" w:vAnchor="text" w:hAnchor="margin" w:xAlign="center" w:y="315"/>
      <w:rPr>
        <w:rStyle w:val="Paginanummer"/>
        <w:sz w:val="20"/>
        <w:szCs w:val="18"/>
      </w:rPr>
    </w:pPr>
    <w:r w:rsidRPr="00ED483A">
      <w:rPr>
        <w:rStyle w:val="Paginanummer"/>
        <w:sz w:val="20"/>
        <w:szCs w:val="18"/>
      </w:rPr>
      <w:fldChar w:fldCharType="begin"/>
    </w:r>
    <w:r w:rsidRPr="00ED483A">
      <w:rPr>
        <w:rStyle w:val="Paginanummer"/>
        <w:sz w:val="20"/>
        <w:szCs w:val="18"/>
      </w:rPr>
      <w:instrText xml:space="preserve"> PAGE </w:instrText>
    </w:r>
    <w:r w:rsidRPr="00ED483A">
      <w:rPr>
        <w:rStyle w:val="Paginanummer"/>
        <w:sz w:val="20"/>
        <w:szCs w:val="18"/>
      </w:rPr>
      <w:fldChar w:fldCharType="separate"/>
    </w:r>
    <w:r w:rsidR="0040260E">
      <w:rPr>
        <w:rStyle w:val="Paginanummer"/>
        <w:noProof/>
        <w:sz w:val="20"/>
        <w:szCs w:val="18"/>
      </w:rPr>
      <w:t>22</w:t>
    </w:r>
    <w:r w:rsidRPr="00ED483A">
      <w:rPr>
        <w:rStyle w:val="Paginanummer"/>
        <w:sz w:val="20"/>
        <w:szCs w:val="18"/>
      </w:rPr>
      <w:fldChar w:fldCharType="end"/>
    </w:r>
  </w:p>
  <w:p w14:paraId="173A2E1C" w14:textId="5DEE090E" w:rsidR="00AB7861" w:rsidRPr="009867AB" w:rsidRDefault="00AB7861" w:rsidP="00BE774B">
    <w:pPr>
      <w:pStyle w:val="Voettekst"/>
      <w:rPr>
        <w:rStyle w:val="Paginanummer"/>
        <w:sz w:val="15"/>
        <w:szCs w:val="20"/>
      </w:rPr>
    </w:pPr>
  </w:p>
  <w:p w14:paraId="2E0795F4" w14:textId="77777777" w:rsidR="00AB7861" w:rsidRDefault="00AB7861" w:rsidP="00BE774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80972" w14:textId="77777777" w:rsidR="00B223E7" w:rsidRDefault="00B223E7" w:rsidP="00BE774B">
      <w:r>
        <w:separator/>
      </w:r>
    </w:p>
  </w:footnote>
  <w:footnote w:type="continuationSeparator" w:id="0">
    <w:p w14:paraId="1ADA0DAC" w14:textId="77777777" w:rsidR="00B223E7" w:rsidRDefault="00B223E7" w:rsidP="00BE774B">
      <w:r>
        <w:continuationSeparator/>
      </w:r>
    </w:p>
  </w:footnote>
  <w:footnote w:type="continuationNotice" w:id="1">
    <w:p w14:paraId="715F1F81" w14:textId="77777777" w:rsidR="00B223E7" w:rsidRDefault="00B223E7" w:rsidP="00BE774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4F0A1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01DB5D7F"/>
    <w:multiLevelType w:val="hybridMultilevel"/>
    <w:tmpl w:val="3F0C3306"/>
    <w:lvl w:ilvl="0" w:tplc="08130011">
      <w:start w:val="1"/>
      <w:numFmt w:val="decimal"/>
      <w:lvlText w:val="%1)"/>
      <w:lvlJc w:val="left"/>
      <w:pPr>
        <w:ind w:left="1004" w:hanging="360"/>
      </w:pPr>
    </w:lvl>
    <w:lvl w:ilvl="1" w:tplc="04130019" w:tentative="1">
      <w:start w:val="1"/>
      <w:numFmt w:val="lowerLetter"/>
      <w:lvlText w:val="%2."/>
      <w:lvlJc w:val="left"/>
      <w:pPr>
        <w:ind w:left="1724" w:hanging="360"/>
      </w:pPr>
    </w:lvl>
    <w:lvl w:ilvl="2" w:tplc="0413001B" w:tentative="1">
      <w:start w:val="1"/>
      <w:numFmt w:val="lowerRoman"/>
      <w:lvlText w:val="%3."/>
      <w:lvlJc w:val="right"/>
      <w:pPr>
        <w:ind w:left="2444" w:hanging="180"/>
      </w:pPr>
    </w:lvl>
    <w:lvl w:ilvl="3" w:tplc="0413000F" w:tentative="1">
      <w:start w:val="1"/>
      <w:numFmt w:val="decimal"/>
      <w:lvlText w:val="%4."/>
      <w:lvlJc w:val="left"/>
      <w:pPr>
        <w:ind w:left="3164" w:hanging="360"/>
      </w:pPr>
    </w:lvl>
    <w:lvl w:ilvl="4" w:tplc="04130019" w:tentative="1">
      <w:start w:val="1"/>
      <w:numFmt w:val="lowerLetter"/>
      <w:lvlText w:val="%5."/>
      <w:lvlJc w:val="left"/>
      <w:pPr>
        <w:ind w:left="3884" w:hanging="360"/>
      </w:pPr>
    </w:lvl>
    <w:lvl w:ilvl="5" w:tplc="0413001B" w:tentative="1">
      <w:start w:val="1"/>
      <w:numFmt w:val="lowerRoman"/>
      <w:lvlText w:val="%6."/>
      <w:lvlJc w:val="right"/>
      <w:pPr>
        <w:ind w:left="4604" w:hanging="180"/>
      </w:pPr>
    </w:lvl>
    <w:lvl w:ilvl="6" w:tplc="0413000F" w:tentative="1">
      <w:start w:val="1"/>
      <w:numFmt w:val="decimal"/>
      <w:lvlText w:val="%7."/>
      <w:lvlJc w:val="left"/>
      <w:pPr>
        <w:ind w:left="5324" w:hanging="360"/>
      </w:pPr>
    </w:lvl>
    <w:lvl w:ilvl="7" w:tplc="04130019" w:tentative="1">
      <w:start w:val="1"/>
      <w:numFmt w:val="lowerLetter"/>
      <w:lvlText w:val="%8."/>
      <w:lvlJc w:val="left"/>
      <w:pPr>
        <w:ind w:left="6044" w:hanging="360"/>
      </w:pPr>
    </w:lvl>
    <w:lvl w:ilvl="8" w:tplc="04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" w15:restartNumberingAfterBreak="0">
    <w:nsid w:val="02034E8C"/>
    <w:multiLevelType w:val="multilevel"/>
    <w:tmpl w:val="A2FA02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BA50AE"/>
    <w:multiLevelType w:val="hybridMultilevel"/>
    <w:tmpl w:val="CB8E9EF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EA2774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1790639"/>
    <w:multiLevelType w:val="hybridMultilevel"/>
    <w:tmpl w:val="99E0B62A"/>
    <w:lvl w:ilvl="0" w:tplc="8C8E8EE6">
      <w:start w:val="1"/>
      <w:numFmt w:val="bullet"/>
      <w:lvlText w:val="-"/>
      <w:lvlJc w:val="left"/>
      <w:pPr>
        <w:ind w:left="644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6" w15:restartNumberingAfterBreak="0">
    <w:nsid w:val="16735CDC"/>
    <w:multiLevelType w:val="multilevel"/>
    <w:tmpl w:val="6292F1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CDC62A3"/>
    <w:multiLevelType w:val="hybridMultilevel"/>
    <w:tmpl w:val="B100C4A8"/>
    <w:lvl w:ilvl="0" w:tplc="C7CC7EE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1E607FA9"/>
    <w:multiLevelType w:val="multilevel"/>
    <w:tmpl w:val="4E02FDE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283" w:hanging="432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1F511E3A"/>
    <w:multiLevelType w:val="multilevel"/>
    <w:tmpl w:val="95F45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421A67"/>
    <w:multiLevelType w:val="hybridMultilevel"/>
    <w:tmpl w:val="0EFC392E"/>
    <w:lvl w:ilvl="0" w:tplc="0B4C9EB4">
      <w:start w:val="4"/>
      <w:numFmt w:val="bullet"/>
      <w:lvlText w:val=""/>
      <w:lvlJc w:val="left"/>
      <w:pPr>
        <w:ind w:left="644" w:hanging="360"/>
      </w:pPr>
      <w:rPr>
        <w:rFonts w:ascii="Symbol" w:eastAsia="Times New Roman" w:hAnsi="Symbol" w:cs="Times New Roman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1" w15:restartNumberingAfterBreak="0">
    <w:nsid w:val="256552C0"/>
    <w:multiLevelType w:val="hybridMultilevel"/>
    <w:tmpl w:val="4AC024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373FE7"/>
    <w:multiLevelType w:val="hybridMultilevel"/>
    <w:tmpl w:val="16D68B30"/>
    <w:lvl w:ilvl="0" w:tplc="C2827DFE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sz w:val="15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C916E0"/>
    <w:multiLevelType w:val="hybridMultilevel"/>
    <w:tmpl w:val="82767E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5B5BBA"/>
    <w:multiLevelType w:val="hybridMultilevel"/>
    <w:tmpl w:val="E668BC34"/>
    <w:lvl w:ilvl="0" w:tplc="266E9B1C">
      <w:start w:val="1"/>
      <w:numFmt w:val="bullet"/>
      <w:lvlText w:val=""/>
      <w:lvlJc w:val="left"/>
      <w:pPr>
        <w:ind w:left="644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 w15:restartNumberingAfterBreak="0">
    <w:nsid w:val="3F334E3E"/>
    <w:multiLevelType w:val="hybridMultilevel"/>
    <w:tmpl w:val="5D725B40"/>
    <w:lvl w:ilvl="0" w:tplc="132CCFF4">
      <w:start w:val="2"/>
      <w:numFmt w:val="bullet"/>
      <w:lvlText w:val="-"/>
      <w:lvlJc w:val="left"/>
      <w:pPr>
        <w:ind w:left="644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41A81306"/>
    <w:multiLevelType w:val="hybridMultilevel"/>
    <w:tmpl w:val="755813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BA79AC"/>
    <w:multiLevelType w:val="hybridMultilevel"/>
    <w:tmpl w:val="F9BC418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C9820B4"/>
    <w:multiLevelType w:val="hybridMultilevel"/>
    <w:tmpl w:val="E1E49044"/>
    <w:lvl w:ilvl="0" w:tplc="1352AE44">
      <w:start w:val="1"/>
      <w:numFmt w:val="bullet"/>
      <w:lvlText w:val="-"/>
      <w:lvlJc w:val="left"/>
      <w:pPr>
        <w:ind w:left="644" w:hanging="360"/>
      </w:pPr>
      <w:rPr>
        <w:rFonts w:ascii="Calibri Light" w:eastAsia="Times New Roman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57AB0B6F"/>
    <w:multiLevelType w:val="hybridMultilevel"/>
    <w:tmpl w:val="A2FA022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2E7DE7"/>
    <w:multiLevelType w:val="hybridMultilevel"/>
    <w:tmpl w:val="68609E1E"/>
    <w:lvl w:ilvl="0" w:tplc="74C2B16E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1" w15:restartNumberingAfterBreak="0">
    <w:nsid w:val="5AF81BF8"/>
    <w:multiLevelType w:val="hybridMultilevel"/>
    <w:tmpl w:val="7E68EF4C"/>
    <w:lvl w:ilvl="0" w:tplc="0413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2" w15:restartNumberingAfterBreak="0">
    <w:nsid w:val="5C667C91"/>
    <w:multiLevelType w:val="hybridMultilevel"/>
    <w:tmpl w:val="2334DA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0C4F09"/>
    <w:multiLevelType w:val="hybridMultilevel"/>
    <w:tmpl w:val="45D2E11E"/>
    <w:lvl w:ilvl="0" w:tplc="241462A2">
      <w:numFmt w:val="bullet"/>
      <w:lvlText w:val="-"/>
      <w:lvlJc w:val="left"/>
      <w:pPr>
        <w:ind w:left="644" w:hanging="360"/>
      </w:pPr>
      <w:rPr>
        <w:rFonts w:ascii="Calibri Light" w:eastAsia="Times New Roman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4" w15:restartNumberingAfterBreak="0">
    <w:nsid w:val="62CF57E9"/>
    <w:multiLevelType w:val="hybridMultilevel"/>
    <w:tmpl w:val="726621EE"/>
    <w:lvl w:ilvl="0" w:tplc="07C67922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5" w15:restartNumberingAfterBreak="0">
    <w:nsid w:val="659D77FE"/>
    <w:multiLevelType w:val="hybridMultilevel"/>
    <w:tmpl w:val="1F52F69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5E7EBB"/>
    <w:multiLevelType w:val="hybridMultilevel"/>
    <w:tmpl w:val="A37A142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247AAD"/>
    <w:multiLevelType w:val="multilevel"/>
    <w:tmpl w:val="83DAB5D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7714105B"/>
    <w:multiLevelType w:val="multilevel"/>
    <w:tmpl w:val="5C06A8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639648817">
    <w:abstractNumId w:val="22"/>
  </w:num>
  <w:num w:numId="2" w16cid:durableId="617490704">
    <w:abstractNumId w:val="11"/>
  </w:num>
  <w:num w:numId="3" w16cid:durableId="806778391">
    <w:abstractNumId w:val="25"/>
  </w:num>
  <w:num w:numId="4" w16cid:durableId="1743214360">
    <w:abstractNumId w:val="26"/>
  </w:num>
  <w:num w:numId="5" w16cid:durableId="227692448">
    <w:abstractNumId w:val="19"/>
  </w:num>
  <w:num w:numId="6" w16cid:durableId="800541628">
    <w:abstractNumId w:val="6"/>
  </w:num>
  <w:num w:numId="7" w16cid:durableId="731393330">
    <w:abstractNumId w:val="2"/>
  </w:num>
  <w:num w:numId="8" w16cid:durableId="1550649063">
    <w:abstractNumId w:val="28"/>
  </w:num>
  <w:num w:numId="9" w16cid:durableId="2000159656">
    <w:abstractNumId w:val="27"/>
  </w:num>
  <w:num w:numId="10" w16cid:durableId="929582596">
    <w:abstractNumId w:val="8"/>
  </w:num>
  <w:num w:numId="11" w16cid:durableId="42018036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39593036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15326017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5245379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7390345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475413815">
    <w:abstractNumId w:val="5"/>
  </w:num>
  <w:num w:numId="17" w16cid:durableId="513224750">
    <w:abstractNumId w:val="24"/>
  </w:num>
  <w:num w:numId="18" w16cid:durableId="582880188">
    <w:abstractNumId w:val="10"/>
  </w:num>
  <w:num w:numId="19" w16cid:durableId="2088378835">
    <w:abstractNumId w:val="23"/>
  </w:num>
  <w:num w:numId="20" w16cid:durableId="80963610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52625809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87720859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601182888">
    <w:abstractNumId w:val="17"/>
  </w:num>
  <w:num w:numId="24" w16cid:durableId="87145903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399279170">
    <w:abstractNumId w:val="12"/>
  </w:num>
  <w:num w:numId="26" w16cid:durableId="94145686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940718471">
    <w:abstractNumId w:val="15"/>
  </w:num>
  <w:num w:numId="28" w16cid:durableId="1258488624">
    <w:abstractNumId w:val="7"/>
  </w:num>
  <w:num w:numId="29" w16cid:durableId="1066343871">
    <w:abstractNumId w:val="18"/>
  </w:num>
  <w:num w:numId="30" w16cid:durableId="1992321151">
    <w:abstractNumId w:val="14"/>
  </w:num>
  <w:num w:numId="31" w16cid:durableId="1316907694">
    <w:abstractNumId w:val="16"/>
  </w:num>
  <w:num w:numId="32" w16cid:durableId="707875448">
    <w:abstractNumId w:val="3"/>
  </w:num>
  <w:num w:numId="33" w16cid:durableId="1797673453">
    <w:abstractNumId w:val="13"/>
  </w:num>
  <w:num w:numId="34" w16cid:durableId="1733236281">
    <w:abstractNumId w:val="1"/>
  </w:num>
  <w:num w:numId="35" w16cid:durableId="249848849">
    <w:abstractNumId w:val="0"/>
  </w:num>
  <w:num w:numId="36" w16cid:durableId="1777750253">
    <w:abstractNumId w:val="4"/>
  </w:num>
  <w:num w:numId="37" w16cid:durableId="1472137322">
    <w:abstractNumId w:val="20"/>
  </w:num>
  <w:num w:numId="38" w16cid:durableId="1469662773">
    <w:abstractNumId w:val="21"/>
  </w:num>
  <w:num w:numId="39" w16cid:durableId="1966534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B7D"/>
    <w:rsid w:val="00000FEB"/>
    <w:rsid w:val="00001393"/>
    <w:rsid w:val="00001425"/>
    <w:rsid w:val="00001B5B"/>
    <w:rsid w:val="00001E00"/>
    <w:rsid w:val="00002745"/>
    <w:rsid w:val="00002BFF"/>
    <w:rsid w:val="00002CDC"/>
    <w:rsid w:val="00002F40"/>
    <w:rsid w:val="0000339F"/>
    <w:rsid w:val="00003A1D"/>
    <w:rsid w:val="00004158"/>
    <w:rsid w:val="00004842"/>
    <w:rsid w:val="00004902"/>
    <w:rsid w:val="000055E7"/>
    <w:rsid w:val="00005A30"/>
    <w:rsid w:val="00005C51"/>
    <w:rsid w:val="00005F65"/>
    <w:rsid w:val="00006221"/>
    <w:rsid w:val="0000643D"/>
    <w:rsid w:val="00006BEE"/>
    <w:rsid w:val="000072B0"/>
    <w:rsid w:val="000072B8"/>
    <w:rsid w:val="00007ED6"/>
    <w:rsid w:val="000109CB"/>
    <w:rsid w:val="000113D8"/>
    <w:rsid w:val="000117E8"/>
    <w:rsid w:val="000119EE"/>
    <w:rsid w:val="00011CE3"/>
    <w:rsid w:val="00012237"/>
    <w:rsid w:val="000127A8"/>
    <w:rsid w:val="00012A2C"/>
    <w:rsid w:val="0001335A"/>
    <w:rsid w:val="00013398"/>
    <w:rsid w:val="000139FA"/>
    <w:rsid w:val="000142ED"/>
    <w:rsid w:val="00014C29"/>
    <w:rsid w:val="00014C94"/>
    <w:rsid w:val="000162FE"/>
    <w:rsid w:val="000167DA"/>
    <w:rsid w:val="0001690A"/>
    <w:rsid w:val="00016FA7"/>
    <w:rsid w:val="00017BAE"/>
    <w:rsid w:val="00020E30"/>
    <w:rsid w:val="000217A1"/>
    <w:rsid w:val="0002201A"/>
    <w:rsid w:val="00022265"/>
    <w:rsid w:val="00022765"/>
    <w:rsid w:val="000229A7"/>
    <w:rsid w:val="00023019"/>
    <w:rsid w:val="00023978"/>
    <w:rsid w:val="0002490A"/>
    <w:rsid w:val="00024EB2"/>
    <w:rsid w:val="00024F31"/>
    <w:rsid w:val="000264D0"/>
    <w:rsid w:val="00030533"/>
    <w:rsid w:val="00030EB4"/>
    <w:rsid w:val="000310D4"/>
    <w:rsid w:val="00031329"/>
    <w:rsid w:val="00031A64"/>
    <w:rsid w:val="00032499"/>
    <w:rsid w:val="00032DE5"/>
    <w:rsid w:val="00033022"/>
    <w:rsid w:val="0003314D"/>
    <w:rsid w:val="000341E0"/>
    <w:rsid w:val="0003455E"/>
    <w:rsid w:val="000349F6"/>
    <w:rsid w:val="00034F9D"/>
    <w:rsid w:val="000351DD"/>
    <w:rsid w:val="00035A69"/>
    <w:rsid w:val="0003647D"/>
    <w:rsid w:val="00036F30"/>
    <w:rsid w:val="000370C2"/>
    <w:rsid w:val="0003717C"/>
    <w:rsid w:val="000373CE"/>
    <w:rsid w:val="00037698"/>
    <w:rsid w:val="00037F1D"/>
    <w:rsid w:val="000401EF"/>
    <w:rsid w:val="0004026F"/>
    <w:rsid w:val="00040CA3"/>
    <w:rsid w:val="00040E4D"/>
    <w:rsid w:val="00040F17"/>
    <w:rsid w:val="00041C4B"/>
    <w:rsid w:val="00042211"/>
    <w:rsid w:val="000428C5"/>
    <w:rsid w:val="00042F17"/>
    <w:rsid w:val="000430C9"/>
    <w:rsid w:val="00043D25"/>
    <w:rsid w:val="00043D40"/>
    <w:rsid w:val="00043DFE"/>
    <w:rsid w:val="00043F03"/>
    <w:rsid w:val="00044888"/>
    <w:rsid w:val="00044CEC"/>
    <w:rsid w:val="00044E39"/>
    <w:rsid w:val="00046192"/>
    <w:rsid w:val="00046414"/>
    <w:rsid w:val="00046475"/>
    <w:rsid w:val="000468EA"/>
    <w:rsid w:val="00046ACE"/>
    <w:rsid w:val="00046C31"/>
    <w:rsid w:val="000471BB"/>
    <w:rsid w:val="00047368"/>
    <w:rsid w:val="000479DA"/>
    <w:rsid w:val="00047A55"/>
    <w:rsid w:val="00047C78"/>
    <w:rsid w:val="00050A31"/>
    <w:rsid w:val="00050B44"/>
    <w:rsid w:val="00050BC7"/>
    <w:rsid w:val="000511DF"/>
    <w:rsid w:val="00051BDB"/>
    <w:rsid w:val="00052340"/>
    <w:rsid w:val="00052924"/>
    <w:rsid w:val="00053655"/>
    <w:rsid w:val="00053783"/>
    <w:rsid w:val="000538C1"/>
    <w:rsid w:val="00053A9C"/>
    <w:rsid w:val="00054ABE"/>
    <w:rsid w:val="00054BB4"/>
    <w:rsid w:val="00054BCA"/>
    <w:rsid w:val="000554DD"/>
    <w:rsid w:val="000558CC"/>
    <w:rsid w:val="00055987"/>
    <w:rsid w:val="00055A96"/>
    <w:rsid w:val="00055F26"/>
    <w:rsid w:val="00055F41"/>
    <w:rsid w:val="000560C5"/>
    <w:rsid w:val="000560E9"/>
    <w:rsid w:val="00056561"/>
    <w:rsid w:val="00056792"/>
    <w:rsid w:val="00056A1E"/>
    <w:rsid w:val="00056B34"/>
    <w:rsid w:val="00056B91"/>
    <w:rsid w:val="0005703A"/>
    <w:rsid w:val="00057581"/>
    <w:rsid w:val="000577EE"/>
    <w:rsid w:val="00057D03"/>
    <w:rsid w:val="00057EAA"/>
    <w:rsid w:val="000601F1"/>
    <w:rsid w:val="00060346"/>
    <w:rsid w:val="000603EA"/>
    <w:rsid w:val="0006099D"/>
    <w:rsid w:val="00060DC0"/>
    <w:rsid w:val="0006130C"/>
    <w:rsid w:val="00061B37"/>
    <w:rsid w:val="00061EB9"/>
    <w:rsid w:val="000622E9"/>
    <w:rsid w:val="00062319"/>
    <w:rsid w:val="00062ADE"/>
    <w:rsid w:val="00062B34"/>
    <w:rsid w:val="0006341B"/>
    <w:rsid w:val="00063771"/>
    <w:rsid w:val="000637C8"/>
    <w:rsid w:val="000644B2"/>
    <w:rsid w:val="00064896"/>
    <w:rsid w:val="0006509F"/>
    <w:rsid w:val="00065819"/>
    <w:rsid w:val="000658A5"/>
    <w:rsid w:val="00065CF5"/>
    <w:rsid w:val="00065E82"/>
    <w:rsid w:val="00066898"/>
    <w:rsid w:val="00067000"/>
    <w:rsid w:val="000671FB"/>
    <w:rsid w:val="0006739F"/>
    <w:rsid w:val="00067511"/>
    <w:rsid w:val="000676E0"/>
    <w:rsid w:val="00067AFE"/>
    <w:rsid w:val="00070929"/>
    <w:rsid w:val="000711BB"/>
    <w:rsid w:val="000738FD"/>
    <w:rsid w:val="00073D8E"/>
    <w:rsid w:val="00073EC0"/>
    <w:rsid w:val="000743B6"/>
    <w:rsid w:val="0007452F"/>
    <w:rsid w:val="000746EC"/>
    <w:rsid w:val="00074940"/>
    <w:rsid w:val="00076156"/>
    <w:rsid w:val="0007647E"/>
    <w:rsid w:val="00077266"/>
    <w:rsid w:val="00077351"/>
    <w:rsid w:val="000775D9"/>
    <w:rsid w:val="00077C79"/>
    <w:rsid w:val="0008097C"/>
    <w:rsid w:val="000814BC"/>
    <w:rsid w:val="000816D5"/>
    <w:rsid w:val="000817E6"/>
    <w:rsid w:val="0008249D"/>
    <w:rsid w:val="00082C20"/>
    <w:rsid w:val="0008314D"/>
    <w:rsid w:val="0008317C"/>
    <w:rsid w:val="00083A2E"/>
    <w:rsid w:val="00084147"/>
    <w:rsid w:val="00084200"/>
    <w:rsid w:val="00084498"/>
    <w:rsid w:val="000844C0"/>
    <w:rsid w:val="0008489E"/>
    <w:rsid w:val="00084B2F"/>
    <w:rsid w:val="00085262"/>
    <w:rsid w:val="00085482"/>
    <w:rsid w:val="000856C2"/>
    <w:rsid w:val="0008574A"/>
    <w:rsid w:val="00085D83"/>
    <w:rsid w:val="00085ED5"/>
    <w:rsid w:val="000875CC"/>
    <w:rsid w:val="00087883"/>
    <w:rsid w:val="00087BD1"/>
    <w:rsid w:val="000902C0"/>
    <w:rsid w:val="00090569"/>
    <w:rsid w:val="000916FE"/>
    <w:rsid w:val="00092006"/>
    <w:rsid w:val="00092AA9"/>
    <w:rsid w:val="00092EBB"/>
    <w:rsid w:val="000930E7"/>
    <w:rsid w:val="00093B7E"/>
    <w:rsid w:val="00094BBD"/>
    <w:rsid w:val="000957BF"/>
    <w:rsid w:val="00095B63"/>
    <w:rsid w:val="00095D67"/>
    <w:rsid w:val="00095FF8"/>
    <w:rsid w:val="00096670"/>
    <w:rsid w:val="00096DD7"/>
    <w:rsid w:val="00096F43"/>
    <w:rsid w:val="0009756D"/>
    <w:rsid w:val="00097C38"/>
    <w:rsid w:val="00097DA3"/>
    <w:rsid w:val="000A00FC"/>
    <w:rsid w:val="000A0C36"/>
    <w:rsid w:val="000A0CEB"/>
    <w:rsid w:val="000A0E3F"/>
    <w:rsid w:val="000A10D6"/>
    <w:rsid w:val="000A19C5"/>
    <w:rsid w:val="000A1CBA"/>
    <w:rsid w:val="000A248F"/>
    <w:rsid w:val="000A25C0"/>
    <w:rsid w:val="000A2F97"/>
    <w:rsid w:val="000A3E5E"/>
    <w:rsid w:val="000A4550"/>
    <w:rsid w:val="000A4919"/>
    <w:rsid w:val="000A4A88"/>
    <w:rsid w:val="000A4C6D"/>
    <w:rsid w:val="000A6469"/>
    <w:rsid w:val="000A771F"/>
    <w:rsid w:val="000A7EB6"/>
    <w:rsid w:val="000B108A"/>
    <w:rsid w:val="000B196E"/>
    <w:rsid w:val="000B206D"/>
    <w:rsid w:val="000B20B4"/>
    <w:rsid w:val="000B23B1"/>
    <w:rsid w:val="000B25A7"/>
    <w:rsid w:val="000B362D"/>
    <w:rsid w:val="000B3985"/>
    <w:rsid w:val="000B3EFB"/>
    <w:rsid w:val="000B4656"/>
    <w:rsid w:val="000B4957"/>
    <w:rsid w:val="000B4C4C"/>
    <w:rsid w:val="000B4D69"/>
    <w:rsid w:val="000B4DE6"/>
    <w:rsid w:val="000B5384"/>
    <w:rsid w:val="000B58FD"/>
    <w:rsid w:val="000B5AA1"/>
    <w:rsid w:val="000B5EC8"/>
    <w:rsid w:val="000B6040"/>
    <w:rsid w:val="000B6790"/>
    <w:rsid w:val="000B6BA2"/>
    <w:rsid w:val="000B7003"/>
    <w:rsid w:val="000B7042"/>
    <w:rsid w:val="000B71EE"/>
    <w:rsid w:val="000B7E52"/>
    <w:rsid w:val="000C08A9"/>
    <w:rsid w:val="000C0C1B"/>
    <w:rsid w:val="000C0D88"/>
    <w:rsid w:val="000C0DA8"/>
    <w:rsid w:val="000C10C5"/>
    <w:rsid w:val="000C265D"/>
    <w:rsid w:val="000C2EEC"/>
    <w:rsid w:val="000C2F3C"/>
    <w:rsid w:val="000C2F8B"/>
    <w:rsid w:val="000C378C"/>
    <w:rsid w:val="000C436C"/>
    <w:rsid w:val="000C5109"/>
    <w:rsid w:val="000C54CA"/>
    <w:rsid w:val="000C597F"/>
    <w:rsid w:val="000C5D5D"/>
    <w:rsid w:val="000C65F7"/>
    <w:rsid w:val="000C706C"/>
    <w:rsid w:val="000C71E2"/>
    <w:rsid w:val="000C767B"/>
    <w:rsid w:val="000C77C6"/>
    <w:rsid w:val="000D03F0"/>
    <w:rsid w:val="000D044D"/>
    <w:rsid w:val="000D04F6"/>
    <w:rsid w:val="000D0F50"/>
    <w:rsid w:val="000D1833"/>
    <w:rsid w:val="000D1D6F"/>
    <w:rsid w:val="000D2661"/>
    <w:rsid w:val="000D3071"/>
    <w:rsid w:val="000D30F7"/>
    <w:rsid w:val="000D371E"/>
    <w:rsid w:val="000D3A18"/>
    <w:rsid w:val="000D3A3E"/>
    <w:rsid w:val="000D3B19"/>
    <w:rsid w:val="000D40A6"/>
    <w:rsid w:val="000D43A1"/>
    <w:rsid w:val="000D455F"/>
    <w:rsid w:val="000D5098"/>
    <w:rsid w:val="000D581A"/>
    <w:rsid w:val="000D58E6"/>
    <w:rsid w:val="000D5927"/>
    <w:rsid w:val="000D5C87"/>
    <w:rsid w:val="000D6076"/>
    <w:rsid w:val="000D6FC3"/>
    <w:rsid w:val="000D7195"/>
    <w:rsid w:val="000D747C"/>
    <w:rsid w:val="000D7736"/>
    <w:rsid w:val="000D7BE6"/>
    <w:rsid w:val="000D7C47"/>
    <w:rsid w:val="000D7FB0"/>
    <w:rsid w:val="000E0062"/>
    <w:rsid w:val="000E0BD2"/>
    <w:rsid w:val="000E0DCF"/>
    <w:rsid w:val="000E11F2"/>
    <w:rsid w:val="000E157C"/>
    <w:rsid w:val="000E1BFF"/>
    <w:rsid w:val="000E23DA"/>
    <w:rsid w:val="000E25E4"/>
    <w:rsid w:val="000E382A"/>
    <w:rsid w:val="000E3CEC"/>
    <w:rsid w:val="000E3DA5"/>
    <w:rsid w:val="000E4348"/>
    <w:rsid w:val="000E50A3"/>
    <w:rsid w:val="000E5411"/>
    <w:rsid w:val="000E5759"/>
    <w:rsid w:val="000E58A6"/>
    <w:rsid w:val="000E5E2B"/>
    <w:rsid w:val="000E5EE0"/>
    <w:rsid w:val="000E60DB"/>
    <w:rsid w:val="000E63F0"/>
    <w:rsid w:val="000E6482"/>
    <w:rsid w:val="000E667F"/>
    <w:rsid w:val="000E6936"/>
    <w:rsid w:val="000E6A04"/>
    <w:rsid w:val="000E769F"/>
    <w:rsid w:val="000F0011"/>
    <w:rsid w:val="000F0D0E"/>
    <w:rsid w:val="000F0DF5"/>
    <w:rsid w:val="000F0F6F"/>
    <w:rsid w:val="000F1457"/>
    <w:rsid w:val="000F172A"/>
    <w:rsid w:val="000F1C07"/>
    <w:rsid w:val="000F20B3"/>
    <w:rsid w:val="000F229E"/>
    <w:rsid w:val="000F2540"/>
    <w:rsid w:val="000F2DF8"/>
    <w:rsid w:val="000F305A"/>
    <w:rsid w:val="000F3254"/>
    <w:rsid w:val="000F3263"/>
    <w:rsid w:val="000F39B4"/>
    <w:rsid w:val="000F4F61"/>
    <w:rsid w:val="000F5BDB"/>
    <w:rsid w:val="000F6096"/>
    <w:rsid w:val="000F66CB"/>
    <w:rsid w:val="000F7129"/>
    <w:rsid w:val="0010028C"/>
    <w:rsid w:val="0010029B"/>
    <w:rsid w:val="001015CC"/>
    <w:rsid w:val="00101E8B"/>
    <w:rsid w:val="00102894"/>
    <w:rsid w:val="0010307E"/>
    <w:rsid w:val="00103254"/>
    <w:rsid w:val="00103419"/>
    <w:rsid w:val="001034A7"/>
    <w:rsid w:val="001038C9"/>
    <w:rsid w:val="001040D4"/>
    <w:rsid w:val="001045F4"/>
    <w:rsid w:val="00104848"/>
    <w:rsid w:val="00105BB6"/>
    <w:rsid w:val="00105CB2"/>
    <w:rsid w:val="001061C9"/>
    <w:rsid w:val="00106276"/>
    <w:rsid w:val="001079BC"/>
    <w:rsid w:val="00107C5F"/>
    <w:rsid w:val="00107CF5"/>
    <w:rsid w:val="001108AF"/>
    <w:rsid w:val="001110B6"/>
    <w:rsid w:val="00111534"/>
    <w:rsid w:val="00111AFA"/>
    <w:rsid w:val="001127BB"/>
    <w:rsid w:val="001129B2"/>
    <w:rsid w:val="00112D71"/>
    <w:rsid w:val="001134C3"/>
    <w:rsid w:val="00113A04"/>
    <w:rsid w:val="00114024"/>
    <w:rsid w:val="00114148"/>
    <w:rsid w:val="001144AC"/>
    <w:rsid w:val="00115FF9"/>
    <w:rsid w:val="00116515"/>
    <w:rsid w:val="00116822"/>
    <w:rsid w:val="00116E1B"/>
    <w:rsid w:val="00116E47"/>
    <w:rsid w:val="00116F49"/>
    <w:rsid w:val="0011762D"/>
    <w:rsid w:val="00117636"/>
    <w:rsid w:val="00117E7D"/>
    <w:rsid w:val="00117F59"/>
    <w:rsid w:val="001205B7"/>
    <w:rsid w:val="00120784"/>
    <w:rsid w:val="00120BC8"/>
    <w:rsid w:val="00121140"/>
    <w:rsid w:val="0012201C"/>
    <w:rsid w:val="0012285E"/>
    <w:rsid w:val="001229D3"/>
    <w:rsid w:val="00122CB0"/>
    <w:rsid w:val="00124062"/>
    <w:rsid w:val="001241A3"/>
    <w:rsid w:val="00124231"/>
    <w:rsid w:val="00125062"/>
    <w:rsid w:val="001254AE"/>
    <w:rsid w:val="00126365"/>
    <w:rsid w:val="00126442"/>
    <w:rsid w:val="00126887"/>
    <w:rsid w:val="00127163"/>
    <w:rsid w:val="001279F5"/>
    <w:rsid w:val="00127AF4"/>
    <w:rsid w:val="001303DC"/>
    <w:rsid w:val="001306D5"/>
    <w:rsid w:val="001310F2"/>
    <w:rsid w:val="001311A7"/>
    <w:rsid w:val="001315E8"/>
    <w:rsid w:val="00131A0F"/>
    <w:rsid w:val="00133115"/>
    <w:rsid w:val="00133301"/>
    <w:rsid w:val="00133C51"/>
    <w:rsid w:val="0013478F"/>
    <w:rsid w:val="00134A3F"/>
    <w:rsid w:val="001356C1"/>
    <w:rsid w:val="00136B2A"/>
    <w:rsid w:val="00136E44"/>
    <w:rsid w:val="00137330"/>
    <w:rsid w:val="0013782E"/>
    <w:rsid w:val="0014049B"/>
    <w:rsid w:val="0014083F"/>
    <w:rsid w:val="00140901"/>
    <w:rsid w:val="001409C4"/>
    <w:rsid w:val="00140C45"/>
    <w:rsid w:val="00141435"/>
    <w:rsid w:val="00141F58"/>
    <w:rsid w:val="00142A6D"/>
    <w:rsid w:val="00142D99"/>
    <w:rsid w:val="00143223"/>
    <w:rsid w:val="00144108"/>
    <w:rsid w:val="001443E6"/>
    <w:rsid w:val="00144656"/>
    <w:rsid w:val="00144C44"/>
    <w:rsid w:val="00145D14"/>
    <w:rsid w:val="00145EF2"/>
    <w:rsid w:val="00145F86"/>
    <w:rsid w:val="0014686B"/>
    <w:rsid w:val="00146D47"/>
    <w:rsid w:val="00147A48"/>
    <w:rsid w:val="00150027"/>
    <w:rsid w:val="001500F6"/>
    <w:rsid w:val="00150382"/>
    <w:rsid w:val="00150DB9"/>
    <w:rsid w:val="00151BE7"/>
    <w:rsid w:val="001526C2"/>
    <w:rsid w:val="00152A7C"/>
    <w:rsid w:val="00152DF3"/>
    <w:rsid w:val="00153376"/>
    <w:rsid w:val="001533A9"/>
    <w:rsid w:val="001536BD"/>
    <w:rsid w:val="00153A5C"/>
    <w:rsid w:val="00154659"/>
    <w:rsid w:val="0015484F"/>
    <w:rsid w:val="0015570E"/>
    <w:rsid w:val="00155E47"/>
    <w:rsid w:val="001560F8"/>
    <w:rsid w:val="0015747F"/>
    <w:rsid w:val="00157F5E"/>
    <w:rsid w:val="00160ADD"/>
    <w:rsid w:val="00160E0D"/>
    <w:rsid w:val="001613A9"/>
    <w:rsid w:val="00161A75"/>
    <w:rsid w:val="0016249C"/>
    <w:rsid w:val="00162706"/>
    <w:rsid w:val="00162876"/>
    <w:rsid w:val="00162B5E"/>
    <w:rsid w:val="00162EB7"/>
    <w:rsid w:val="0016329B"/>
    <w:rsid w:val="001637BB"/>
    <w:rsid w:val="00163965"/>
    <w:rsid w:val="00163CB1"/>
    <w:rsid w:val="00164D2B"/>
    <w:rsid w:val="00164FB8"/>
    <w:rsid w:val="001652F3"/>
    <w:rsid w:val="001654EA"/>
    <w:rsid w:val="00165514"/>
    <w:rsid w:val="001655EF"/>
    <w:rsid w:val="0016573E"/>
    <w:rsid w:val="00165759"/>
    <w:rsid w:val="00165948"/>
    <w:rsid w:val="00166549"/>
    <w:rsid w:val="00166940"/>
    <w:rsid w:val="00167568"/>
    <w:rsid w:val="00167816"/>
    <w:rsid w:val="001704A7"/>
    <w:rsid w:val="001705F9"/>
    <w:rsid w:val="00170897"/>
    <w:rsid w:val="00170ABA"/>
    <w:rsid w:val="00170EA7"/>
    <w:rsid w:val="00171242"/>
    <w:rsid w:val="00171328"/>
    <w:rsid w:val="001715AD"/>
    <w:rsid w:val="00171825"/>
    <w:rsid w:val="0017265B"/>
    <w:rsid w:val="00173D9B"/>
    <w:rsid w:val="00174644"/>
    <w:rsid w:val="00174E21"/>
    <w:rsid w:val="0017511D"/>
    <w:rsid w:val="00175D9F"/>
    <w:rsid w:val="001766D5"/>
    <w:rsid w:val="00176E86"/>
    <w:rsid w:val="00177774"/>
    <w:rsid w:val="00177A04"/>
    <w:rsid w:val="00177BDB"/>
    <w:rsid w:val="001803C4"/>
    <w:rsid w:val="00180B9B"/>
    <w:rsid w:val="00180BE2"/>
    <w:rsid w:val="001810ED"/>
    <w:rsid w:val="00181224"/>
    <w:rsid w:val="001819AB"/>
    <w:rsid w:val="00181C82"/>
    <w:rsid w:val="00181F0D"/>
    <w:rsid w:val="00182539"/>
    <w:rsid w:val="00182F7B"/>
    <w:rsid w:val="00182FB9"/>
    <w:rsid w:val="0018316F"/>
    <w:rsid w:val="00183237"/>
    <w:rsid w:val="00183884"/>
    <w:rsid w:val="00183E50"/>
    <w:rsid w:val="00184150"/>
    <w:rsid w:val="00184614"/>
    <w:rsid w:val="0018501E"/>
    <w:rsid w:val="0018514B"/>
    <w:rsid w:val="001856CA"/>
    <w:rsid w:val="00185E45"/>
    <w:rsid w:val="00185EC6"/>
    <w:rsid w:val="00186EE4"/>
    <w:rsid w:val="0018711B"/>
    <w:rsid w:val="0018736C"/>
    <w:rsid w:val="0018743B"/>
    <w:rsid w:val="001878D2"/>
    <w:rsid w:val="00190B27"/>
    <w:rsid w:val="001916F6"/>
    <w:rsid w:val="001918C7"/>
    <w:rsid w:val="00191CE2"/>
    <w:rsid w:val="001921EC"/>
    <w:rsid w:val="00192938"/>
    <w:rsid w:val="00192C4A"/>
    <w:rsid w:val="0019303E"/>
    <w:rsid w:val="001934B7"/>
    <w:rsid w:val="0019350D"/>
    <w:rsid w:val="00193B3D"/>
    <w:rsid w:val="00193C46"/>
    <w:rsid w:val="00193D5D"/>
    <w:rsid w:val="00194479"/>
    <w:rsid w:val="00194609"/>
    <w:rsid w:val="00194812"/>
    <w:rsid w:val="001948EB"/>
    <w:rsid w:val="0019572F"/>
    <w:rsid w:val="0019642E"/>
    <w:rsid w:val="00196A23"/>
    <w:rsid w:val="00196A6A"/>
    <w:rsid w:val="0019704E"/>
    <w:rsid w:val="001A0474"/>
    <w:rsid w:val="001A0479"/>
    <w:rsid w:val="001A0BC7"/>
    <w:rsid w:val="001A116F"/>
    <w:rsid w:val="001A13A8"/>
    <w:rsid w:val="001A1793"/>
    <w:rsid w:val="001A1A06"/>
    <w:rsid w:val="001A1B72"/>
    <w:rsid w:val="001A286C"/>
    <w:rsid w:val="001A30D8"/>
    <w:rsid w:val="001A3DBC"/>
    <w:rsid w:val="001A42AC"/>
    <w:rsid w:val="001A4672"/>
    <w:rsid w:val="001A4A76"/>
    <w:rsid w:val="001A5324"/>
    <w:rsid w:val="001A54B2"/>
    <w:rsid w:val="001A61B4"/>
    <w:rsid w:val="001A6764"/>
    <w:rsid w:val="001A6A06"/>
    <w:rsid w:val="001A70B0"/>
    <w:rsid w:val="001A72F1"/>
    <w:rsid w:val="001A7985"/>
    <w:rsid w:val="001A7A1C"/>
    <w:rsid w:val="001A7D9A"/>
    <w:rsid w:val="001B02F3"/>
    <w:rsid w:val="001B0A7C"/>
    <w:rsid w:val="001B0AA7"/>
    <w:rsid w:val="001B19ED"/>
    <w:rsid w:val="001B2584"/>
    <w:rsid w:val="001B29F7"/>
    <w:rsid w:val="001B2F49"/>
    <w:rsid w:val="001B3578"/>
    <w:rsid w:val="001B3AD5"/>
    <w:rsid w:val="001B3CF7"/>
    <w:rsid w:val="001B3EC7"/>
    <w:rsid w:val="001B412D"/>
    <w:rsid w:val="001B4304"/>
    <w:rsid w:val="001B4320"/>
    <w:rsid w:val="001B44C5"/>
    <w:rsid w:val="001B4AE6"/>
    <w:rsid w:val="001B5007"/>
    <w:rsid w:val="001B5116"/>
    <w:rsid w:val="001B548A"/>
    <w:rsid w:val="001B54DE"/>
    <w:rsid w:val="001B5D9A"/>
    <w:rsid w:val="001B6395"/>
    <w:rsid w:val="001B66E0"/>
    <w:rsid w:val="001B7373"/>
    <w:rsid w:val="001B7476"/>
    <w:rsid w:val="001B79FA"/>
    <w:rsid w:val="001B7BB2"/>
    <w:rsid w:val="001B7C2F"/>
    <w:rsid w:val="001B7FD6"/>
    <w:rsid w:val="001C07A6"/>
    <w:rsid w:val="001C0B32"/>
    <w:rsid w:val="001C1147"/>
    <w:rsid w:val="001C189C"/>
    <w:rsid w:val="001C19E5"/>
    <w:rsid w:val="001C1C8A"/>
    <w:rsid w:val="001C1F58"/>
    <w:rsid w:val="001C1FC8"/>
    <w:rsid w:val="001C226B"/>
    <w:rsid w:val="001C261F"/>
    <w:rsid w:val="001C2BE7"/>
    <w:rsid w:val="001C2D94"/>
    <w:rsid w:val="001C3317"/>
    <w:rsid w:val="001C398C"/>
    <w:rsid w:val="001C40E5"/>
    <w:rsid w:val="001C45BB"/>
    <w:rsid w:val="001C4D8C"/>
    <w:rsid w:val="001C4E6C"/>
    <w:rsid w:val="001C4F8D"/>
    <w:rsid w:val="001C5998"/>
    <w:rsid w:val="001C5CC9"/>
    <w:rsid w:val="001C5EB1"/>
    <w:rsid w:val="001C6242"/>
    <w:rsid w:val="001C64B7"/>
    <w:rsid w:val="001C68A6"/>
    <w:rsid w:val="001C76F8"/>
    <w:rsid w:val="001D06FE"/>
    <w:rsid w:val="001D0753"/>
    <w:rsid w:val="001D0A9F"/>
    <w:rsid w:val="001D13E8"/>
    <w:rsid w:val="001D1B97"/>
    <w:rsid w:val="001D2023"/>
    <w:rsid w:val="001D27F6"/>
    <w:rsid w:val="001D2D0C"/>
    <w:rsid w:val="001D2DC8"/>
    <w:rsid w:val="001D2DFB"/>
    <w:rsid w:val="001D352E"/>
    <w:rsid w:val="001D41D0"/>
    <w:rsid w:val="001D49D4"/>
    <w:rsid w:val="001D567A"/>
    <w:rsid w:val="001D5712"/>
    <w:rsid w:val="001D5D06"/>
    <w:rsid w:val="001D5F63"/>
    <w:rsid w:val="001D692D"/>
    <w:rsid w:val="001D6940"/>
    <w:rsid w:val="001D69F5"/>
    <w:rsid w:val="001D6BF7"/>
    <w:rsid w:val="001D7074"/>
    <w:rsid w:val="001D7CDC"/>
    <w:rsid w:val="001E0827"/>
    <w:rsid w:val="001E09DF"/>
    <w:rsid w:val="001E0EDA"/>
    <w:rsid w:val="001E0F0E"/>
    <w:rsid w:val="001E1007"/>
    <w:rsid w:val="001E11F1"/>
    <w:rsid w:val="001E2047"/>
    <w:rsid w:val="001E2141"/>
    <w:rsid w:val="001E26BA"/>
    <w:rsid w:val="001E2F96"/>
    <w:rsid w:val="001E3829"/>
    <w:rsid w:val="001E3859"/>
    <w:rsid w:val="001E435A"/>
    <w:rsid w:val="001E5648"/>
    <w:rsid w:val="001E6B60"/>
    <w:rsid w:val="001E71E6"/>
    <w:rsid w:val="001E7FEF"/>
    <w:rsid w:val="001F0119"/>
    <w:rsid w:val="001F09E7"/>
    <w:rsid w:val="001F1235"/>
    <w:rsid w:val="001F13B1"/>
    <w:rsid w:val="001F157C"/>
    <w:rsid w:val="001F1589"/>
    <w:rsid w:val="001F18BA"/>
    <w:rsid w:val="001F1A2C"/>
    <w:rsid w:val="001F2E47"/>
    <w:rsid w:val="001F30C1"/>
    <w:rsid w:val="001F37DF"/>
    <w:rsid w:val="001F3DBE"/>
    <w:rsid w:val="001F4126"/>
    <w:rsid w:val="001F4257"/>
    <w:rsid w:val="001F4837"/>
    <w:rsid w:val="001F492A"/>
    <w:rsid w:val="001F589D"/>
    <w:rsid w:val="001F6297"/>
    <w:rsid w:val="001F64A9"/>
    <w:rsid w:val="001F754E"/>
    <w:rsid w:val="001F7886"/>
    <w:rsid w:val="001F7908"/>
    <w:rsid w:val="00200046"/>
    <w:rsid w:val="00200A90"/>
    <w:rsid w:val="00200C20"/>
    <w:rsid w:val="002013AD"/>
    <w:rsid w:val="00201A5C"/>
    <w:rsid w:val="00201A74"/>
    <w:rsid w:val="00201F32"/>
    <w:rsid w:val="00202698"/>
    <w:rsid w:val="00202903"/>
    <w:rsid w:val="00202C56"/>
    <w:rsid w:val="00202DC5"/>
    <w:rsid w:val="00202E9F"/>
    <w:rsid w:val="00203373"/>
    <w:rsid w:val="00203919"/>
    <w:rsid w:val="00203D5D"/>
    <w:rsid w:val="00203F6C"/>
    <w:rsid w:val="00204825"/>
    <w:rsid w:val="00204BCD"/>
    <w:rsid w:val="002059DE"/>
    <w:rsid w:val="00205EA1"/>
    <w:rsid w:val="00206181"/>
    <w:rsid w:val="0020640E"/>
    <w:rsid w:val="00207368"/>
    <w:rsid w:val="00207608"/>
    <w:rsid w:val="00207A8F"/>
    <w:rsid w:val="00207D78"/>
    <w:rsid w:val="00207EC6"/>
    <w:rsid w:val="002103F6"/>
    <w:rsid w:val="00210403"/>
    <w:rsid w:val="00211272"/>
    <w:rsid w:val="002113B3"/>
    <w:rsid w:val="00212950"/>
    <w:rsid w:val="00213488"/>
    <w:rsid w:val="00213CC5"/>
    <w:rsid w:val="0021467D"/>
    <w:rsid w:val="00215CF9"/>
    <w:rsid w:val="00215E15"/>
    <w:rsid w:val="00217310"/>
    <w:rsid w:val="002176E5"/>
    <w:rsid w:val="002200F4"/>
    <w:rsid w:val="00220828"/>
    <w:rsid w:val="0022119C"/>
    <w:rsid w:val="0022326A"/>
    <w:rsid w:val="00223F42"/>
    <w:rsid w:val="002240ED"/>
    <w:rsid w:val="00224B27"/>
    <w:rsid w:val="002251F3"/>
    <w:rsid w:val="00225A83"/>
    <w:rsid w:val="00225DED"/>
    <w:rsid w:val="00225F11"/>
    <w:rsid w:val="002260BE"/>
    <w:rsid w:val="00226D20"/>
    <w:rsid w:val="00227576"/>
    <w:rsid w:val="00227BD1"/>
    <w:rsid w:val="00227C18"/>
    <w:rsid w:val="0023002E"/>
    <w:rsid w:val="0023008B"/>
    <w:rsid w:val="002301D0"/>
    <w:rsid w:val="002303CF"/>
    <w:rsid w:val="00230A06"/>
    <w:rsid w:val="00230C30"/>
    <w:rsid w:val="00231B5C"/>
    <w:rsid w:val="00232317"/>
    <w:rsid w:val="0023241B"/>
    <w:rsid w:val="00232864"/>
    <w:rsid w:val="00232A89"/>
    <w:rsid w:val="00232B15"/>
    <w:rsid w:val="00232C9C"/>
    <w:rsid w:val="002330B8"/>
    <w:rsid w:val="0023430C"/>
    <w:rsid w:val="00234656"/>
    <w:rsid w:val="002347DF"/>
    <w:rsid w:val="00234B1F"/>
    <w:rsid w:val="00234BFD"/>
    <w:rsid w:val="00234CF7"/>
    <w:rsid w:val="00234D6B"/>
    <w:rsid w:val="0023501B"/>
    <w:rsid w:val="002350E6"/>
    <w:rsid w:val="00235390"/>
    <w:rsid w:val="0023551C"/>
    <w:rsid w:val="00235CCE"/>
    <w:rsid w:val="00235F5E"/>
    <w:rsid w:val="00235F88"/>
    <w:rsid w:val="002366A3"/>
    <w:rsid w:val="002367EC"/>
    <w:rsid w:val="00236EA2"/>
    <w:rsid w:val="00237165"/>
    <w:rsid w:val="00237643"/>
    <w:rsid w:val="00237997"/>
    <w:rsid w:val="00237CF7"/>
    <w:rsid w:val="00237D82"/>
    <w:rsid w:val="00237EC7"/>
    <w:rsid w:val="002402B8"/>
    <w:rsid w:val="0024034F"/>
    <w:rsid w:val="0024085B"/>
    <w:rsid w:val="0024091C"/>
    <w:rsid w:val="00240BE8"/>
    <w:rsid w:val="00240D5E"/>
    <w:rsid w:val="002410F4"/>
    <w:rsid w:val="00241156"/>
    <w:rsid w:val="00241977"/>
    <w:rsid w:val="002421DD"/>
    <w:rsid w:val="00242644"/>
    <w:rsid w:val="00242BA3"/>
    <w:rsid w:val="00242DBD"/>
    <w:rsid w:val="00242DCC"/>
    <w:rsid w:val="00243DBF"/>
    <w:rsid w:val="002444ED"/>
    <w:rsid w:val="0024488F"/>
    <w:rsid w:val="00244A30"/>
    <w:rsid w:val="0024627E"/>
    <w:rsid w:val="002463C7"/>
    <w:rsid w:val="0024684B"/>
    <w:rsid w:val="00246B39"/>
    <w:rsid w:val="00246E42"/>
    <w:rsid w:val="00247146"/>
    <w:rsid w:val="00247210"/>
    <w:rsid w:val="0024725E"/>
    <w:rsid w:val="00247378"/>
    <w:rsid w:val="00247D95"/>
    <w:rsid w:val="002503DA"/>
    <w:rsid w:val="00250BB4"/>
    <w:rsid w:val="00250C43"/>
    <w:rsid w:val="002515EA"/>
    <w:rsid w:val="0025185C"/>
    <w:rsid w:val="00251CFE"/>
    <w:rsid w:val="00252AFD"/>
    <w:rsid w:val="00254032"/>
    <w:rsid w:val="00254101"/>
    <w:rsid w:val="00254491"/>
    <w:rsid w:val="00254A82"/>
    <w:rsid w:val="00255BE0"/>
    <w:rsid w:val="0025603A"/>
    <w:rsid w:val="002567D5"/>
    <w:rsid w:val="002568ED"/>
    <w:rsid w:val="00257527"/>
    <w:rsid w:val="00257717"/>
    <w:rsid w:val="0026013E"/>
    <w:rsid w:val="00260923"/>
    <w:rsid w:val="00260BBD"/>
    <w:rsid w:val="00260F79"/>
    <w:rsid w:val="0026158E"/>
    <w:rsid w:val="00261AA6"/>
    <w:rsid w:val="00261BB2"/>
    <w:rsid w:val="002620FF"/>
    <w:rsid w:val="0026240B"/>
    <w:rsid w:val="00262448"/>
    <w:rsid w:val="00262950"/>
    <w:rsid w:val="00262998"/>
    <w:rsid w:val="00262B13"/>
    <w:rsid w:val="00264702"/>
    <w:rsid w:val="00264F6B"/>
    <w:rsid w:val="0026502E"/>
    <w:rsid w:val="0026528A"/>
    <w:rsid w:val="00265548"/>
    <w:rsid w:val="00265E84"/>
    <w:rsid w:val="00266092"/>
    <w:rsid w:val="00266673"/>
    <w:rsid w:val="00266ED3"/>
    <w:rsid w:val="00267270"/>
    <w:rsid w:val="002673BA"/>
    <w:rsid w:val="002676D2"/>
    <w:rsid w:val="00267F4B"/>
    <w:rsid w:val="00270166"/>
    <w:rsid w:val="00270395"/>
    <w:rsid w:val="00270650"/>
    <w:rsid w:val="002708FD"/>
    <w:rsid w:val="00271259"/>
    <w:rsid w:val="00271A5E"/>
    <w:rsid w:val="00271A96"/>
    <w:rsid w:val="0027213F"/>
    <w:rsid w:val="00272363"/>
    <w:rsid w:val="00272844"/>
    <w:rsid w:val="0027291D"/>
    <w:rsid w:val="00272EA3"/>
    <w:rsid w:val="002739E5"/>
    <w:rsid w:val="00273DA9"/>
    <w:rsid w:val="00273E1F"/>
    <w:rsid w:val="002742B5"/>
    <w:rsid w:val="00274854"/>
    <w:rsid w:val="00274913"/>
    <w:rsid w:val="002749C3"/>
    <w:rsid w:val="00274DB9"/>
    <w:rsid w:val="002751C0"/>
    <w:rsid w:val="00275962"/>
    <w:rsid w:val="00275F46"/>
    <w:rsid w:val="00276C8A"/>
    <w:rsid w:val="00276EC6"/>
    <w:rsid w:val="002774BD"/>
    <w:rsid w:val="002779C7"/>
    <w:rsid w:val="00277BA8"/>
    <w:rsid w:val="00280E8D"/>
    <w:rsid w:val="00280F07"/>
    <w:rsid w:val="002815BF"/>
    <w:rsid w:val="002828C1"/>
    <w:rsid w:val="00282F1B"/>
    <w:rsid w:val="002835B5"/>
    <w:rsid w:val="002838F3"/>
    <w:rsid w:val="00283CE3"/>
    <w:rsid w:val="00283D3C"/>
    <w:rsid w:val="0028405E"/>
    <w:rsid w:val="0028411D"/>
    <w:rsid w:val="002842D0"/>
    <w:rsid w:val="002848F1"/>
    <w:rsid w:val="00285253"/>
    <w:rsid w:val="00285889"/>
    <w:rsid w:val="0028614A"/>
    <w:rsid w:val="002862B9"/>
    <w:rsid w:val="002864C0"/>
    <w:rsid w:val="002864DA"/>
    <w:rsid w:val="0028685F"/>
    <w:rsid w:val="00286A84"/>
    <w:rsid w:val="00290A05"/>
    <w:rsid w:val="00290C7B"/>
    <w:rsid w:val="002910BE"/>
    <w:rsid w:val="002919A8"/>
    <w:rsid w:val="00291B35"/>
    <w:rsid w:val="00291EA8"/>
    <w:rsid w:val="00292135"/>
    <w:rsid w:val="00292649"/>
    <w:rsid w:val="002926FA"/>
    <w:rsid w:val="00292ACF"/>
    <w:rsid w:val="00292E60"/>
    <w:rsid w:val="002932EF"/>
    <w:rsid w:val="002937A1"/>
    <w:rsid w:val="002938E0"/>
    <w:rsid w:val="00293E4C"/>
    <w:rsid w:val="00293F9E"/>
    <w:rsid w:val="00294793"/>
    <w:rsid w:val="00294AA9"/>
    <w:rsid w:val="00294E45"/>
    <w:rsid w:val="00294E91"/>
    <w:rsid w:val="00294F30"/>
    <w:rsid w:val="00295711"/>
    <w:rsid w:val="002958B8"/>
    <w:rsid w:val="00295E34"/>
    <w:rsid w:val="00296124"/>
    <w:rsid w:val="0029631E"/>
    <w:rsid w:val="002969FD"/>
    <w:rsid w:val="00297054"/>
    <w:rsid w:val="00297067"/>
    <w:rsid w:val="00297273"/>
    <w:rsid w:val="00297377"/>
    <w:rsid w:val="00297779"/>
    <w:rsid w:val="00297E67"/>
    <w:rsid w:val="002A0671"/>
    <w:rsid w:val="002A1616"/>
    <w:rsid w:val="002A1A13"/>
    <w:rsid w:val="002A1B8B"/>
    <w:rsid w:val="002A2402"/>
    <w:rsid w:val="002A2472"/>
    <w:rsid w:val="002A2587"/>
    <w:rsid w:val="002A3995"/>
    <w:rsid w:val="002A432D"/>
    <w:rsid w:val="002A4478"/>
    <w:rsid w:val="002A4555"/>
    <w:rsid w:val="002A45CE"/>
    <w:rsid w:val="002A4662"/>
    <w:rsid w:val="002A5F9D"/>
    <w:rsid w:val="002A6CD2"/>
    <w:rsid w:val="002A70D1"/>
    <w:rsid w:val="002A71F1"/>
    <w:rsid w:val="002B01CA"/>
    <w:rsid w:val="002B01EC"/>
    <w:rsid w:val="002B0805"/>
    <w:rsid w:val="002B0A58"/>
    <w:rsid w:val="002B0D7C"/>
    <w:rsid w:val="002B1204"/>
    <w:rsid w:val="002B17DD"/>
    <w:rsid w:val="002B1A14"/>
    <w:rsid w:val="002B1A53"/>
    <w:rsid w:val="002B1CAB"/>
    <w:rsid w:val="002B2AC1"/>
    <w:rsid w:val="002B30F0"/>
    <w:rsid w:val="002B3CB3"/>
    <w:rsid w:val="002B3CF3"/>
    <w:rsid w:val="002B3FEC"/>
    <w:rsid w:val="002B4806"/>
    <w:rsid w:val="002B4C61"/>
    <w:rsid w:val="002B54B4"/>
    <w:rsid w:val="002B5733"/>
    <w:rsid w:val="002B6373"/>
    <w:rsid w:val="002B65BE"/>
    <w:rsid w:val="002B67D8"/>
    <w:rsid w:val="002B6972"/>
    <w:rsid w:val="002B6BD8"/>
    <w:rsid w:val="002B7E02"/>
    <w:rsid w:val="002C0A39"/>
    <w:rsid w:val="002C0D34"/>
    <w:rsid w:val="002C10A1"/>
    <w:rsid w:val="002C19CA"/>
    <w:rsid w:val="002C1A8E"/>
    <w:rsid w:val="002C1F52"/>
    <w:rsid w:val="002C2C3B"/>
    <w:rsid w:val="002C2E49"/>
    <w:rsid w:val="002C346B"/>
    <w:rsid w:val="002C3A93"/>
    <w:rsid w:val="002C3B72"/>
    <w:rsid w:val="002C4280"/>
    <w:rsid w:val="002C4AA2"/>
    <w:rsid w:val="002C56B8"/>
    <w:rsid w:val="002C5FEA"/>
    <w:rsid w:val="002C6662"/>
    <w:rsid w:val="002C6BBF"/>
    <w:rsid w:val="002C6C64"/>
    <w:rsid w:val="002C6F4B"/>
    <w:rsid w:val="002D00D5"/>
    <w:rsid w:val="002D0387"/>
    <w:rsid w:val="002D19E2"/>
    <w:rsid w:val="002D1E0E"/>
    <w:rsid w:val="002D20F9"/>
    <w:rsid w:val="002D2543"/>
    <w:rsid w:val="002D2B34"/>
    <w:rsid w:val="002D4160"/>
    <w:rsid w:val="002D4F3E"/>
    <w:rsid w:val="002D4F4E"/>
    <w:rsid w:val="002D4FF5"/>
    <w:rsid w:val="002D504C"/>
    <w:rsid w:val="002D53B2"/>
    <w:rsid w:val="002D599E"/>
    <w:rsid w:val="002D5F37"/>
    <w:rsid w:val="002D6524"/>
    <w:rsid w:val="002D79C9"/>
    <w:rsid w:val="002D79EF"/>
    <w:rsid w:val="002D7E7E"/>
    <w:rsid w:val="002E029A"/>
    <w:rsid w:val="002E0BB8"/>
    <w:rsid w:val="002E1A1F"/>
    <w:rsid w:val="002E236F"/>
    <w:rsid w:val="002E2385"/>
    <w:rsid w:val="002E2E5D"/>
    <w:rsid w:val="002E2F34"/>
    <w:rsid w:val="002E2F42"/>
    <w:rsid w:val="002E3364"/>
    <w:rsid w:val="002E33BF"/>
    <w:rsid w:val="002E37AE"/>
    <w:rsid w:val="002E45F4"/>
    <w:rsid w:val="002E4A53"/>
    <w:rsid w:val="002E4AF5"/>
    <w:rsid w:val="002E4BDE"/>
    <w:rsid w:val="002E4C26"/>
    <w:rsid w:val="002E534C"/>
    <w:rsid w:val="002E59D2"/>
    <w:rsid w:val="002E626C"/>
    <w:rsid w:val="002E6845"/>
    <w:rsid w:val="002E7BD0"/>
    <w:rsid w:val="002E7FFA"/>
    <w:rsid w:val="002F04B4"/>
    <w:rsid w:val="002F0A6A"/>
    <w:rsid w:val="002F142E"/>
    <w:rsid w:val="002F292D"/>
    <w:rsid w:val="002F39AF"/>
    <w:rsid w:val="002F39C2"/>
    <w:rsid w:val="002F3C54"/>
    <w:rsid w:val="002F406F"/>
    <w:rsid w:val="002F4161"/>
    <w:rsid w:val="002F42E2"/>
    <w:rsid w:val="002F44BB"/>
    <w:rsid w:val="002F44E6"/>
    <w:rsid w:val="002F4682"/>
    <w:rsid w:val="002F4C2A"/>
    <w:rsid w:val="002F4D8A"/>
    <w:rsid w:val="002F53E2"/>
    <w:rsid w:val="002F5B46"/>
    <w:rsid w:val="002F5F41"/>
    <w:rsid w:val="002F61CA"/>
    <w:rsid w:val="002F62E7"/>
    <w:rsid w:val="002F649B"/>
    <w:rsid w:val="002F683B"/>
    <w:rsid w:val="002F6945"/>
    <w:rsid w:val="002F6A1F"/>
    <w:rsid w:val="002F7486"/>
    <w:rsid w:val="002F7489"/>
    <w:rsid w:val="00300040"/>
    <w:rsid w:val="00300690"/>
    <w:rsid w:val="003006A4"/>
    <w:rsid w:val="00300F34"/>
    <w:rsid w:val="00301D53"/>
    <w:rsid w:val="003023F1"/>
    <w:rsid w:val="003024F0"/>
    <w:rsid w:val="00302531"/>
    <w:rsid w:val="003029CB"/>
    <w:rsid w:val="0030383E"/>
    <w:rsid w:val="003048B3"/>
    <w:rsid w:val="00304B42"/>
    <w:rsid w:val="00304B6F"/>
    <w:rsid w:val="00304C11"/>
    <w:rsid w:val="00304C89"/>
    <w:rsid w:val="00304F67"/>
    <w:rsid w:val="00305055"/>
    <w:rsid w:val="0030536A"/>
    <w:rsid w:val="00305CA0"/>
    <w:rsid w:val="00306212"/>
    <w:rsid w:val="00306461"/>
    <w:rsid w:val="0030658C"/>
    <w:rsid w:val="00306DFA"/>
    <w:rsid w:val="0030714C"/>
    <w:rsid w:val="00307324"/>
    <w:rsid w:val="003076B9"/>
    <w:rsid w:val="0030790F"/>
    <w:rsid w:val="00307941"/>
    <w:rsid w:val="003079E9"/>
    <w:rsid w:val="00310410"/>
    <w:rsid w:val="00310EF7"/>
    <w:rsid w:val="003112DE"/>
    <w:rsid w:val="00311462"/>
    <w:rsid w:val="00311FF6"/>
    <w:rsid w:val="0031250C"/>
    <w:rsid w:val="0031262A"/>
    <w:rsid w:val="00312D5A"/>
    <w:rsid w:val="00312E98"/>
    <w:rsid w:val="0031318E"/>
    <w:rsid w:val="0031328E"/>
    <w:rsid w:val="00313416"/>
    <w:rsid w:val="00313F06"/>
    <w:rsid w:val="00314296"/>
    <w:rsid w:val="003146D0"/>
    <w:rsid w:val="003148C3"/>
    <w:rsid w:val="00314D4F"/>
    <w:rsid w:val="003155FB"/>
    <w:rsid w:val="0031613A"/>
    <w:rsid w:val="00316730"/>
    <w:rsid w:val="0031680B"/>
    <w:rsid w:val="00316848"/>
    <w:rsid w:val="00316F64"/>
    <w:rsid w:val="00317B07"/>
    <w:rsid w:val="00320042"/>
    <w:rsid w:val="00320858"/>
    <w:rsid w:val="003213E9"/>
    <w:rsid w:val="00321B41"/>
    <w:rsid w:val="00321D6A"/>
    <w:rsid w:val="00321F52"/>
    <w:rsid w:val="0032208C"/>
    <w:rsid w:val="003235CF"/>
    <w:rsid w:val="00323D5E"/>
    <w:rsid w:val="003241A3"/>
    <w:rsid w:val="00324D1B"/>
    <w:rsid w:val="003255C2"/>
    <w:rsid w:val="00325B15"/>
    <w:rsid w:val="00326179"/>
    <w:rsid w:val="00326698"/>
    <w:rsid w:val="00326F9F"/>
    <w:rsid w:val="0032737D"/>
    <w:rsid w:val="003300B0"/>
    <w:rsid w:val="003315D9"/>
    <w:rsid w:val="0033181C"/>
    <w:rsid w:val="003328F3"/>
    <w:rsid w:val="00333679"/>
    <w:rsid w:val="0033369C"/>
    <w:rsid w:val="00333735"/>
    <w:rsid w:val="00333946"/>
    <w:rsid w:val="00333969"/>
    <w:rsid w:val="00333F46"/>
    <w:rsid w:val="003340D8"/>
    <w:rsid w:val="003359A8"/>
    <w:rsid w:val="00335A04"/>
    <w:rsid w:val="00335AC3"/>
    <w:rsid w:val="00336CEB"/>
    <w:rsid w:val="00336E38"/>
    <w:rsid w:val="00337072"/>
    <w:rsid w:val="00337357"/>
    <w:rsid w:val="00337508"/>
    <w:rsid w:val="00337DBC"/>
    <w:rsid w:val="003413A2"/>
    <w:rsid w:val="003414FA"/>
    <w:rsid w:val="00341E68"/>
    <w:rsid w:val="00342930"/>
    <w:rsid w:val="0034309F"/>
    <w:rsid w:val="00343258"/>
    <w:rsid w:val="003437EC"/>
    <w:rsid w:val="00343A8E"/>
    <w:rsid w:val="003449DB"/>
    <w:rsid w:val="00345DFE"/>
    <w:rsid w:val="0034682C"/>
    <w:rsid w:val="00346FAD"/>
    <w:rsid w:val="003472FC"/>
    <w:rsid w:val="003478F1"/>
    <w:rsid w:val="00347B2A"/>
    <w:rsid w:val="00347E42"/>
    <w:rsid w:val="003517A4"/>
    <w:rsid w:val="003517EB"/>
    <w:rsid w:val="00351A60"/>
    <w:rsid w:val="00351CC8"/>
    <w:rsid w:val="00351CE3"/>
    <w:rsid w:val="00351E9C"/>
    <w:rsid w:val="00352879"/>
    <w:rsid w:val="00352EA9"/>
    <w:rsid w:val="0035397D"/>
    <w:rsid w:val="0035455D"/>
    <w:rsid w:val="00354EF6"/>
    <w:rsid w:val="00355165"/>
    <w:rsid w:val="00355429"/>
    <w:rsid w:val="00355530"/>
    <w:rsid w:val="003557A7"/>
    <w:rsid w:val="003557AC"/>
    <w:rsid w:val="00355CC7"/>
    <w:rsid w:val="003564B1"/>
    <w:rsid w:val="003569A9"/>
    <w:rsid w:val="00356B7B"/>
    <w:rsid w:val="00356F74"/>
    <w:rsid w:val="00356FDC"/>
    <w:rsid w:val="003578B5"/>
    <w:rsid w:val="00361275"/>
    <w:rsid w:val="0036201F"/>
    <w:rsid w:val="003624A9"/>
    <w:rsid w:val="0036288E"/>
    <w:rsid w:val="00362AD1"/>
    <w:rsid w:val="00362E57"/>
    <w:rsid w:val="0036376E"/>
    <w:rsid w:val="003637FC"/>
    <w:rsid w:val="00363C6F"/>
    <w:rsid w:val="00364592"/>
    <w:rsid w:val="003646F8"/>
    <w:rsid w:val="00364CC6"/>
    <w:rsid w:val="0036537E"/>
    <w:rsid w:val="0036542C"/>
    <w:rsid w:val="0036562E"/>
    <w:rsid w:val="00365AE8"/>
    <w:rsid w:val="00365EDB"/>
    <w:rsid w:val="00366C7C"/>
    <w:rsid w:val="00367B4B"/>
    <w:rsid w:val="00367C4A"/>
    <w:rsid w:val="00367FFE"/>
    <w:rsid w:val="0037015D"/>
    <w:rsid w:val="00370660"/>
    <w:rsid w:val="003707F6"/>
    <w:rsid w:val="0037155F"/>
    <w:rsid w:val="00371D21"/>
    <w:rsid w:val="00372308"/>
    <w:rsid w:val="0037251F"/>
    <w:rsid w:val="00372E04"/>
    <w:rsid w:val="00373153"/>
    <w:rsid w:val="003733B4"/>
    <w:rsid w:val="003735CD"/>
    <w:rsid w:val="0037390B"/>
    <w:rsid w:val="003739DC"/>
    <w:rsid w:val="0037444C"/>
    <w:rsid w:val="00374C3E"/>
    <w:rsid w:val="00376406"/>
    <w:rsid w:val="0037659E"/>
    <w:rsid w:val="00376691"/>
    <w:rsid w:val="003767CA"/>
    <w:rsid w:val="0037708C"/>
    <w:rsid w:val="00377474"/>
    <w:rsid w:val="00380320"/>
    <w:rsid w:val="0038079A"/>
    <w:rsid w:val="00380983"/>
    <w:rsid w:val="00380DE3"/>
    <w:rsid w:val="003811CF"/>
    <w:rsid w:val="003814D3"/>
    <w:rsid w:val="00382172"/>
    <w:rsid w:val="00382C0F"/>
    <w:rsid w:val="00382ED9"/>
    <w:rsid w:val="00383398"/>
    <w:rsid w:val="003849EE"/>
    <w:rsid w:val="0038529C"/>
    <w:rsid w:val="003853E6"/>
    <w:rsid w:val="00385B3F"/>
    <w:rsid w:val="00385D3B"/>
    <w:rsid w:val="00385DD3"/>
    <w:rsid w:val="00386253"/>
    <w:rsid w:val="0038768E"/>
    <w:rsid w:val="00387FB0"/>
    <w:rsid w:val="00390032"/>
    <w:rsid w:val="0039090F"/>
    <w:rsid w:val="00391B0A"/>
    <w:rsid w:val="0039232B"/>
    <w:rsid w:val="003924EB"/>
    <w:rsid w:val="00392716"/>
    <w:rsid w:val="00392807"/>
    <w:rsid w:val="00392878"/>
    <w:rsid w:val="00393021"/>
    <w:rsid w:val="003930EE"/>
    <w:rsid w:val="003931C3"/>
    <w:rsid w:val="003934FE"/>
    <w:rsid w:val="003936D3"/>
    <w:rsid w:val="00393BD3"/>
    <w:rsid w:val="00393CE2"/>
    <w:rsid w:val="00393E3F"/>
    <w:rsid w:val="0039415E"/>
    <w:rsid w:val="0039416F"/>
    <w:rsid w:val="00394674"/>
    <w:rsid w:val="00395481"/>
    <w:rsid w:val="00395598"/>
    <w:rsid w:val="00395AA3"/>
    <w:rsid w:val="00396C9C"/>
    <w:rsid w:val="00396EB0"/>
    <w:rsid w:val="00396F6E"/>
    <w:rsid w:val="00397572"/>
    <w:rsid w:val="003979DB"/>
    <w:rsid w:val="00397E57"/>
    <w:rsid w:val="00397FD1"/>
    <w:rsid w:val="003A0941"/>
    <w:rsid w:val="003A0D8B"/>
    <w:rsid w:val="003A177E"/>
    <w:rsid w:val="003A1A78"/>
    <w:rsid w:val="003A200B"/>
    <w:rsid w:val="003A25D0"/>
    <w:rsid w:val="003A268A"/>
    <w:rsid w:val="003A29A1"/>
    <w:rsid w:val="003A2D2E"/>
    <w:rsid w:val="003A2D3F"/>
    <w:rsid w:val="003A3002"/>
    <w:rsid w:val="003A30FC"/>
    <w:rsid w:val="003A3715"/>
    <w:rsid w:val="003A3936"/>
    <w:rsid w:val="003A3B6B"/>
    <w:rsid w:val="003A3D1D"/>
    <w:rsid w:val="003A3D2E"/>
    <w:rsid w:val="003A3E22"/>
    <w:rsid w:val="003A3E8D"/>
    <w:rsid w:val="003A4DF0"/>
    <w:rsid w:val="003A516B"/>
    <w:rsid w:val="003A5B76"/>
    <w:rsid w:val="003A6739"/>
    <w:rsid w:val="003A6D39"/>
    <w:rsid w:val="003A71BE"/>
    <w:rsid w:val="003A73F4"/>
    <w:rsid w:val="003B0D69"/>
    <w:rsid w:val="003B0E49"/>
    <w:rsid w:val="003B1DE6"/>
    <w:rsid w:val="003B30B7"/>
    <w:rsid w:val="003B30D4"/>
    <w:rsid w:val="003B30F6"/>
    <w:rsid w:val="003B35E0"/>
    <w:rsid w:val="003B3C4D"/>
    <w:rsid w:val="003B3D9F"/>
    <w:rsid w:val="003B4125"/>
    <w:rsid w:val="003B43DA"/>
    <w:rsid w:val="003B4D59"/>
    <w:rsid w:val="003B4DFD"/>
    <w:rsid w:val="003B5362"/>
    <w:rsid w:val="003B58DE"/>
    <w:rsid w:val="003B66C7"/>
    <w:rsid w:val="003B749A"/>
    <w:rsid w:val="003B7BE1"/>
    <w:rsid w:val="003C0D53"/>
    <w:rsid w:val="003C0EBF"/>
    <w:rsid w:val="003C10C7"/>
    <w:rsid w:val="003C251B"/>
    <w:rsid w:val="003C2974"/>
    <w:rsid w:val="003C2D73"/>
    <w:rsid w:val="003C377D"/>
    <w:rsid w:val="003C4424"/>
    <w:rsid w:val="003C4A5C"/>
    <w:rsid w:val="003C4B61"/>
    <w:rsid w:val="003C4FAB"/>
    <w:rsid w:val="003C4FCF"/>
    <w:rsid w:val="003C50D4"/>
    <w:rsid w:val="003C528A"/>
    <w:rsid w:val="003C572E"/>
    <w:rsid w:val="003C5D68"/>
    <w:rsid w:val="003C63C6"/>
    <w:rsid w:val="003C69A3"/>
    <w:rsid w:val="003C7251"/>
    <w:rsid w:val="003C72C5"/>
    <w:rsid w:val="003C7C78"/>
    <w:rsid w:val="003C7FA6"/>
    <w:rsid w:val="003D1414"/>
    <w:rsid w:val="003D289F"/>
    <w:rsid w:val="003D2BA4"/>
    <w:rsid w:val="003D33F8"/>
    <w:rsid w:val="003D34B6"/>
    <w:rsid w:val="003D40F1"/>
    <w:rsid w:val="003D4ACF"/>
    <w:rsid w:val="003D4B27"/>
    <w:rsid w:val="003D5789"/>
    <w:rsid w:val="003D58E8"/>
    <w:rsid w:val="003D5A25"/>
    <w:rsid w:val="003D5B3B"/>
    <w:rsid w:val="003D61A3"/>
    <w:rsid w:val="003D6AB7"/>
    <w:rsid w:val="003D6FF2"/>
    <w:rsid w:val="003D750D"/>
    <w:rsid w:val="003D75C1"/>
    <w:rsid w:val="003D7D84"/>
    <w:rsid w:val="003E03D5"/>
    <w:rsid w:val="003E0D6A"/>
    <w:rsid w:val="003E1879"/>
    <w:rsid w:val="003E1962"/>
    <w:rsid w:val="003E197C"/>
    <w:rsid w:val="003E1E6A"/>
    <w:rsid w:val="003E2686"/>
    <w:rsid w:val="003E2A90"/>
    <w:rsid w:val="003E2FFA"/>
    <w:rsid w:val="003E43A3"/>
    <w:rsid w:val="003E4A4D"/>
    <w:rsid w:val="003E53C1"/>
    <w:rsid w:val="003E5ED5"/>
    <w:rsid w:val="003E67EA"/>
    <w:rsid w:val="003E71AA"/>
    <w:rsid w:val="003E795D"/>
    <w:rsid w:val="003E7BF5"/>
    <w:rsid w:val="003F0064"/>
    <w:rsid w:val="003F012B"/>
    <w:rsid w:val="003F04F9"/>
    <w:rsid w:val="003F09E1"/>
    <w:rsid w:val="003F0ED6"/>
    <w:rsid w:val="003F2529"/>
    <w:rsid w:val="003F2554"/>
    <w:rsid w:val="003F27C6"/>
    <w:rsid w:val="003F2A09"/>
    <w:rsid w:val="003F2B56"/>
    <w:rsid w:val="003F373A"/>
    <w:rsid w:val="003F3C67"/>
    <w:rsid w:val="003F4232"/>
    <w:rsid w:val="003F454E"/>
    <w:rsid w:val="003F46D9"/>
    <w:rsid w:val="003F510A"/>
    <w:rsid w:val="003F5946"/>
    <w:rsid w:val="003F5ACC"/>
    <w:rsid w:val="003F5F76"/>
    <w:rsid w:val="003F5FF4"/>
    <w:rsid w:val="003F6F1E"/>
    <w:rsid w:val="003F70E6"/>
    <w:rsid w:val="003F7687"/>
    <w:rsid w:val="003F7A0D"/>
    <w:rsid w:val="003F7F2A"/>
    <w:rsid w:val="003F7F99"/>
    <w:rsid w:val="00400473"/>
    <w:rsid w:val="00401342"/>
    <w:rsid w:val="00401351"/>
    <w:rsid w:val="00401443"/>
    <w:rsid w:val="0040260E"/>
    <w:rsid w:val="00402C4F"/>
    <w:rsid w:val="00402DCB"/>
    <w:rsid w:val="00402EE7"/>
    <w:rsid w:val="00403535"/>
    <w:rsid w:val="004039E4"/>
    <w:rsid w:val="00403B9A"/>
    <w:rsid w:val="00403D7F"/>
    <w:rsid w:val="004049B9"/>
    <w:rsid w:val="00404F85"/>
    <w:rsid w:val="00405052"/>
    <w:rsid w:val="00405294"/>
    <w:rsid w:val="00405AB3"/>
    <w:rsid w:val="00405C0E"/>
    <w:rsid w:val="00405D66"/>
    <w:rsid w:val="00405F97"/>
    <w:rsid w:val="00405FE1"/>
    <w:rsid w:val="00406134"/>
    <w:rsid w:val="00406148"/>
    <w:rsid w:val="00410054"/>
    <w:rsid w:val="0041040F"/>
    <w:rsid w:val="0041064B"/>
    <w:rsid w:val="00410ED5"/>
    <w:rsid w:val="00411A27"/>
    <w:rsid w:val="0041264D"/>
    <w:rsid w:val="00412799"/>
    <w:rsid w:val="00413022"/>
    <w:rsid w:val="0041307B"/>
    <w:rsid w:val="004131F8"/>
    <w:rsid w:val="00413C5E"/>
    <w:rsid w:val="00414928"/>
    <w:rsid w:val="00414DA8"/>
    <w:rsid w:val="00414E5B"/>
    <w:rsid w:val="004152C1"/>
    <w:rsid w:val="00415B8B"/>
    <w:rsid w:val="00415F02"/>
    <w:rsid w:val="0041602E"/>
    <w:rsid w:val="004164DD"/>
    <w:rsid w:val="00416539"/>
    <w:rsid w:val="00416606"/>
    <w:rsid w:val="00416B4A"/>
    <w:rsid w:val="00417422"/>
    <w:rsid w:val="004179DE"/>
    <w:rsid w:val="00417AAC"/>
    <w:rsid w:val="0042009E"/>
    <w:rsid w:val="00421AFF"/>
    <w:rsid w:val="00422018"/>
    <w:rsid w:val="004223A8"/>
    <w:rsid w:val="0042254B"/>
    <w:rsid w:val="004226FC"/>
    <w:rsid w:val="00422A5C"/>
    <w:rsid w:val="0042319D"/>
    <w:rsid w:val="004232E3"/>
    <w:rsid w:val="00423B0A"/>
    <w:rsid w:val="004240B8"/>
    <w:rsid w:val="004242BF"/>
    <w:rsid w:val="004245D5"/>
    <w:rsid w:val="00425140"/>
    <w:rsid w:val="00425CDD"/>
    <w:rsid w:val="00426052"/>
    <w:rsid w:val="00426F5A"/>
    <w:rsid w:val="00430655"/>
    <w:rsid w:val="00430836"/>
    <w:rsid w:val="00430CB8"/>
    <w:rsid w:val="004315D8"/>
    <w:rsid w:val="0043169E"/>
    <w:rsid w:val="00431957"/>
    <w:rsid w:val="00431FAA"/>
    <w:rsid w:val="00432160"/>
    <w:rsid w:val="00432426"/>
    <w:rsid w:val="0043306B"/>
    <w:rsid w:val="0043323B"/>
    <w:rsid w:val="00434931"/>
    <w:rsid w:val="00434E65"/>
    <w:rsid w:val="00434F2B"/>
    <w:rsid w:val="0043575B"/>
    <w:rsid w:val="00435D2C"/>
    <w:rsid w:val="004360B4"/>
    <w:rsid w:val="004363E2"/>
    <w:rsid w:val="0043667F"/>
    <w:rsid w:val="00437B91"/>
    <w:rsid w:val="00437BAD"/>
    <w:rsid w:val="00437C56"/>
    <w:rsid w:val="00437CA6"/>
    <w:rsid w:val="00440439"/>
    <w:rsid w:val="00440792"/>
    <w:rsid w:val="00440C2A"/>
    <w:rsid w:val="00440C41"/>
    <w:rsid w:val="00440C58"/>
    <w:rsid w:val="0044182D"/>
    <w:rsid w:val="00441C7B"/>
    <w:rsid w:val="00441FBA"/>
    <w:rsid w:val="0044283B"/>
    <w:rsid w:val="00442DB3"/>
    <w:rsid w:val="0044394D"/>
    <w:rsid w:val="00443E25"/>
    <w:rsid w:val="00443EEC"/>
    <w:rsid w:val="0044494E"/>
    <w:rsid w:val="00444DD3"/>
    <w:rsid w:val="00445352"/>
    <w:rsid w:val="00445B45"/>
    <w:rsid w:val="00445CC1"/>
    <w:rsid w:val="00445E1C"/>
    <w:rsid w:val="00445FF6"/>
    <w:rsid w:val="004462F1"/>
    <w:rsid w:val="00446419"/>
    <w:rsid w:val="00446B2E"/>
    <w:rsid w:val="004477DC"/>
    <w:rsid w:val="00447F06"/>
    <w:rsid w:val="00450266"/>
    <w:rsid w:val="004503FA"/>
    <w:rsid w:val="0045116D"/>
    <w:rsid w:val="0045150C"/>
    <w:rsid w:val="00451FC3"/>
    <w:rsid w:val="004520B7"/>
    <w:rsid w:val="004523EC"/>
    <w:rsid w:val="00452D49"/>
    <w:rsid w:val="0045317F"/>
    <w:rsid w:val="00453352"/>
    <w:rsid w:val="004534EF"/>
    <w:rsid w:val="00453736"/>
    <w:rsid w:val="0045391C"/>
    <w:rsid w:val="00453B23"/>
    <w:rsid w:val="00453F2C"/>
    <w:rsid w:val="004542BE"/>
    <w:rsid w:val="004545A3"/>
    <w:rsid w:val="00455381"/>
    <w:rsid w:val="00455F53"/>
    <w:rsid w:val="00456738"/>
    <w:rsid w:val="00456902"/>
    <w:rsid w:val="00456B2D"/>
    <w:rsid w:val="00456DAC"/>
    <w:rsid w:val="00457067"/>
    <w:rsid w:val="00457292"/>
    <w:rsid w:val="00457CCC"/>
    <w:rsid w:val="0046015D"/>
    <w:rsid w:val="004603A4"/>
    <w:rsid w:val="004603B5"/>
    <w:rsid w:val="004625DC"/>
    <w:rsid w:val="00463048"/>
    <w:rsid w:val="00463168"/>
    <w:rsid w:val="00463BA4"/>
    <w:rsid w:val="00463D3F"/>
    <w:rsid w:val="00463EE1"/>
    <w:rsid w:val="00464105"/>
    <w:rsid w:val="00464A99"/>
    <w:rsid w:val="00465305"/>
    <w:rsid w:val="004654FE"/>
    <w:rsid w:val="004659CA"/>
    <w:rsid w:val="00465DF1"/>
    <w:rsid w:val="00466216"/>
    <w:rsid w:val="00466363"/>
    <w:rsid w:val="00466641"/>
    <w:rsid w:val="00466836"/>
    <w:rsid w:val="00466B1F"/>
    <w:rsid w:val="00467B91"/>
    <w:rsid w:val="00467C0A"/>
    <w:rsid w:val="00470C6E"/>
    <w:rsid w:val="00471857"/>
    <w:rsid w:val="004725D5"/>
    <w:rsid w:val="004728B6"/>
    <w:rsid w:val="00472FA2"/>
    <w:rsid w:val="0047340B"/>
    <w:rsid w:val="004742E2"/>
    <w:rsid w:val="00474965"/>
    <w:rsid w:val="00474DD7"/>
    <w:rsid w:val="004753E1"/>
    <w:rsid w:val="0047668D"/>
    <w:rsid w:val="00476965"/>
    <w:rsid w:val="00476BC7"/>
    <w:rsid w:val="004774EC"/>
    <w:rsid w:val="004776DB"/>
    <w:rsid w:val="00477A56"/>
    <w:rsid w:val="00480218"/>
    <w:rsid w:val="0048042E"/>
    <w:rsid w:val="00480E30"/>
    <w:rsid w:val="0048119F"/>
    <w:rsid w:val="004811BA"/>
    <w:rsid w:val="004811E9"/>
    <w:rsid w:val="0048187E"/>
    <w:rsid w:val="0048256D"/>
    <w:rsid w:val="00483469"/>
    <w:rsid w:val="00483714"/>
    <w:rsid w:val="004839BC"/>
    <w:rsid w:val="00483DC3"/>
    <w:rsid w:val="00483F8D"/>
    <w:rsid w:val="0048525F"/>
    <w:rsid w:val="00485B19"/>
    <w:rsid w:val="004861B6"/>
    <w:rsid w:val="00486313"/>
    <w:rsid w:val="00486754"/>
    <w:rsid w:val="00486B1A"/>
    <w:rsid w:val="00487291"/>
    <w:rsid w:val="00487667"/>
    <w:rsid w:val="00487A27"/>
    <w:rsid w:val="00487C3F"/>
    <w:rsid w:val="00487FD0"/>
    <w:rsid w:val="0049001A"/>
    <w:rsid w:val="00490498"/>
    <w:rsid w:val="004904E5"/>
    <w:rsid w:val="004906CC"/>
    <w:rsid w:val="004908AC"/>
    <w:rsid w:val="0049092D"/>
    <w:rsid w:val="00491635"/>
    <w:rsid w:val="00491F45"/>
    <w:rsid w:val="00492A82"/>
    <w:rsid w:val="00492CC2"/>
    <w:rsid w:val="0049373F"/>
    <w:rsid w:val="00493FAA"/>
    <w:rsid w:val="004942C5"/>
    <w:rsid w:val="00494571"/>
    <w:rsid w:val="00494E96"/>
    <w:rsid w:val="004959FC"/>
    <w:rsid w:val="00496D49"/>
    <w:rsid w:val="0049714E"/>
    <w:rsid w:val="00497B90"/>
    <w:rsid w:val="004A009A"/>
    <w:rsid w:val="004A0BE8"/>
    <w:rsid w:val="004A1211"/>
    <w:rsid w:val="004A1C1D"/>
    <w:rsid w:val="004A2189"/>
    <w:rsid w:val="004A2916"/>
    <w:rsid w:val="004A298C"/>
    <w:rsid w:val="004A2E2B"/>
    <w:rsid w:val="004A2E94"/>
    <w:rsid w:val="004A330B"/>
    <w:rsid w:val="004A399C"/>
    <w:rsid w:val="004A4018"/>
    <w:rsid w:val="004A411C"/>
    <w:rsid w:val="004A4697"/>
    <w:rsid w:val="004A4ECB"/>
    <w:rsid w:val="004A4F72"/>
    <w:rsid w:val="004A589A"/>
    <w:rsid w:val="004A5A9C"/>
    <w:rsid w:val="004A6F94"/>
    <w:rsid w:val="004A702A"/>
    <w:rsid w:val="004A7362"/>
    <w:rsid w:val="004A76C0"/>
    <w:rsid w:val="004A7A83"/>
    <w:rsid w:val="004B038B"/>
    <w:rsid w:val="004B12C1"/>
    <w:rsid w:val="004B1869"/>
    <w:rsid w:val="004B1AC1"/>
    <w:rsid w:val="004B1B2C"/>
    <w:rsid w:val="004B1F47"/>
    <w:rsid w:val="004B26F0"/>
    <w:rsid w:val="004B34C7"/>
    <w:rsid w:val="004B4820"/>
    <w:rsid w:val="004B4DA4"/>
    <w:rsid w:val="004B6078"/>
    <w:rsid w:val="004B67C3"/>
    <w:rsid w:val="004B6CA0"/>
    <w:rsid w:val="004B6F65"/>
    <w:rsid w:val="004B70AB"/>
    <w:rsid w:val="004B7511"/>
    <w:rsid w:val="004B7607"/>
    <w:rsid w:val="004B7812"/>
    <w:rsid w:val="004B7D1B"/>
    <w:rsid w:val="004C0000"/>
    <w:rsid w:val="004C0129"/>
    <w:rsid w:val="004C0767"/>
    <w:rsid w:val="004C09C5"/>
    <w:rsid w:val="004C0AE2"/>
    <w:rsid w:val="004C0BAF"/>
    <w:rsid w:val="004C0D09"/>
    <w:rsid w:val="004C0FF5"/>
    <w:rsid w:val="004C184C"/>
    <w:rsid w:val="004C2B90"/>
    <w:rsid w:val="004C2E2D"/>
    <w:rsid w:val="004C34B8"/>
    <w:rsid w:val="004C3CBF"/>
    <w:rsid w:val="004C56D6"/>
    <w:rsid w:val="004C601C"/>
    <w:rsid w:val="004C657B"/>
    <w:rsid w:val="004C68F2"/>
    <w:rsid w:val="004C6B30"/>
    <w:rsid w:val="004C6F0D"/>
    <w:rsid w:val="004C7C6D"/>
    <w:rsid w:val="004C7E28"/>
    <w:rsid w:val="004D0FBF"/>
    <w:rsid w:val="004D12B5"/>
    <w:rsid w:val="004D165A"/>
    <w:rsid w:val="004D16C9"/>
    <w:rsid w:val="004D1706"/>
    <w:rsid w:val="004D1718"/>
    <w:rsid w:val="004D17D2"/>
    <w:rsid w:val="004D2085"/>
    <w:rsid w:val="004D22DE"/>
    <w:rsid w:val="004D2832"/>
    <w:rsid w:val="004D3409"/>
    <w:rsid w:val="004D3BCF"/>
    <w:rsid w:val="004D48BB"/>
    <w:rsid w:val="004D4A82"/>
    <w:rsid w:val="004D4BAC"/>
    <w:rsid w:val="004D4C93"/>
    <w:rsid w:val="004D4CBB"/>
    <w:rsid w:val="004D5F6C"/>
    <w:rsid w:val="004D5FB5"/>
    <w:rsid w:val="004D60AD"/>
    <w:rsid w:val="004D6397"/>
    <w:rsid w:val="004D643F"/>
    <w:rsid w:val="004D66EB"/>
    <w:rsid w:val="004E0247"/>
    <w:rsid w:val="004E0764"/>
    <w:rsid w:val="004E1234"/>
    <w:rsid w:val="004E1E37"/>
    <w:rsid w:val="004E1F85"/>
    <w:rsid w:val="004E21D1"/>
    <w:rsid w:val="004E2420"/>
    <w:rsid w:val="004E26D4"/>
    <w:rsid w:val="004E2BB3"/>
    <w:rsid w:val="004E2F4E"/>
    <w:rsid w:val="004E3169"/>
    <w:rsid w:val="004E385F"/>
    <w:rsid w:val="004E4328"/>
    <w:rsid w:val="004E56E2"/>
    <w:rsid w:val="004E572E"/>
    <w:rsid w:val="004E596D"/>
    <w:rsid w:val="004E68CE"/>
    <w:rsid w:val="004E6B87"/>
    <w:rsid w:val="004E6CBB"/>
    <w:rsid w:val="004F01D2"/>
    <w:rsid w:val="004F0288"/>
    <w:rsid w:val="004F062C"/>
    <w:rsid w:val="004F0E89"/>
    <w:rsid w:val="004F1127"/>
    <w:rsid w:val="004F16FA"/>
    <w:rsid w:val="004F1A26"/>
    <w:rsid w:val="004F1E7D"/>
    <w:rsid w:val="004F2B76"/>
    <w:rsid w:val="004F39B6"/>
    <w:rsid w:val="004F3D9F"/>
    <w:rsid w:val="004F3F51"/>
    <w:rsid w:val="004F40DD"/>
    <w:rsid w:val="004F4237"/>
    <w:rsid w:val="004F4438"/>
    <w:rsid w:val="004F481F"/>
    <w:rsid w:val="004F50DA"/>
    <w:rsid w:val="004F5198"/>
    <w:rsid w:val="004F5679"/>
    <w:rsid w:val="004F56C7"/>
    <w:rsid w:val="004F571F"/>
    <w:rsid w:val="004F6016"/>
    <w:rsid w:val="004F650A"/>
    <w:rsid w:val="004F67CF"/>
    <w:rsid w:val="004F68D7"/>
    <w:rsid w:val="004F6949"/>
    <w:rsid w:val="004F6F84"/>
    <w:rsid w:val="004F71C6"/>
    <w:rsid w:val="004F7BB6"/>
    <w:rsid w:val="004F7D21"/>
    <w:rsid w:val="00500311"/>
    <w:rsid w:val="00500CB4"/>
    <w:rsid w:val="00500E69"/>
    <w:rsid w:val="00500FB9"/>
    <w:rsid w:val="005010D8"/>
    <w:rsid w:val="00501430"/>
    <w:rsid w:val="00501C2F"/>
    <w:rsid w:val="0050213B"/>
    <w:rsid w:val="005022CB"/>
    <w:rsid w:val="00502409"/>
    <w:rsid w:val="00502578"/>
    <w:rsid w:val="005028FA"/>
    <w:rsid w:val="00502AC4"/>
    <w:rsid w:val="00502BDC"/>
    <w:rsid w:val="00503427"/>
    <w:rsid w:val="005037C9"/>
    <w:rsid w:val="00503974"/>
    <w:rsid w:val="00503E84"/>
    <w:rsid w:val="00503E9E"/>
    <w:rsid w:val="005046F0"/>
    <w:rsid w:val="0050472C"/>
    <w:rsid w:val="00504B9A"/>
    <w:rsid w:val="005057D0"/>
    <w:rsid w:val="00505B49"/>
    <w:rsid w:val="00505E47"/>
    <w:rsid w:val="0050606F"/>
    <w:rsid w:val="00507179"/>
    <w:rsid w:val="0050778E"/>
    <w:rsid w:val="00507EC6"/>
    <w:rsid w:val="005100CE"/>
    <w:rsid w:val="00510631"/>
    <w:rsid w:val="00510899"/>
    <w:rsid w:val="00510BCC"/>
    <w:rsid w:val="00511CD3"/>
    <w:rsid w:val="0051248C"/>
    <w:rsid w:val="0051268D"/>
    <w:rsid w:val="00512964"/>
    <w:rsid w:val="00512CC0"/>
    <w:rsid w:val="00512DEF"/>
    <w:rsid w:val="00512E57"/>
    <w:rsid w:val="00513523"/>
    <w:rsid w:val="00513CF5"/>
    <w:rsid w:val="00514654"/>
    <w:rsid w:val="00514935"/>
    <w:rsid w:val="00514AD3"/>
    <w:rsid w:val="0051521B"/>
    <w:rsid w:val="0051596B"/>
    <w:rsid w:val="00515BEF"/>
    <w:rsid w:val="00515F8F"/>
    <w:rsid w:val="00516396"/>
    <w:rsid w:val="00516C04"/>
    <w:rsid w:val="00517268"/>
    <w:rsid w:val="0051751C"/>
    <w:rsid w:val="005178F1"/>
    <w:rsid w:val="00517FA5"/>
    <w:rsid w:val="00520108"/>
    <w:rsid w:val="0052036F"/>
    <w:rsid w:val="00520786"/>
    <w:rsid w:val="00520A45"/>
    <w:rsid w:val="00520B05"/>
    <w:rsid w:val="00520CC5"/>
    <w:rsid w:val="00521918"/>
    <w:rsid w:val="00521B1A"/>
    <w:rsid w:val="00522254"/>
    <w:rsid w:val="005227A2"/>
    <w:rsid w:val="00522EB8"/>
    <w:rsid w:val="005230EA"/>
    <w:rsid w:val="00523EE4"/>
    <w:rsid w:val="005241D5"/>
    <w:rsid w:val="00524508"/>
    <w:rsid w:val="00525416"/>
    <w:rsid w:val="0052683E"/>
    <w:rsid w:val="005272FE"/>
    <w:rsid w:val="00527AA8"/>
    <w:rsid w:val="00527C51"/>
    <w:rsid w:val="00527EAF"/>
    <w:rsid w:val="00527ED4"/>
    <w:rsid w:val="00527F0C"/>
    <w:rsid w:val="005304CC"/>
    <w:rsid w:val="00530943"/>
    <w:rsid w:val="005314F5"/>
    <w:rsid w:val="00531789"/>
    <w:rsid w:val="005323AE"/>
    <w:rsid w:val="0053271D"/>
    <w:rsid w:val="00532734"/>
    <w:rsid w:val="0053356F"/>
    <w:rsid w:val="00533A79"/>
    <w:rsid w:val="00533B70"/>
    <w:rsid w:val="00534782"/>
    <w:rsid w:val="00534978"/>
    <w:rsid w:val="00534C50"/>
    <w:rsid w:val="00534D43"/>
    <w:rsid w:val="00534D88"/>
    <w:rsid w:val="005350B8"/>
    <w:rsid w:val="00535570"/>
    <w:rsid w:val="0053584B"/>
    <w:rsid w:val="00535F09"/>
    <w:rsid w:val="00536114"/>
    <w:rsid w:val="00536886"/>
    <w:rsid w:val="00536C40"/>
    <w:rsid w:val="00536CFE"/>
    <w:rsid w:val="00536E06"/>
    <w:rsid w:val="0053740A"/>
    <w:rsid w:val="00537E21"/>
    <w:rsid w:val="005400A3"/>
    <w:rsid w:val="005409B2"/>
    <w:rsid w:val="005410B6"/>
    <w:rsid w:val="00541839"/>
    <w:rsid w:val="005419EC"/>
    <w:rsid w:val="00541D05"/>
    <w:rsid w:val="00541ECC"/>
    <w:rsid w:val="00541FD1"/>
    <w:rsid w:val="00542728"/>
    <w:rsid w:val="0054333B"/>
    <w:rsid w:val="005435E1"/>
    <w:rsid w:val="005439AD"/>
    <w:rsid w:val="005441AA"/>
    <w:rsid w:val="005441FD"/>
    <w:rsid w:val="005449AE"/>
    <w:rsid w:val="00544A20"/>
    <w:rsid w:val="00545043"/>
    <w:rsid w:val="005450CE"/>
    <w:rsid w:val="005451C5"/>
    <w:rsid w:val="00545778"/>
    <w:rsid w:val="005458C5"/>
    <w:rsid w:val="00545CC6"/>
    <w:rsid w:val="005466D5"/>
    <w:rsid w:val="00546D1E"/>
    <w:rsid w:val="0054711C"/>
    <w:rsid w:val="00547D5A"/>
    <w:rsid w:val="00550081"/>
    <w:rsid w:val="00550140"/>
    <w:rsid w:val="0055041D"/>
    <w:rsid w:val="005504AF"/>
    <w:rsid w:val="005506EC"/>
    <w:rsid w:val="0055092B"/>
    <w:rsid w:val="00551953"/>
    <w:rsid w:val="0055361D"/>
    <w:rsid w:val="00553B31"/>
    <w:rsid w:val="00553B5B"/>
    <w:rsid w:val="00553F81"/>
    <w:rsid w:val="005547AE"/>
    <w:rsid w:val="00554ECF"/>
    <w:rsid w:val="00555C44"/>
    <w:rsid w:val="00555EB9"/>
    <w:rsid w:val="005560A5"/>
    <w:rsid w:val="00556CC2"/>
    <w:rsid w:val="00557D00"/>
    <w:rsid w:val="00560312"/>
    <w:rsid w:val="00560592"/>
    <w:rsid w:val="00560869"/>
    <w:rsid w:val="0056153B"/>
    <w:rsid w:val="0056294A"/>
    <w:rsid w:val="0056323E"/>
    <w:rsid w:val="00564EA9"/>
    <w:rsid w:val="005655EB"/>
    <w:rsid w:val="005657BA"/>
    <w:rsid w:val="005658C1"/>
    <w:rsid w:val="00565A38"/>
    <w:rsid w:val="0056608A"/>
    <w:rsid w:val="0056704E"/>
    <w:rsid w:val="005675E3"/>
    <w:rsid w:val="00567667"/>
    <w:rsid w:val="0056799D"/>
    <w:rsid w:val="00567D16"/>
    <w:rsid w:val="00570358"/>
    <w:rsid w:val="0057042E"/>
    <w:rsid w:val="005704C0"/>
    <w:rsid w:val="005706E1"/>
    <w:rsid w:val="00570779"/>
    <w:rsid w:val="00571C73"/>
    <w:rsid w:val="005720A5"/>
    <w:rsid w:val="00572F2F"/>
    <w:rsid w:val="00573AD1"/>
    <w:rsid w:val="00573F86"/>
    <w:rsid w:val="00574452"/>
    <w:rsid w:val="005747E2"/>
    <w:rsid w:val="00574A0B"/>
    <w:rsid w:val="00575930"/>
    <w:rsid w:val="0057597C"/>
    <w:rsid w:val="0057648F"/>
    <w:rsid w:val="0057679F"/>
    <w:rsid w:val="005776DC"/>
    <w:rsid w:val="005776FA"/>
    <w:rsid w:val="00580493"/>
    <w:rsid w:val="005805B4"/>
    <w:rsid w:val="00580907"/>
    <w:rsid w:val="00580B0E"/>
    <w:rsid w:val="00580FEB"/>
    <w:rsid w:val="00581736"/>
    <w:rsid w:val="005824BD"/>
    <w:rsid w:val="0058262A"/>
    <w:rsid w:val="005827A9"/>
    <w:rsid w:val="005833A0"/>
    <w:rsid w:val="005836EE"/>
    <w:rsid w:val="00583946"/>
    <w:rsid w:val="00583C5E"/>
    <w:rsid w:val="00584514"/>
    <w:rsid w:val="00584D68"/>
    <w:rsid w:val="00585BF8"/>
    <w:rsid w:val="00585EC5"/>
    <w:rsid w:val="0058648D"/>
    <w:rsid w:val="00586EEF"/>
    <w:rsid w:val="005877EE"/>
    <w:rsid w:val="0058781C"/>
    <w:rsid w:val="00587E0D"/>
    <w:rsid w:val="005906E7"/>
    <w:rsid w:val="005911A6"/>
    <w:rsid w:val="00591642"/>
    <w:rsid w:val="005916A7"/>
    <w:rsid w:val="00592590"/>
    <w:rsid w:val="00592813"/>
    <w:rsid w:val="00592DE4"/>
    <w:rsid w:val="00593E7D"/>
    <w:rsid w:val="0059434A"/>
    <w:rsid w:val="0059453E"/>
    <w:rsid w:val="00594BEA"/>
    <w:rsid w:val="005954E8"/>
    <w:rsid w:val="00595C3F"/>
    <w:rsid w:val="00596075"/>
    <w:rsid w:val="0059648A"/>
    <w:rsid w:val="005968B8"/>
    <w:rsid w:val="00596E4C"/>
    <w:rsid w:val="005970D0"/>
    <w:rsid w:val="0059778E"/>
    <w:rsid w:val="00597797"/>
    <w:rsid w:val="0059785E"/>
    <w:rsid w:val="00597B11"/>
    <w:rsid w:val="005A00B1"/>
    <w:rsid w:val="005A1636"/>
    <w:rsid w:val="005A1712"/>
    <w:rsid w:val="005A1AF8"/>
    <w:rsid w:val="005A2914"/>
    <w:rsid w:val="005A2FC4"/>
    <w:rsid w:val="005A3425"/>
    <w:rsid w:val="005A3947"/>
    <w:rsid w:val="005A3ACD"/>
    <w:rsid w:val="005A3DAA"/>
    <w:rsid w:val="005A3FEB"/>
    <w:rsid w:val="005A40E9"/>
    <w:rsid w:val="005A572F"/>
    <w:rsid w:val="005A591A"/>
    <w:rsid w:val="005A6157"/>
    <w:rsid w:val="005A6302"/>
    <w:rsid w:val="005A6425"/>
    <w:rsid w:val="005A6637"/>
    <w:rsid w:val="005A6A34"/>
    <w:rsid w:val="005A7308"/>
    <w:rsid w:val="005A7D75"/>
    <w:rsid w:val="005B01BD"/>
    <w:rsid w:val="005B040A"/>
    <w:rsid w:val="005B0432"/>
    <w:rsid w:val="005B085B"/>
    <w:rsid w:val="005B0904"/>
    <w:rsid w:val="005B093B"/>
    <w:rsid w:val="005B0E3D"/>
    <w:rsid w:val="005B1531"/>
    <w:rsid w:val="005B188B"/>
    <w:rsid w:val="005B1D1B"/>
    <w:rsid w:val="005B2BC0"/>
    <w:rsid w:val="005B3172"/>
    <w:rsid w:val="005B318C"/>
    <w:rsid w:val="005B36D6"/>
    <w:rsid w:val="005B4040"/>
    <w:rsid w:val="005B4AA5"/>
    <w:rsid w:val="005B5166"/>
    <w:rsid w:val="005B5239"/>
    <w:rsid w:val="005B546E"/>
    <w:rsid w:val="005B5E75"/>
    <w:rsid w:val="005B6172"/>
    <w:rsid w:val="005B6610"/>
    <w:rsid w:val="005B6952"/>
    <w:rsid w:val="005B699B"/>
    <w:rsid w:val="005B6A32"/>
    <w:rsid w:val="005B73F5"/>
    <w:rsid w:val="005B7899"/>
    <w:rsid w:val="005C0130"/>
    <w:rsid w:val="005C01DF"/>
    <w:rsid w:val="005C0407"/>
    <w:rsid w:val="005C05B2"/>
    <w:rsid w:val="005C08FE"/>
    <w:rsid w:val="005C09A5"/>
    <w:rsid w:val="005C10BD"/>
    <w:rsid w:val="005C16E8"/>
    <w:rsid w:val="005C17DD"/>
    <w:rsid w:val="005C184E"/>
    <w:rsid w:val="005C187C"/>
    <w:rsid w:val="005C2B7C"/>
    <w:rsid w:val="005C2FF9"/>
    <w:rsid w:val="005C32FF"/>
    <w:rsid w:val="005C3CC1"/>
    <w:rsid w:val="005C409B"/>
    <w:rsid w:val="005C4C38"/>
    <w:rsid w:val="005C5464"/>
    <w:rsid w:val="005C552D"/>
    <w:rsid w:val="005C59B8"/>
    <w:rsid w:val="005C6237"/>
    <w:rsid w:val="005C64BE"/>
    <w:rsid w:val="005C6CB7"/>
    <w:rsid w:val="005C721F"/>
    <w:rsid w:val="005C7294"/>
    <w:rsid w:val="005C735F"/>
    <w:rsid w:val="005C7E23"/>
    <w:rsid w:val="005D0215"/>
    <w:rsid w:val="005D09EC"/>
    <w:rsid w:val="005D0AAA"/>
    <w:rsid w:val="005D0EE8"/>
    <w:rsid w:val="005D0F3C"/>
    <w:rsid w:val="005D1147"/>
    <w:rsid w:val="005D12B5"/>
    <w:rsid w:val="005D163E"/>
    <w:rsid w:val="005D21B4"/>
    <w:rsid w:val="005D2AEC"/>
    <w:rsid w:val="005D2D8E"/>
    <w:rsid w:val="005D2E49"/>
    <w:rsid w:val="005D33BD"/>
    <w:rsid w:val="005D3C31"/>
    <w:rsid w:val="005D44EC"/>
    <w:rsid w:val="005D471E"/>
    <w:rsid w:val="005D4928"/>
    <w:rsid w:val="005D4D9D"/>
    <w:rsid w:val="005D5EEE"/>
    <w:rsid w:val="005D614D"/>
    <w:rsid w:val="005D622D"/>
    <w:rsid w:val="005D6DCA"/>
    <w:rsid w:val="005D7739"/>
    <w:rsid w:val="005D7F27"/>
    <w:rsid w:val="005E026D"/>
    <w:rsid w:val="005E0513"/>
    <w:rsid w:val="005E079A"/>
    <w:rsid w:val="005E08B4"/>
    <w:rsid w:val="005E0A9A"/>
    <w:rsid w:val="005E0C2D"/>
    <w:rsid w:val="005E163C"/>
    <w:rsid w:val="005E1C1B"/>
    <w:rsid w:val="005E1C4B"/>
    <w:rsid w:val="005E1DDD"/>
    <w:rsid w:val="005E20C5"/>
    <w:rsid w:val="005E20EF"/>
    <w:rsid w:val="005E2147"/>
    <w:rsid w:val="005E214E"/>
    <w:rsid w:val="005E219F"/>
    <w:rsid w:val="005E2659"/>
    <w:rsid w:val="005E32A8"/>
    <w:rsid w:val="005E3C49"/>
    <w:rsid w:val="005E4452"/>
    <w:rsid w:val="005E4B70"/>
    <w:rsid w:val="005E66DD"/>
    <w:rsid w:val="005E71E8"/>
    <w:rsid w:val="005E74E4"/>
    <w:rsid w:val="005F0198"/>
    <w:rsid w:val="005F038F"/>
    <w:rsid w:val="005F0BFF"/>
    <w:rsid w:val="005F1144"/>
    <w:rsid w:val="005F27D8"/>
    <w:rsid w:val="005F2B5C"/>
    <w:rsid w:val="005F2C07"/>
    <w:rsid w:val="005F306C"/>
    <w:rsid w:val="005F3300"/>
    <w:rsid w:val="005F33F1"/>
    <w:rsid w:val="005F48C3"/>
    <w:rsid w:val="005F4A82"/>
    <w:rsid w:val="005F534C"/>
    <w:rsid w:val="005F588B"/>
    <w:rsid w:val="005F5ED3"/>
    <w:rsid w:val="005F6616"/>
    <w:rsid w:val="005F7003"/>
    <w:rsid w:val="005F7498"/>
    <w:rsid w:val="005F74E7"/>
    <w:rsid w:val="0060007C"/>
    <w:rsid w:val="006001A4"/>
    <w:rsid w:val="00600364"/>
    <w:rsid w:val="0060045E"/>
    <w:rsid w:val="00600C22"/>
    <w:rsid w:val="0060159B"/>
    <w:rsid w:val="00602D5D"/>
    <w:rsid w:val="00603000"/>
    <w:rsid w:val="00603130"/>
    <w:rsid w:val="00603815"/>
    <w:rsid w:val="00603B1D"/>
    <w:rsid w:val="006042D3"/>
    <w:rsid w:val="00604814"/>
    <w:rsid w:val="00604970"/>
    <w:rsid w:val="00604AC4"/>
    <w:rsid w:val="00604BCB"/>
    <w:rsid w:val="00604E05"/>
    <w:rsid w:val="00605786"/>
    <w:rsid w:val="00605AB3"/>
    <w:rsid w:val="00605DE0"/>
    <w:rsid w:val="00605ED6"/>
    <w:rsid w:val="0060645C"/>
    <w:rsid w:val="00606920"/>
    <w:rsid w:val="00606BA7"/>
    <w:rsid w:val="00606BA8"/>
    <w:rsid w:val="00607471"/>
    <w:rsid w:val="00607AA4"/>
    <w:rsid w:val="00607F2B"/>
    <w:rsid w:val="0061003F"/>
    <w:rsid w:val="00610430"/>
    <w:rsid w:val="00610F08"/>
    <w:rsid w:val="006123F8"/>
    <w:rsid w:val="00612B96"/>
    <w:rsid w:val="00612E3D"/>
    <w:rsid w:val="00613046"/>
    <w:rsid w:val="00613561"/>
    <w:rsid w:val="0061381A"/>
    <w:rsid w:val="00614006"/>
    <w:rsid w:val="0061436C"/>
    <w:rsid w:val="006143E0"/>
    <w:rsid w:val="00614646"/>
    <w:rsid w:val="006146F9"/>
    <w:rsid w:val="00615889"/>
    <w:rsid w:val="00615BC0"/>
    <w:rsid w:val="00615F52"/>
    <w:rsid w:val="00615F9E"/>
    <w:rsid w:val="00616589"/>
    <w:rsid w:val="0061688A"/>
    <w:rsid w:val="006169E0"/>
    <w:rsid w:val="006169F9"/>
    <w:rsid w:val="00616C93"/>
    <w:rsid w:val="00617E19"/>
    <w:rsid w:val="0062086E"/>
    <w:rsid w:val="00620AD3"/>
    <w:rsid w:val="00620ADA"/>
    <w:rsid w:val="00620C6E"/>
    <w:rsid w:val="0062129C"/>
    <w:rsid w:val="006212B5"/>
    <w:rsid w:val="00621C4F"/>
    <w:rsid w:val="00621FEC"/>
    <w:rsid w:val="00621FF7"/>
    <w:rsid w:val="00622184"/>
    <w:rsid w:val="006225D3"/>
    <w:rsid w:val="006228C5"/>
    <w:rsid w:val="00623214"/>
    <w:rsid w:val="006235B1"/>
    <w:rsid w:val="006237C8"/>
    <w:rsid w:val="00623ABA"/>
    <w:rsid w:val="00623DBB"/>
    <w:rsid w:val="00623EFC"/>
    <w:rsid w:val="00624199"/>
    <w:rsid w:val="00624277"/>
    <w:rsid w:val="00625310"/>
    <w:rsid w:val="006263C3"/>
    <w:rsid w:val="006277C6"/>
    <w:rsid w:val="00627F8A"/>
    <w:rsid w:val="006304CB"/>
    <w:rsid w:val="00630913"/>
    <w:rsid w:val="00630E93"/>
    <w:rsid w:val="006322E2"/>
    <w:rsid w:val="00632550"/>
    <w:rsid w:val="00632686"/>
    <w:rsid w:val="00632809"/>
    <w:rsid w:val="0063307A"/>
    <w:rsid w:val="00633634"/>
    <w:rsid w:val="00633A46"/>
    <w:rsid w:val="00634003"/>
    <w:rsid w:val="006342DC"/>
    <w:rsid w:val="006343EE"/>
    <w:rsid w:val="006346A5"/>
    <w:rsid w:val="00634BD8"/>
    <w:rsid w:val="00635180"/>
    <w:rsid w:val="00635329"/>
    <w:rsid w:val="00635BE4"/>
    <w:rsid w:val="0063677A"/>
    <w:rsid w:val="00636F9E"/>
    <w:rsid w:val="00637EAF"/>
    <w:rsid w:val="006411B7"/>
    <w:rsid w:val="00641487"/>
    <w:rsid w:val="0064149E"/>
    <w:rsid w:val="0064180F"/>
    <w:rsid w:val="0064185B"/>
    <w:rsid w:val="006421AC"/>
    <w:rsid w:val="00642457"/>
    <w:rsid w:val="006432EB"/>
    <w:rsid w:val="006448B7"/>
    <w:rsid w:val="00644E28"/>
    <w:rsid w:val="00644F04"/>
    <w:rsid w:val="00645CDF"/>
    <w:rsid w:val="00645E20"/>
    <w:rsid w:val="00646B43"/>
    <w:rsid w:val="0064799F"/>
    <w:rsid w:val="006479E0"/>
    <w:rsid w:val="00647B98"/>
    <w:rsid w:val="00647F8B"/>
    <w:rsid w:val="006502C3"/>
    <w:rsid w:val="0065090A"/>
    <w:rsid w:val="006509F3"/>
    <w:rsid w:val="00650BDD"/>
    <w:rsid w:val="00650E12"/>
    <w:rsid w:val="00651118"/>
    <w:rsid w:val="00651DD8"/>
    <w:rsid w:val="00652954"/>
    <w:rsid w:val="00653010"/>
    <w:rsid w:val="00653F00"/>
    <w:rsid w:val="006547CB"/>
    <w:rsid w:val="00654857"/>
    <w:rsid w:val="00654A18"/>
    <w:rsid w:val="00654D36"/>
    <w:rsid w:val="00655A62"/>
    <w:rsid w:val="00655A91"/>
    <w:rsid w:val="006561AD"/>
    <w:rsid w:val="0065622C"/>
    <w:rsid w:val="00656A38"/>
    <w:rsid w:val="00657452"/>
    <w:rsid w:val="0065771C"/>
    <w:rsid w:val="0065792B"/>
    <w:rsid w:val="00657E14"/>
    <w:rsid w:val="00657EA4"/>
    <w:rsid w:val="006603A5"/>
    <w:rsid w:val="00660A30"/>
    <w:rsid w:val="00660AE3"/>
    <w:rsid w:val="0066119D"/>
    <w:rsid w:val="006611CD"/>
    <w:rsid w:val="006614B9"/>
    <w:rsid w:val="00661D35"/>
    <w:rsid w:val="00661E88"/>
    <w:rsid w:val="00661F77"/>
    <w:rsid w:val="00662564"/>
    <w:rsid w:val="00662602"/>
    <w:rsid w:val="00662AB1"/>
    <w:rsid w:val="00662C34"/>
    <w:rsid w:val="00662E61"/>
    <w:rsid w:val="0066380A"/>
    <w:rsid w:val="00663878"/>
    <w:rsid w:val="00664440"/>
    <w:rsid w:val="006649B9"/>
    <w:rsid w:val="00664A16"/>
    <w:rsid w:val="00664D09"/>
    <w:rsid w:val="00664E37"/>
    <w:rsid w:val="00666544"/>
    <w:rsid w:val="006667B6"/>
    <w:rsid w:val="00666ED4"/>
    <w:rsid w:val="006673FF"/>
    <w:rsid w:val="006674CE"/>
    <w:rsid w:val="00667503"/>
    <w:rsid w:val="006700BA"/>
    <w:rsid w:val="00670253"/>
    <w:rsid w:val="0067155A"/>
    <w:rsid w:val="006715C9"/>
    <w:rsid w:val="00671C44"/>
    <w:rsid w:val="00671D2C"/>
    <w:rsid w:val="00671D98"/>
    <w:rsid w:val="00671F44"/>
    <w:rsid w:val="00672097"/>
    <w:rsid w:val="00672214"/>
    <w:rsid w:val="0067268C"/>
    <w:rsid w:val="00672700"/>
    <w:rsid w:val="00672A90"/>
    <w:rsid w:val="00672DAD"/>
    <w:rsid w:val="00672E44"/>
    <w:rsid w:val="00672F18"/>
    <w:rsid w:val="00673C2A"/>
    <w:rsid w:val="00673D47"/>
    <w:rsid w:val="00674ABD"/>
    <w:rsid w:val="006765B8"/>
    <w:rsid w:val="006766DF"/>
    <w:rsid w:val="00676762"/>
    <w:rsid w:val="0067707C"/>
    <w:rsid w:val="006778D9"/>
    <w:rsid w:val="006778DD"/>
    <w:rsid w:val="00677AE8"/>
    <w:rsid w:val="00680676"/>
    <w:rsid w:val="00680AF4"/>
    <w:rsid w:val="00681A34"/>
    <w:rsid w:val="00681D07"/>
    <w:rsid w:val="00681FBD"/>
    <w:rsid w:val="006822EC"/>
    <w:rsid w:val="0068257A"/>
    <w:rsid w:val="006827ED"/>
    <w:rsid w:val="00682E38"/>
    <w:rsid w:val="00682FC1"/>
    <w:rsid w:val="006830E1"/>
    <w:rsid w:val="00684484"/>
    <w:rsid w:val="00684AB6"/>
    <w:rsid w:val="00685A25"/>
    <w:rsid w:val="00685AB1"/>
    <w:rsid w:val="00686008"/>
    <w:rsid w:val="006861EA"/>
    <w:rsid w:val="006865F5"/>
    <w:rsid w:val="00686B02"/>
    <w:rsid w:val="0068705A"/>
    <w:rsid w:val="00687F38"/>
    <w:rsid w:val="00687F47"/>
    <w:rsid w:val="00692729"/>
    <w:rsid w:val="0069283D"/>
    <w:rsid w:val="006928FC"/>
    <w:rsid w:val="00692AC0"/>
    <w:rsid w:val="00693228"/>
    <w:rsid w:val="006941D1"/>
    <w:rsid w:val="00695591"/>
    <w:rsid w:val="00695867"/>
    <w:rsid w:val="006967D3"/>
    <w:rsid w:val="006969D6"/>
    <w:rsid w:val="00696CB7"/>
    <w:rsid w:val="00697084"/>
    <w:rsid w:val="0069711A"/>
    <w:rsid w:val="00697EC4"/>
    <w:rsid w:val="006A0272"/>
    <w:rsid w:val="006A0BF9"/>
    <w:rsid w:val="006A105C"/>
    <w:rsid w:val="006A130C"/>
    <w:rsid w:val="006A17EE"/>
    <w:rsid w:val="006A1BDD"/>
    <w:rsid w:val="006A1C3B"/>
    <w:rsid w:val="006A26DB"/>
    <w:rsid w:val="006A33C5"/>
    <w:rsid w:val="006A4CDF"/>
    <w:rsid w:val="006A4E5B"/>
    <w:rsid w:val="006A521C"/>
    <w:rsid w:val="006A5C19"/>
    <w:rsid w:val="006A5DB7"/>
    <w:rsid w:val="006A6202"/>
    <w:rsid w:val="006A702C"/>
    <w:rsid w:val="006A7646"/>
    <w:rsid w:val="006A783D"/>
    <w:rsid w:val="006B023E"/>
    <w:rsid w:val="006B0BF7"/>
    <w:rsid w:val="006B0E5D"/>
    <w:rsid w:val="006B155F"/>
    <w:rsid w:val="006B1695"/>
    <w:rsid w:val="006B1785"/>
    <w:rsid w:val="006B2F86"/>
    <w:rsid w:val="006B3214"/>
    <w:rsid w:val="006B330D"/>
    <w:rsid w:val="006B3F89"/>
    <w:rsid w:val="006B47D1"/>
    <w:rsid w:val="006B4D35"/>
    <w:rsid w:val="006B4E2B"/>
    <w:rsid w:val="006B4EBE"/>
    <w:rsid w:val="006B55A9"/>
    <w:rsid w:val="006B6068"/>
    <w:rsid w:val="006B61A2"/>
    <w:rsid w:val="006B622C"/>
    <w:rsid w:val="006B6E54"/>
    <w:rsid w:val="006B7095"/>
    <w:rsid w:val="006B7875"/>
    <w:rsid w:val="006B7BAD"/>
    <w:rsid w:val="006B7C7A"/>
    <w:rsid w:val="006B7F27"/>
    <w:rsid w:val="006C07CE"/>
    <w:rsid w:val="006C0F26"/>
    <w:rsid w:val="006C0F29"/>
    <w:rsid w:val="006C11F2"/>
    <w:rsid w:val="006C1FFA"/>
    <w:rsid w:val="006C2AC3"/>
    <w:rsid w:val="006C308C"/>
    <w:rsid w:val="006C34F4"/>
    <w:rsid w:val="006C3A65"/>
    <w:rsid w:val="006C3C19"/>
    <w:rsid w:val="006C4736"/>
    <w:rsid w:val="006C5975"/>
    <w:rsid w:val="006C5A5E"/>
    <w:rsid w:val="006C5D44"/>
    <w:rsid w:val="006C652E"/>
    <w:rsid w:val="006C666A"/>
    <w:rsid w:val="006C6BF3"/>
    <w:rsid w:val="006C6CF2"/>
    <w:rsid w:val="006C71C5"/>
    <w:rsid w:val="006C7221"/>
    <w:rsid w:val="006C7AFE"/>
    <w:rsid w:val="006C7DE5"/>
    <w:rsid w:val="006D00DC"/>
    <w:rsid w:val="006D03F3"/>
    <w:rsid w:val="006D055B"/>
    <w:rsid w:val="006D07E9"/>
    <w:rsid w:val="006D16F9"/>
    <w:rsid w:val="006D1BDE"/>
    <w:rsid w:val="006D220D"/>
    <w:rsid w:val="006D2293"/>
    <w:rsid w:val="006D24E1"/>
    <w:rsid w:val="006D259A"/>
    <w:rsid w:val="006D2979"/>
    <w:rsid w:val="006D2B1C"/>
    <w:rsid w:val="006D30AE"/>
    <w:rsid w:val="006D30E7"/>
    <w:rsid w:val="006D3565"/>
    <w:rsid w:val="006D4ED0"/>
    <w:rsid w:val="006D4F3E"/>
    <w:rsid w:val="006D54BC"/>
    <w:rsid w:val="006D6216"/>
    <w:rsid w:val="006D62B6"/>
    <w:rsid w:val="006D6A3C"/>
    <w:rsid w:val="006D6A4D"/>
    <w:rsid w:val="006E00F8"/>
    <w:rsid w:val="006E030F"/>
    <w:rsid w:val="006E052E"/>
    <w:rsid w:val="006E0719"/>
    <w:rsid w:val="006E0DEA"/>
    <w:rsid w:val="006E1246"/>
    <w:rsid w:val="006E232A"/>
    <w:rsid w:val="006E2379"/>
    <w:rsid w:val="006E24EA"/>
    <w:rsid w:val="006E317E"/>
    <w:rsid w:val="006E35A5"/>
    <w:rsid w:val="006E3844"/>
    <w:rsid w:val="006E3957"/>
    <w:rsid w:val="006E4244"/>
    <w:rsid w:val="006E4850"/>
    <w:rsid w:val="006E53B3"/>
    <w:rsid w:val="006E5BB4"/>
    <w:rsid w:val="006E5C92"/>
    <w:rsid w:val="006E6634"/>
    <w:rsid w:val="006E668E"/>
    <w:rsid w:val="006E6FFD"/>
    <w:rsid w:val="006E7490"/>
    <w:rsid w:val="006F0911"/>
    <w:rsid w:val="006F0B73"/>
    <w:rsid w:val="006F0CBE"/>
    <w:rsid w:val="006F1447"/>
    <w:rsid w:val="006F1AEA"/>
    <w:rsid w:val="006F208A"/>
    <w:rsid w:val="006F22C7"/>
    <w:rsid w:val="006F283F"/>
    <w:rsid w:val="006F2B63"/>
    <w:rsid w:val="006F2B75"/>
    <w:rsid w:val="006F2C36"/>
    <w:rsid w:val="006F3001"/>
    <w:rsid w:val="006F30E1"/>
    <w:rsid w:val="006F3170"/>
    <w:rsid w:val="006F320B"/>
    <w:rsid w:val="006F41FC"/>
    <w:rsid w:val="006F4289"/>
    <w:rsid w:val="006F44E2"/>
    <w:rsid w:val="006F4562"/>
    <w:rsid w:val="006F4719"/>
    <w:rsid w:val="006F4BE0"/>
    <w:rsid w:val="006F4E3B"/>
    <w:rsid w:val="006F4EBA"/>
    <w:rsid w:val="006F4F81"/>
    <w:rsid w:val="006F584C"/>
    <w:rsid w:val="006F6120"/>
    <w:rsid w:val="006F67D5"/>
    <w:rsid w:val="006F6938"/>
    <w:rsid w:val="006F6E33"/>
    <w:rsid w:val="006F71A1"/>
    <w:rsid w:val="006F7AEA"/>
    <w:rsid w:val="006F7CC7"/>
    <w:rsid w:val="00700108"/>
    <w:rsid w:val="007001F3"/>
    <w:rsid w:val="00700B50"/>
    <w:rsid w:val="00700E27"/>
    <w:rsid w:val="0070157B"/>
    <w:rsid w:val="00701F1B"/>
    <w:rsid w:val="0070242A"/>
    <w:rsid w:val="007024AC"/>
    <w:rsid w:val="00702779"/>
    <w:rsid w:val="007028BD"/>
    <w:rsid w:val="00704FF6"/>
    <w:rsid w:val="00704FFC"/>
    <w:rsid w:val="00705384"/>
    <w:rsid w:val="007058BA"/>
    <w:rsid w:val="00705C47"/>
    <w:rsid w:val="00705D95"/>
    <w:rsid w:val="007060F5"/>
    <w:rsid w:val="00706562"/>
    <w:rsid w:val="007065A0"/>
    <w:rsid w:val="0070676F"/>
    <w:rsid w:val="00706A4F"/>
    <w:rsid w:val="0070714C"/>
    <w:rsid w:val="00707DFB"/>
    <w:rsid w:val="00710223"/>
    <w:rsid w:val="00710834"/>
    <w:rsid w:val="00710A5D"/>
    <w:rsid w:val="00710DE2"/>
    <w:rsid w:val="00710F1F"/>
    <w:rsid w:val="00711D73"/>
    <w:rsid w:val="007122AD"/>
    <w:rsid w:val="007123C1"/>
    <w:rsid w:val="00712597"/>
    <w:rsid w:val="007125A6"/>
    <w:rsid w:val="0071264E"/>
    <w:rsid w:val="00712930"/>
    <w:rsid w:val="00712AE4"/>
    <w:rsid w:val="00712E60"/>
    <w:rsid w:val="00712F81"/>
    <w:rsid w:val="007130AF"/>
    <w:rsid w:val="00713285"/>
    <w:rsid w:val="00713A58"/>
    <w:rsid w:val="00713AEC"/>
    <w:rsid w:val="007140E9"/>
    <w:rsid w:val="007142A6"/>
    <w:rsid w:val="00714638"/>
    <w:rsid w:val="007149AC"/>
    <w:rsid w:val="00714AA5"/>
    <w:rsid w:val="00715732"/>
    <w:rsid w:val="00715B2B"/>
    <w:rsid w:val="00715EF5"/>
    <w:rsid w:val="00715F64"/>
    <w:rsid w:val="00716231"/>
    <w:rsid w:val="00717B37"/>
    <w:rsid w:val="00717DC6"/>
    <w:rsid w:val="007205C0"/>
    <w:rsid w:val="00720636"/>
    <w:rsid w:val="00720694"/>
    <w:rsid w:val="00720B2C"/>
    <w:rsid w:val="0072120B"/>
    <w:rsid w:val="0072149C"/>
    <w:rsid w:val="00722046"/>
    <w:rsid w:val="00722266"/>
    <w:rsid w:val="007227E7"/>
    <w:rsid w:val="00722F88"/>
    <w:rsid w:val="007238D8"/>
    <w:rsid w:val="007238F7"/>
    <w:rsid w:val="00723A5C"/>
    <w:rsid w:val="00725DC4"/>
    <w:rsid w:val="0072727A"/>
    <w:rsid w:val="0072737F"/>
    <w:rsid w:val="00730116"/>
    <w:rsid w:val="0073017F"/>
    <w:rsid w:val="0073018B"/>
    <w:rsid w:val="0073030B"/>
    <w:rsid w:val="00730364"/>
    <w:rsid w:val="007303A6"/>
    <w:rsid w:val="007303E1"/>
    <w:rsid w:val="007304D7"/>
    <w:rsid w:val="0073094F"/>
    <w:rsid w:val="00730B86"/>
    <w:rsid w:val="00730F86"/>
    <w:rsid w:val="00732177"/>
    <w:rsid w:val="007323AF"/>
    <w:rsid w:val="00732926"/>
    <w:rsid w:val="00732C2C"/>
    <w:rsid w:val="00733565"/>
    <w:rsid w:val="007337B1"/>
    <w:rsid w:val="007341CD"/>
    <w:rsid w:val="00734CA8"/>
    <w:rsid w:val="00734F1A"/>
    <w:rsid w:val="007352B4"/>
    <w:rsid w:val="00735509"/>
    <w:rsid w:val="007358ED"/>
    <w:rsid w:val="007358FD"/>
    <w:rsid w:val="00735A82"/>
    <w:rsid w:val="00735E5B"/>
    <w:rsid w:val="007366B5"/>
    <w:rsid w:val="00737834"/>
    <w:rsid w:val="00737AA0"/>
    <w:rsid w:val="0074063D"/>
    <w:rsid w:val="00740B41"/>
    <w:rsid w:val="00740ED1"/>
    <w:rsid w:val="00740EF3"/>
    <w:rsid w:val="0074163C"/>
    <w:rsid w:val="0074176A"/>
    <w:rsid w:val="00741991"/>
    <w:rsid w:val="007420AE"/>
    <w:rsid w:val="007421E3"/>
    <w:rsid w:val="00742272"/>
    <w:rsid w:val="00742445"/>
    <w:rsid w:val="007428DD"/>
    <w:rsid w:val="00742ABB"/>
    <w:rsid w:val="00742F7C"/>
    <w:rsid w:val="007430B5"/>
    <w:rsid w:val="007430E6"/>
    <w:rsid w:val="00743D13"/>
    <w:rsid w:val="007441DB"/>
    <w:rsid w:val="00744472"/>
    <w:rsid w:val="00744824"/>
    <w:rsid w:val="007448C2"/>
    <w:rsid w:val="00744E2C"/>
    <w:rsid w:val="00745611"/>
    <w:rsid w:val="00745E56"/>
    <w:rsid w:val="00746054"/>
    <w:rsid w:val="00746267"/>
    <w:rsid w:val="00746351"/>
    <w:rsid w:val="0074667F"/>
    <w:rsid w:val="00746A2D"/>
    <w:rsid w:val="00747A1C"/>
    <w:rsid w:val="00747C88"/>
    <w:rsid w:val="00750391"/>
    <w:rsid w:val="00750819"/>
    <w:rsid w:val="00751603"/>
    <w:rsid w:val="00752CA2"/>
    <w:rsid w:val="00752E69"/>
    <w:rsid w:val="00753440"/>
    <w:rsid w:val="00753454"/>
    <w:rsid w:val="00753A6F"/>
    <w:rsid w:val="00753C47"/>
    <w:rsid w:val="0075427B"/>
    <w:rsid w:val="00754859"/>
    <w:rsid w:val="00754DD3"/>
    <w:rsid w:val="00755094"/>
    <w:rsid w:val="007565D1"/>
    <w:rsid w:val="00756989"/>
    <w:rsid w:val="0075753B"/>
    <w:rsid w:val="007577AA"/>
    <w:rsid w:val="00757924"/>
    <w:rsid w:val="0076000B"/>
    <w:rsid w:val="007603D4"/>
    <w:rsid w:val="007607E6"/>
    <w:rsid w:val="00760FA0"/>
    <w:rsid w:val="007612E8"/>
    <w:rsid w:val="00761EF7"/>
    <w:rsid w:val="00762001"/>
    <w:rsid w:val="00762F53"/>
    <w:rsid w:val="00763460"/>
    <w:rsid w:val="00763489"/>
    <w:rsid w:val="00763614"/>
    <w:rsid w:val="007636E0"/>
    <w:rsid w:val="00763799"/>
    <w:rsid w:val="007638FD"/>
    <w:rsid w:val="007648D1"/>
    <w:rsid w:val="007654B6"/>
    <w:rsid w:val="00765968"/>
    <w:rsid w:val="00765D61"/>
    <w:rsid w:val="00765FBB"/>
    <w:rsid w:val="0076675D"/>
    <w:rsid w:val="00766804"/>
    <w:rsid w:val="00766A2D"/>
    <w:rsid w:val="00766A45"/>
    <w:rsid w:val="00766C67"/>
    <w:rsid w:val="007674EB"/>
    <w:rsid w:val="00767F0C"/>
    <w:rsid w:val="00770BC4"/>
    <w:rsid w:val="0077149C"/>
    <w:rsid w:val="00771627"/>
    <w:rsid w:val="00771D30"/>
    <w:rsid w:val="00771EAD"/>
    <w:rsid w:val="00772149"/>
    <w:rsid w:val="007725F2"/>
    <w:rsid w:val="007727D3"/>
    <w:rsid w:val="00772A03"/>
    <w:rsid w:val="00772AB6"/>
    <w:rsid w:val="00772B0C"/>
    <w:rsid w:val="00773214"/>
    <w:rsid w:val="0077352B"/>
    <w:rsid w:val="0077382E"/>
    <w:rsid w:val="00773B8D"/>
    <w:rsid w:val="00774C77"/>
    <w:rsid w:val="00775329"/>
    <w:rsid w:val="007753D1"/>
    <w:rsid w:val="007753FC"/>
    <w:rsid w:val="00775737"/>
    <w:rsid w:val="00775ABF"/>
    <w:rsid w:val="00776020"/>
    <w:rsid w:val="007769C4"/>
    <w:rsid w:val="00776B5F"/>
    <w:rsid w:val="00780263"/>
    <w:rsid w:val="00780D37"/>
    <w:rsid w:val="00781051"/>
    <w:rsid w:val="00781929"/>
    <w:rsid w:val="00781E95"/>
    <w:rsid w:val="00782164"/>
    <w:rsid w:val="00782622"/>
    <w:rsid w:val="00782717"/>
    <w:rsid w:val="00782B8D"/>
    <w:rsid w:val="00782BAE"/>
    <w:rsid w:val="00782EA1"/>
    <w:rsid w:val="0078471F"/>
    <w:rsid w:val="007847BA"/>
    <w:rsid w:val="007857BD"/>
    <w:rsid w:val="00785B41"/>
    <w:rsid w:val="007867BB"/>
    <w:rsid w:val="007878D8"/>
    <w:rsid w:val="00787928"/>
    <w:rsid w:val="00787B75"/>
    <w:rsid w:val="00787D23"/>
    <w:rsid w:val="007907CA"/>
    <w:rsid w:val="00790B2D"/>
    <w:rsid w:val="00791F3F"/>
    <w:rsid w:val="007923EF"/>
    <w:rsid w:val="007926F2"/>
    <w:rsid w:val="00792777"/>
    <w:rsid w:val="00793712"/>
    <w:rsid w:val="00793915"/>
    <w:rsid w:val="00793C0E"/>
    <w:rsid w:val="00793DEC"/>
    <w:rsid w:val="00794076"/>
    <w:rsid w:val="00794583"/>
    <w:rsid w:val="00794FAF"/>
    <w:rsid w:val="00795404"/>
    <w:rsid w:val="007958B8"/>
    <w:rsid w:val="00795955"/>
    <w:rsid w:val="00795D54"/>
    <w:rsid w:val="0079732E"/>
    <w:rsid w:val="007976EA"/>
    <w:rsid w:val="007A04E5"/>
    <w:rsid w:val="007A07A4"/>
    <w:rsid w:val="007A0A10"/>
    <w:rsid w:val="007A148C"/>
    <w:rsid w:val="007A2875"/>
    <w:rsid w:val="007A2B92"/>
    <w:rsid w:val="007A30CD"/>
    <w:rsid w:val="007A4D67"/>
    <w:rsid w:val="007A5376"/>
    <w:rsid w:val="007A5F0A"/>
    <w:rsid w:val="007A6498"/>
    <w:rsid w:val="007A70EE"/>
    <w:rsid w:val="007A72FB"/>
    <w:rsid w:val="007A7793"/>
    <w:rsid w:val="007A7D4A"/>
    <w:rsid w:val="007A7E52"/>
    <w:rsid w:val="007A7FC5"/>
    <w:rsid w:val="007B0412"/>
    <w:rsid w:val="007B069F"/>
    <w:rsid w:val="007B0714"/>
    <w:rsid w:val="007B097C"/>
    <w:rsid w:val="007B0EA5"/>
    <w:rsid w:val="007B13AB"/>
    <w:rsid w:val="007B143B"/>
    <w:rsid w:val="007B156B"/>
    <w:rsid w:val="007B1791"/>
    <w:rsid w:val="007B2480"/>
    <w:rsid w:val="007B2C2D"/>
    <w:rsid w:val="007B2E87"/>
    <w:rsid w:val="007B34FF"/>
    <w:rsid w:val="007B3687"/>
    <w:rsid w:val="007B3884"/>
    <w:rsid w:val="007B3FD3"/>
    <w:rsid w:val="007B44AB"/>
    <w:rsid w:val="007B4E90"/>
    <w:rsid w:val="007B4EE4"/>
    <w:rsid w:val="007B4FE6"/>
    <w:rsid w:val="007B514C"/>
    <w:rsid w:val="007B5493"/>
    <w:rsid w:val="007B589C"/>
    <w:rsid w:val="007B636C"/>
    <w:rsid w:val="007B7180"/>
    <w:rsid w:val="007B7A0B"/>
    <w:rsid w:val="007B7BDF"/>
    <w:rsid w:val="007C0892"/>
    <w:rsid w:val="007C1027"/>
    <w:rsid w:val="007C1698"/>
    <w:rsid w:val="007C1768"/>
    <w:rsid w:val="007C1F6B"/>
    <w:rsid w:val="007C2D27"/>
    <w:rsid w:val="007C3044"/>
    <w:rsid w:val="007C3F25"/>
    <w:rsid w:val="007C44FD"/>
    <w:rsid w:val="007C4F01"/>
    <w:rsid w:val="007C4FDB"/>
    <w:rsid w:val="007C502F"/>
    <w:rsid w:val="007C57A4"/>
    <w:rsid w:val="007C594F"/>
    <w:rsid w:val="007C5AAF"/>
    <w:rsid w:val="007C5B5D"/>
    <w:rsid w:val="007C6205"/>
    <w:rsid w:val="007C62F5"/>
    <w:rsid w:val="007D170E"/>
    <w:rsid w:val="007D175A"/>
    <w:rsid w:val="007D19BC"/>
    <w:rsid w:val="007D1BBB"/>
    <w:rsid w:val="007D1E95"/>
    <w:rsid w:val="007D2594"/>
    <w:rsid w:val="007D27A5"/>
    <w:rsid w:val="007D2885"/>
    <w:rsid w:val="007D2927"/>
    <w:rsid w:val="007D30FF"/>
    <w:rsid w:val="007D3137"/>
    <w:rsid w:val="007D32CC"/>
    <w:rsid w:val="007D351F"/>
    <w:rsid w:val="007D3C99"/>
    <w:rsid w:val="007D405E"/>
    <w:rsid w:val="007D42BB"/>
    <w:rsid w:val="007D441D"/>
    <w:rsid w:val="007D51B6"/>
    <w:rsid w:val="007D5538"/>
    <w:rsid w:val="007D5A60"/>
    <w:rsid w:val="007D5C73"/>
    <w:rsid w:val="007D5E67"/>
    <w:rsid w:val="007D60E6"/>
    <w:rsid w:val="007D61CA"/>
    <w:rsid w:val="007D6570"/>
    <w:rsid w:val="007D65C6"/>
    <w:rsid w:val="007D6A22"/>
    <w:rsid w:val="007D6B1A"/>
    <w:rsid w:val="007D6C4B"/>
    <w:rsid w:val="007D778D"/>
    <w:rsid w:val="007D7C0A"/>
    <w:rsid w:val="007E0F73"/>
    <w:rsid w:val="007E1517"/>
    <w:rsid w:val="007E1B7A"/>
    <w:rsid w:val="007E2893"/>
    <w:rsid w:val="007E2DF0"/>
    <w:rsid w:val="007E3557"/>
    <w:rsid w:val="007E3A67"/>
    <w:rsid w:val="007E3AEF"/>
    <w:rsid w:val="007E3BD4"/>
    <w:rsid w:val="007E3F89"/>
    <w:rsid w:val="007E47C7"/>
    <w:rsid w:val="007E510C"/>
    <w:rsid w:val="007E5252"/>
    <w:rsid w:val="007E5350"/>
    <w:rsid w:val="007E5648"/>
    <w:rsid w:val="007E60B9"/>
    <w:rsid w:val="007E6457"/>
    <w:rsid w:val="007E6648"/>
    <w:rsid w:val="007E6977"/>
    <w:rsid w:val="007E6C68"/>
    <w:rsid w:val="007F0829"/>
    <w:rsid w:val="007F08AD"/>
    <w:rsid w:val="007F0A35"/>
    <w:rsid w:val="007F1B86"/>
    <w:rsid w:val="007F2042"/>
    <w:rsid w:val="007F2251"/>
    <w:rsid w:val="007F2949"/>
    <w:rsid w:val="007F2ECD"/>
    <w:rsid w:val="007F37E6"/>
    <w:rsid w:val="007F3BAA"/>
    <w:rsid w:val="007F4C37"/>
    <w:rsid w:val="007F4E1B"/>
    <w:rsid w:val="007F4FC9"/>
    <w:rsid w:val="007F5489"/>
    <w:rsid w:val="007F56F0"/>
    <w:rsid w:val="007F6198"/>
    <w:rsid w:val="007F61D2"/>
    <w:rsid w:val="007F6268"/>
    <w:rsid w:val="007F62F9"/>
    <w:rsid w:val="007F6327"/>
    <w:rsid w:val="007F63B7"/>
    <w:rsid w:val="007F7136"/>
    <w:rsid w:val="007F7327"/>
    <w:rsid w:val="0080023E"/>
    <w:rsid w:val="00800E8A"/>
    <w:rsid w:val="0080113B"/>
    <w:rsid w:val="00801491"/>
    <w:rsid w:val="0080239C"/>
    <w:rsid w:val="008024DC"/>
    <w:rsid w:val="00802F52"/>
    <w:rsid w:val="00803BB3"/>
    <w:rsid w:val="00804980"/>
    <w:rsid w:val="00804A8F"/>
    <w:rsid w:val="0080573C"/>
    <w:rsid w:val="008064FF"/>
    <w:rsid w:val="00806F16"/>
    <w:rsid w:val="00807103"/>
    <w:rsid w:val="008076D7"/>
    <w:rsid w:val="008077F1"/>
    <w:rsid w:val="00807872"/>
    <w:rsid w:val="0081059C"/>
    <w:rsid w:val="008105D5"/>
    <w:rsid w:val="00810AD7"/>
    <w:rsid w:val="00810CC3"/>
    <w:rsid w:val="00811641"/>
    <w:rsid w:val="00811DE9"/>
    <w:rsid w:val="008121F9"/>
    <w:rsid w:val="00812352"/>
    <w:rsid w:val="00812387"/>
    <w:rsid w:val="008123A9"/>
    <w:rsid w:val="0081349F"/>
    <w:rsid w:val="00814CB9"/>
    <w:rsid w:val="008151B3"/>
    <w:rsid w:val="00815300"/>
    <w:rsid w:val="00815548"/>
    <w:rsid w:val="00815828"/>
    <w:rsid w:val="00816499"/>
    <w:rsid w:val="00816906"/>
    <w:rsid w:val="00817F15"/>
    <w:rsid w:val="00820082"/>
    <w:rsid w:val="00820A13"/>
    <w:rsid w:val="00820AB9"/>
    <w:rsid w:val="00820E3B"/>
    <w:rsid w:val="00820FDE"/>
    <w:rsid w:val="008216E7"/>
    <w:rsid w:val="00822FF6"/>
    <w:rsid w:val="0082300C"/>
    <w:rsid w:val="008232CF"/>
    <w:rsid w:val="00823A2E"/>
    <w:rsid w:val="008243C9"/>
    <w:rsid w:val="0082492B"/>
    <w:rsid w:val="00824AF1"/>
    <w:rsid w:val="00824BC7"/>
    <w:rsid w:val="00824D1A"/>
    <w:rsid w:val="00825161"/>
    <w:rsid w:val="0082541B"/>
    <w:rsid w:val="00825B80"/>
    <w:rsid w:val="00825D48"/>
    <w:rsid w:val="008266C4"/>
    <w:rsid w:val="008272B7"/>
    <w:rsid w:val="0082740B"/>
    <w:rsid w:val="0082782D"/>
    <w:rsid w:val="00827D3B"/>
    <w:rsid w:val="00827D71"/>
    <w:rsid w:val="00827DCD"/>
    <w:rsid w:val="00827E51"/>
    <w:rsid w:val="0083061C"/>
    <w:rsid w:val="00830E2A"/>
    <w:rsid w:val="00830F1C"/>
    <w:rsid w:val="008311C1"/>
    <w:rsid w:val="008316E0"/>
    <w:rsid w:val="0083236E"/>
    <w:rsid w:val="00832409"/>
    <w:rsid w:val="00833093"/>
    <w:rsid w:val="008332C2"/>
    <w:rsid w:val="008337D3"/>
    <w:rsid w:val="008339F3"/>
    <w:rsid w:val="00834461"/>
    <w:rsid w:val="008345F6"/>
    <w:rsid w:val="008347E7"/>
    <w:rsid w:val="00834E23"/>
    <w:rsid w:val="00834FBD"/>
    <w:rsid w:val="00835351"/>
    <w:rsid w:val="008355FF"/>
    <w:rsid w:val="0083580F"/>
    <w:rsid w:val="008363FC"/>
    <w:rsid w:val="00836455"/>
    <w:rsid w:val="00836877"/>
    <w:rsid w:val="00837695"/>
    <w:rsid w:val="00837929"/>
    <w:rsid w:val="00837B69"/>
    <w:rsid w:val="00837B9A"/>
    <w:rsid w:val="00840A58"/>
    <w:rsid w:val="00840A88"/>
    <w:rsid w:val="00840C1F"/>
    <w:rsid w:val="00840C3D"/>
    <w:rsid w:val="00840F69"/>
    <w:rsid w:val="00841AA9"/>
    <w:rsid w:val="00842A9A"/>
    <w:rsid w:val="00842E86"/>
    <w:rsid w:val="00844218"/>
    <w:rsid w:val="0084464A"/>
    <w:rsid w:val="00844725"/>
    <w:rsid w:val="0084481B"/>
    <w:rsid w:val="00844D3F"/>
    <w:rsid w:val="0084539E"/>
    <w:rsid w:val="0084550F"/>
    <w:rsid w:val="0084574C"/>
    <w:rsid w:val="00845839"/>
    <w:rsid w:val="008459B2"/>
    <w:rsid w:val="00845B5A"/>
    <w:rsid w:val="00846648"/>
    <w:rsid w:val="008466DF"/>
    <w:rsid w:val="008478C2"/>
    <w:rsid w:val="00847A00"/>
    <w:rsid w:val="00847BCF"/>
    <w:rsid w:val="00847D1E"/>
    <w:rsid w:val="00850155"/>
    <w:rsid w:val="00850F0D"/>
    <w:rsid w:val="00851C92"/>
    <w:rsid w:val="00851D65"/>
    <w:rsid w:val="00851F0B"/>
    <w:rsid w:val="00851F28"/>
    <w:rsid w:val="00852BDB"/>
    <w:rsid w:val="008536C6"/>
    <w:rsid w:val="008537FE"/>
    <w:rsid w:val="008538CB"/>
    <w:rsid w:val="00853A34"/>
    <w:rsid w:val="00853FD2"/>
    <w:rsid w:val="00854321"/>
    <w:rsid w:val="00854697"/>
    <w:rsid w:val="00855653"/>
    <w:rsid w:val="00855FAE"/>
    <w:rsid w:val="00856457"/>
    <w:rsid w:val="008565D3"/>
    <w:rsid w:val="00856E99"/>
    <w:rsid w:val="008573CD"/>
    <w:rsid w:val="00857597"/>
    <w:rsid w:val="00857C08"/>
    <w:rsid w:val="00857FE3"/>
    <w:rsid w:val="0086042A"/>
    <w:rsid w:val="0086054A"/>
    <w:rsid w:val="00861C71"/>
    <w:rsid w:val="0086235E"/>
    <w:rsid w:val="008624DD"/>
    <w:rsid w:val="008631E7"/>
    <w:rsid w:val="00863223"/>
    <w:rsid w:val="00863311"/>
    <w:rsid w:val="00863DAB"/>
    <w:rsid w:val="00864389"/>
    <w:rsid w:val="00864479"/>
    <w:rsid w:val="008645AE"/>
    <w:rsid w:val="008646CC"/>
    <w:rsid w:val="008647C1"/>
    <w:rsid w:val="00865190"/>
    <w:rsid w:val="00866360"/>
    <w:rsid w:val="008665D4"/>
    <w:rsid w:val="00866C0B"/>
    <w:rsid w:val="008670E6"/>
    <w:rsid w:val="00867A16"/>
    <w:rsid w:val="00871298"/>
    <w:rsid w:val="008716B3"/>
    <w:rsid w:val="00872122"/>
    <w:rsid w:val="00872514"/>
    <w:rsid w:val="008725B0"/>
    <w:rsid w:val="00872E0C"/>
    <w:rsid w:val="00873BE1"/>
    <w:rsid w:val="00873C2C"/>
    <w:rsid w:val="0087461B"/>
    <w:rsid w:val="00874F51"/>
    <w:rsid w:val="008753C8"/>
    <w:rsid w:val="00875DDE"/>
    <w:rsid w:val="0087660B"/>
    <w:rsid w:val="00876BA3"/>
    <w:rsid w:val="00876EB0"/>
    <w:rsid w:val="00877039"/>
    <w:rsid w:val="008777EA"/>
    <w:rsid w:val="0087785E"/>
    <w:rsid w:val="00877C41"/>
    <w:rsid w:val="008827E6"/>
    <w:rsid w:val="00883078"/>
    <w:rsid w:val="008838E6"/>
    <w:rsid w:val="0088393A"/>
    <w:rsid w:val="00883BEF"/>
    <w:rsid w:val="008847BC"/>
    <w:rsid w:val="00884A02"/>
    <w:rsid w:val="00884D6F"/>
    <w:rsid w:val="008858D1"/>
    <w:rsid w:val="00885BCB"/>
    <w:rsid w:val="00886236"/>
    <w:rsid w:val="008867CD"/>
    <w:rsid w:val="0088748D"/>
    <w:rsid w:val="00887684"/>
    <w:rsid w:val="0088776E"/>
    <w:rsid w:val="00887CE6"/>
    <w:rsid w:val="00887E6F"/>
    <w:rsid w:val="0089091D"/>
    <w:rsid w:val="00891709"/>
    <w:rsid w:val="008919AC"/>
    <w:rsid w:val="008919C2"/>
    <w:rsid w:val="00891FB4"/>
    <w:rsid w:val="008920A7"/>
    <w:rsid w:val="008925B0"/>
    <w:rsid w:val="0089278F"/>
    <w:rsid w:val="00892823"/>
    <w:rsid w:val="00892ADB"/>
    <w:rsid w:val="00892BF4"/>
    <w:rsid w:val="00892DE1"/>
    <w:rsid w:val="008932FF"/>
    <w:rsid w:val="00893344"/>
    <w:rsid w:val="00893A44"/>
    <w:rsid w:val="00893F6C"/>
    <w:rsid w:val="00894B9E"/>
    <w:rsid w:val="0089566E"/>
    <w:rsid w:val="00895913"/>
    <w:rsid w:val="00895CC4"/>
    <w:rsid w:val="00896359"/>
    <w:rsid w:val="008970DF"/>
    <w:rsid w:val="008972BC"/>
    <w:rsid w:val="0089733A"/>
    <w:rsid w:val="008978BD"/>
    <w:rsid w:val="00897CF1"/>
    <w:rsid w:val="00897F78"/>
    <w:rsid w:val="008A00A9"/>
    <w:rsid w:val="008A04BD"/>
    <w:rsid w:val="008A0A76"/>
    <w:rsid w:val="008A0C88"/>
    <w:rsid w:val="008A1035"/>
    <w:rsid w:val="008A139A"/>
    <w:rsid w:val="008A1587"/>
    <w:rsid w:val="008A1FD0"/>
    <w:rsid w:val="008A2093"/>
    <w:rsid w:val="008A2D06"/>
    <w:rsid w:val="008A3D3C"/>
    <w:rsid w:val="008A3E34"/>
    <w:rsid w:val="008A4633"/>
    <w:rsid w:val="008A467B"/>
    <w:rsid w:val="008A5290"/>
    <w:rsid w:val="008A5B4F"/>
    <w:rsid w:val="008A5CE5"/>
    <w:rsid w:val="008A6AD8"/>
    <w:rsid w:val="008A74D7"/>
    <w:rsid w:val="008A790C"/>
    <w:rsid w:val="008A7CCC"/>
    <w:rsid w:val="008A7E07"/>
    <w:rsid w:val="008B0288"/>
    <w:rsid w:val="008B0940"/>
    <w:rsid w:val="008B0C87"/>
    <w:rsid w:val="008B0EB5"/>
    <w:rsid w:val="008B1912"/>
    <w:rsid w:val="008B1EDE"/>
    <w:rsid w:val="008B2B01"/>
    <w:rsid w:val="008B38FD"/>
    <w:rsid w:val="008B3B2C"/>
    <w:rsid w:val="008B544B"/>
    <w:rsid w:val="008B5571"/>
    <w:rsid w:val="008B5D33"/>
    <w:rsid w:val="008B5D70"/>
    <w:rsid w:val="008B5ED0"/>
    <w:rsid w:val="008B61B3"/>
    <w:rsid w:val="008B62F5"/>
    <w:rsid w:val="008B63CD"/>
    <w:rsid w:val="008B6F76"/>
    <w:rsid w:val="008B7B6A"/>
    <w:rsid w:val="008C0A97"/>
    <w:rsid w:val="008C0B3C"/>
    <w:rsid w:val="008C0F57"/>
    <w:rsid w:val="008C1263"/>
    <w:rsid w:val="008C170F"/>
    <w:rsid w:val="008C3177"/>
    <w:rsid w:val="008C327C"/>
    <w:rsid w:val="008C36D6"/>
    <w:rsid w:val="008C44B4"/>
    <w:rsid w:val="008C4821"/>
    <w:rsid w:val="008C52AA"/>
    <w:rsid w:val="008C5F0D"/>
    <w:rsid w:val="008C6393"/>
    <w:rsid w:val="008C6EB1"/>
    <w:rsid w:val="008C7611"/>
    <w:rsid w:val="008C76F6"/>
    <w:rsid w:val="008C76F9"/>
    <w:rsid w:val="008D166F"/>
    <w:rsid w:val="008D1E41"/>
    <w:rsid w:val="008D1E42"/>
    <w:rsid w:val="008D250A"/>
    <w:rsid w:val="008D25CD"/>
    <w:rsid w:val="008D2A45"/>
    <w:rsid w:val="008D3B33"/>
    <w:rsid w:val="008D4D56"/>
    <w:rsid w:val="008D56B4"/>
    <w:rsid w:val="008D5B4D"/>
    <w:rsid w:val="008D743F"/>
    <w:rsid w:val="008D7492"/>
    <w:rsid w:val="008E0187"/>
    <w:rsid w:val="008E0BE2"/>
    <w:rsid w:val="008E0E4C"/>
    <w:rsid w:val="008E11C1"/>
    <w:rsid w:val="008E1703"/>
    <w:rsid w:val="008E1AAA"/>
    <w:rsid w:val="008E1D1D"/>
    <w:rsid w:val="008E29A1"/>
    <w:rsid w:val="008E3B24"/>
    <w:rsid w:val="008E4275"/>
    <w:rsid w:val="008E439E"/>
    <w:rsid w:val="008E487C"/>
    <w:rsid w:val="008E4923"/>
    <w:rsid w:val="008E5004"/>
    <w:rsid w:val="008E5008"/>
    <w:rsid w:val="008E5147"/>
    <w:rsid w:val="008E5205"/>
    <w:rsid w:val="008E55EF"/>
    <w:rsid w:val="008E603D"/>
    <w:rsid w:val="008E7036"/>
    <w:rsid w:val="008E71B3"/>
    <w:rsid w:val="008E7E4B"/>
    <w:rsid w:val="008F0140"/>
    <w:rsid w:val="008F1815"/>
    <w:rsid w:val="008F2D64"/>
    <w:rsid w:val="008F2DA6"/>
    <w:rsid w:val="008F37EF"/>
    <w:rsid w:val="008F3999"/>
    <w:rsid w:val="008F3B63"/>
    <w:rsid w:val="008F40A6"/>
    <w:rsid w:val="008F42B4"/>
    <w:rsid w:val="008F4689"/>
    <w:rsid w:val="008F4821"/>
    <w:rsid w:val="008F4943"/>
    <w:rsid w:val="008F5220"/>
    <w:rsid w:val="008F55C3"/>
    <w:rsid w:val="008F598E"/>
    <w:rsid w:val="008F5EC2"/>
    <w:rsid w:val="008F645C"/>
    <w:rsid w:val="008F692F"/>
    <w:rsid w:val="008F69E0"/>
    <w:rsid w:val="008F6BF2"/>
    <w:rsid w:val="008F6D9E"/>
    <w:rsid w:val="008F703E"/>
    <w:rsid w:val="008F76FF"/>
    <w:rsid w:val="008F7E5B"/>
    <w:rsid w:val="008F7FC0"/>
    <w:rsid w:val="009006E3"/>
    <w:rsid w:val="00900ED1"/>
    <w:rsid w:val="009015BB"/>
    <w:rsid w:val="009018A3"/>
    <w:rsid w:val="00901CEB"/>
    <w:rsid w:val="0090259E"/>
    <w:rsid w:val="00902730"/>
    <w:rsid w:val="0090285A"/>
    <w:rsid w:val="00902B8A"/>
    <w:rsid w:val="00902F36"/>
    <w:rsid w:val="009036BE"/>
    <w:rsid w:val="00904153"/>
    <w:rsid w:val="00904A4C"/>
    <w:rsid w:val="00905C02"/>
    <w:rsid w:val="00905F95"/>
    <w:rsid w:val="009063E1"/>
    <w:rsid w:val="009068CF"/>
    <w:rsid w:val="0090692F"/>
    <w:rsid w:val="00906A9C"/>
    <w:rsid w:val="00906E2F"/>
    <w:rsid w:val="00907623"/>
    <w:rsid w:val="009077E0"/>
    <w:rsid w:val="009078F7"/>
    <w:rsid w:val="00907C06"/>
    <w:rsid w:val="00907EA8"/>
    <w:rsid w:val="009102B9"/>
    <w:rsid w:val="009107F4"/>
    <w:rsid w:val="00910F54"/>
    <w:rsid w:val="00911C09"/>
    <w:rsid w:val="00912547"/>
    <w:rsid w:val="00913A20"/>
    <w:rsid w:val="00914535"/>
    <w:rsid w:val="009146E8"/>
    <w:rsid w:val="00914AC6"/>
    <w:rsid w:val="009154D1"/>
    <w:rsid w:val="00915507"/>
    <w:rsid w:val="00915BC1"/>
    <w:rsid w:val="00916257"/>
    <w:rsid w:val="009163F6"/>
    <w:rsid w:val="00916988"/>
    <w:rsid w:val="0091737E"/>
    <w:rsid w:val="00917824"/>
    <w:rsid w:val="00917894"/>
    <w:rsid w:val="00917B7D"/>
    <w:rsid w:val="009203AE"/>
    <w:rsid w:val="009203BB"/>
    <w:rsid w:val="00921343"/>
    <w:rsid w:val="00921576"/>
    <w:rsid w:val="0092159A"/>
    <w:rsid w:val="0092199A"/>
    <w:rsid w:val="00921B80"/>
    <w:rsid w:val="00922895"/>
    <w:rsid w:val="00922BB2"/>
    <w:rsid w:val="00922C04"/>
    <w:rsid w:val="00922E58"/>
    <w:rsid w:val="00923143"/>
    <w:rsid w:val="009232D7"/>
    <w:rsid w:val="00923634"/>
    <w:rsid w:val="00923C3C"/>
    <w:rsid w:val="00924F19"/>
    <w:rsid w:val="0092538B"/>
    <w:rsid w:val="0092643D"/>
    <w:rsid w:val="00926731"/>
    <w:rsid w:val="00926C65"/>
    <w:rsid w:val="00926FF1"/>
    <w:rsid w:val="009270ED"/>
    <w:rsid w:val="00927120"/>
    <w:rsid w:val="009272D9"/>
    <w:rsid w:val="00927301"/>
    <w:rsid w:val="009278F4"/>
    <w:rsid w:val="009279AC"/>
    <w:rsid w:val="00927FA3"/>
    <w:rsid w:val="00930B51"/>
    <w:rsid w:val="00930B93"/>
    <w:rsid w:val="00930C75"/>
    <w:rsid w:val="00930D3F"/>
    <w:rsid w:val="00930E41"/>
    <w:rsid w:val="00930EE0"/>
    <w:rsid w:val="00931613"/>
    <w:rsid w:val="00931B48"/>
    <w:rsid w:val="00931FC8"/>
    <w:rsid w:val="00932691"/>
    <w:rsid w:val="00932F75"/>
    <w:rsid w:val="009331A8"/>
    <w:rsid w:val="00933C3F"/>
    <w:rsid w:val="00933C91"/>
    <w:rsid w:val="00933CBC"/>
    <w:rsid w:val="0093485A"/>
    <w:rsid w:val="00934AB1"/>
    <w:rsid w:val="00934DF6"/>
    <w:rsid w:val="00935218"/>
    <w:rsid w:val="00935922"/>
    <w:rsid w:val="00936F6F"/>
    <w:rsid w:val="00936F71"/>
    <w:rsid w:val="00937194"/>
    <w:rsid w:val="009372CF"/>
    <w:rsid w:val="009373B2"/>
    <w:rsid w:val="00940D5E"/>
    <w:rsid w:val="0094193C"/>
    <w:rsid w:val="00941AC8"/>
    <w:rsid w:val="00941AE9"/>
    <w:rsid w:val="009423C3"/>
    <w:rsid w:val="00942F0E"/>
    <w:rsid w:val="009433B6"/>
    <w:rsid w:val="0094392A"/>
    <w:rsid w:val="00943F53"/>
    <w:rsid w:val="0094467C"/>
    <w:rsid w:val="009450B5"/>
    <w:rsid w:val="009452A2"/>
    <w:rsid w:val="009454A2"/>
    <w:rsid w:val="009459E0"/>
    <w:rsid w:val="00946917"/>
    <w:rsid w:val="00946ECB"/>
    <w:rsid w:val="00946F38"/>
    <w:rsid w:val="0094726D"/>
    <w:rsid w:val="00947780"/>
    <w:rsid w:val="00947AB4"/>
    <w:rsid w:val="00947C88"/>
    <w:rsid w:val="00950238"/>
    <w:rsid w:val="00950786"/>
    <w:rsid w:val="00950B45"/>
    <w:rsid w:val="00951161"/>
    <w:rsid w:val="009517DE"/>
    <w:rsid w:val="00951884"/>
    <w:rsid w:val="00951B93"/>
    <w:rsid w:val="00951E89"/>
    <w:rsid w:val="00951F23"/>
    <w:rsid w:val="009521D9"/>
    <w:rsid w:val="009531E6"/>
    <w:rsid w:val="0095374B"/>
    <w:rsid w:val="00953A96"/>
    <w:rsid w:val="00953C43"/>
    <w:rsid w:val="00954403"/>
    <w:rsid w:val="009545A7"/>
    <w:rsid w:val="009545B3"/>
    <w:rsid w:val="0095603D"/>
    <w:rsid w:val="0095653E"/>
    <w:rsid w:val="0095674F"/>
    <w:rsid w:val="00956826"/>
    <w:rsid w:val="00957402"/>
    <w:rsid w:val="0095784F"/>
    <w:rsid w:val="00957A33"/>
    <w:rsid w:val="00957CE0"/>
    <w:rsid w:val="00957DFE"/>
    <w:rsid w:val="00960477"/>
    <w:rsid w:val="00960515"/>
    <w:rsid w:val="00960563"/>
    <w:rsid w:val="009606F1"/>
    <w:rsid w:val="009609E8"/>
    <w:rsid w:val="00960C62"/>
    <w:rsid w:val="00960CC6"/>
    <w:rsid w:val="00961A08"/>
    <w:rsid w:val="00961FDF"/>
    <w:rsid w:val="00962103"/>
    <w:rsid w:val="009623BB"/>
    <w:rsid w:val="0096242B"/>
    <w:rsid w:val="0096288D"/>
    <w:rsid w:val="00963AD2"/>
    <w:rsid w:val="009649D5"/>
    <w:rsid w:val="00965A86"/>
    <w:rsid w:val="00965F64"/>
    <w:rsid w:val="0096621E"/>
    <w:rsid w:val="009669AF"/>
    <w:rsid w:val="00966B1C"/>
    <w:rsid w:val="00966BE0"/>
    <w:rsid w:val="0097059F"/>
    <w:rsid w:val="0097211D"/>
    <w:rsid w:val="00972817"/>
    <w:rsid w:val="00973989"/>
    <w:rsid w:val="009739A4"/>
    <w:rsid w:val="00973B40"/>
    <w:rsid w:val="00973F75"/>
    <w:rsid w:val="0097409F"/>
    <w:rsid w:val="00974326"/>
    <w:rsid w:val="0097433D"/>
    <w:rsid w:val="00974B43"/>
    <w:rsid w:val="0097582E"/>
    <w:rsid w:val="00975B90"/>
    <w:rsid w:val="00976D5A"/>
    <w:rsid w:val="00976FA3"/>
    <w:rsid w:val="00977047"/>
    <w:rsid w:val="0097737D"/>
    <w:rsid w:val="00977C0C"/>
    <w:rsid w:val="00977E76"/>
    <w:rsid w:val="00980E86"/>
    <w:rsid w:val="00981203"/>
    <w:rsid w:val="009814A0"/>
    <w:rsid w:val="0098165A"/>
    <w:rsid w:val="0098188C"/>
    <w:rsid w:val="00981B04"/>
    <w:rsid w:val="00983424"/>
    <w:rsid w:val="00983475"/>
    <w:rsid w:val="009837C1"/>
    <w:rsid w:val="009841EC"/>
    <w:rsid w:val="009845C5"/>
    <w:rsid w:val="009845EE"/>
    <w:rsid w:val="00984B99"/>
    <w:rsid w:val="009850D6"/>
    <w:rsid w:val="00985435"/>
    <w:rsid w:val="009854EE"/>
    <w:rsid w:val="00986059"/>
    <w:rsid w:val="009867AB"/>
    <w:rsid w:val="00986F05"/>
    <w:rsid w:val="009872CD"/>
    <w:rsid w:val="009873C4"/>
    <w:rsid w:val="009875FA"/>
    <w:rsid w:val="00987CAB"/>
    <w:rsid w:val="00990439"/>
    <w:rsid w:val="00990C18"/>
    <w:rsid w:val="00990D01"/>
    <w:rsid w:val="00990DF3"/>
    <w:rsid w:val="00991250"/>
    <w:rsid w:val="00991342"/>
    <w:rsid w:val="009917AA"/>
    <w:rsid w:val="00991EE9"/>
    <w:rsid w:val="009920D4"/>
    <w:rsid w:val="00992CFB"/>
    <w:rsid w:val="0099301B"/>
    <w:rsid w:val="00993658"/>
    <w:rsid w:val="009937B7"/>
    <w:rsid w:val="00993D3C"/>
    <w:rsid w:val="00993E84"/>
    <w:rsid w:val="00994941"/>
    <w:rsid w:val="009952B8"/>
    <w:rsid w:val="0099579F"/>
    <w:rsid w:val="00995997"/>
    <w:rsid w:val="00995DAF"/>
    <w:rsid w:val="0099677A"/>
    <w:rsid w:val="009968DB"/>
    <w:rsid w:val="00996BCF"/>
    <w:rsid w:val="00996D0C"/>
    <w:rsid w:val="00997591"/>
    <w:rsid w:val="00997749"/>
    <w:rsid w:val="00997BBA"/>
    <w:rsid w:val="009A0820"/>
    <w:rsid w:val="009A0941"/>
    <w:rsid w:val="009A099B"/>
    <w:rsid w:val="009A0D33"/>
    <w:rsid w:val="009A1229"/>
    <w:rsid w:val="009A1402"/>
    <w:rsid w:val="009A1741"/>
    <w:rsid w:val="009A25B2"/>
    <w:rsid w:val="009A28C1"/>
    <w:rsid w:val="009A3B97"/>
    <w:rsid w:val="009A3FC6"/>
    <w:rsid w:val="009A49FA"/>
    <w:rsid w:val="009A4A21"/>
    <w:rsid w:val="009A4B76"/>
    <w:rsid w:val="009A4F17"/>
    <w:rsid w:val="009A56E0"/>
    <w:rsid w:val="009A6A8A"/>
    <w:rsid w:val="009A70B2"/>
    <w:rsid w:val="009A712B"/>
    <w:rsid w:val="009A748E"/>
    <w:rsid w:val="009B00AA"/>
    <w:rsid w:val="009B02DD"/>
    <w:rsid w:val="009B083B"/>
    <w:rsid w:val="009B0DF6"/>
    <w:rsid w:val="009B2037"/>
    <w:rsid w:val="009B2975"/>
    <w:rsid w:val="009B316E"/>
    <w:rsid w:val="009B361C"/>
    <w:rsid w:val="009B38BE"/>
    <w:rsid w:val="009B3A61"/>
    <w:rsid w:val="009B48AB"/>
    <w:rsid w:val="009B4DF8"/>
    <w:rsid w:val="009B4E6A"/>
    <w:rsid w:val="009B51BE"/>
    <w:rsid w:val="009B5283"/>
    <w:rsid w:val="009B599B"/>
    <w:rsid w:val="009B5B18"/>
    <w:rsid w:val="009B690A"/>
    <w:rsid w:val="009B7227"/>
    <w:rsid w:val="009B765B"/>
    <w:rsid w:val="009B79DC"/>
    <w:rsid w:val="009B7A89"/>
    <w:rsid w:val="009B7BC4"/>
    <w:rsid w:val="009C032F"/>
    <w:rsid w:val="009C0743"/>
    <w:rsid w:val="009C0BAD"/>
    <w:rsid w:val="009C0D96"/>
    <w:rsid w:val="009C0E61"/>
    <w:rsid w:val="009C1311"/>
    <w:rsid w:val="009C14B8"/>
    <w:rsid w:val="009C1560"/>
    <w:rsid w:val="009C1C5E"/>
    <w:rsid w:val="009C1D11"/>
    <w:rsid w:val="009C204F"/>
    <w:rsid w:val="009C2757"/>
    <w:rsid w:val="009C2833"/>
    <w:rsid w:val="009C291A"/>
    <w:rsid w:val="009C346D"/>
    <w:rsid w:val="009C3B23"/>
    <w:rsid w:val="009C4AD9"/>
    <w:rsid w:val="009C5280"/>
    <w:rsid w:val="009C5390"/>
    <w:rsid w:val="009C556F"/>
    <w:rsid w:val="009C6292"/>
    <w:rsid w:val="009C6792"/>
    <w:rsid w:val="009C6AB1"/>
    <w:rsid w:val="009D0004"/>
    <w:rsid w:val="009D0080"/>
    <w:rsid w:val="009D00BA"/>
    <w:rsid w:val="009D10DF"/>
    <w:rsid w:val="009D270C"/>
    <w:rsid w:val="009D2CD0"/>
    <w:rsid w:val="009D3116"/>
    <w:rsid w:val="009D35FC"/>
    <w:rsid w:val="009D38EB"/>
    <w:rsid w:val="009D3E8C"/>
    <w:rsid w:val="009D4356"/>
    <w:rsid w:val="009D4659"/>
    <w:rsid w:val="009D4B7D"/>
    <w:rsid w:val="009D4D93"/>
    <w:rsid w:val="009D6216"/>
    <w:rsid w:val="009D657B"/>
    <w:rsid w:val="009D6CF7"/>
    <w:rsid w:val="009D6EBD"/>
    <w:rsid w:val="009D7181"/>
    <w:rsid w:val="009D722B"/>
    <w:rsid w:val="009D73B8"/>
    <w:rsid w:val="009D74B3"/>
    <w:rsid w:val="009D7713"/>
    <w:rsid w:val="009D77A7"/>
    <w:rsid w:val="009D7BFF"/>
    <w:rsid w:val="009E022C"/>
    <w:rsid w:val="009E0393"/>
    <w:rsid w:val="009E0620"/>
    <w:rsid w:val="009E09A6"/>
    <w:rsid w:val="009E1909"/>
    <w:rsid w:val="009E2C8E"/>
    <w:rsid w:val="009E3E8F"/>
    <w:rsid w:val="009E42D3"/>
    <w:rsid w:val="009E4430"/>
    <w:rsid w:val="009E4E09"/>
    <w:rsid w:val="009E4EC6"/>
    <w:rsid w:val="009E53A8"/>
    <w:rsid w:val="009E5C20"/>
    <w:rsid w:val="009E615A"/>
    <w:rsid w:val="009E6BBC"/>
    <w:rsid w:val="009E6C24"/>
    <w:rsid w:val="009E6CDB"/>
    <w:rsid w:val="009E70D4"/>
    <w:rsid w:val="009E75FC"/>
    <w:rsid w:val="009F0181"/>
    <w:rsid w:val="009F05A7"/>
    <w:rsid w:val="009F06DE"/>
    <w:rsid w:val="009F0A7F"/>
    <w:rsid w:val="009F1268"/>
    <w:rsid w:val="009F199C"/>
    <w:rsid w:val="009F19EC"/>
    <w:rsid w:val="009F22D7"/>
    <w:rsid w:val="009F2A51"/>
    <w:rsid w:val="009F2E3B"/>
    <w:rsid w:val="009F4115"/>
    <w:rsid w:val="009F41CD"/>
    <w:rsid w:val="009F4AD2"/>
    <w:rsid w:val="009F55E8"/>
    <w:rsid w:val="009F59B4"/>
    <w:rsid w:val="009F5E03"/>
    <w:rsid w:val="009F607A"/>
    <w:rsid w:val="009F68B6"/>
    <w:rsid w:val="009F7954"/>
    <w:rsid w:val="009F79E8"/>
    <w:rsid w:val="00A00D8E"/>
    <w:rsid w:val="00A0101A"/>
    <w:rsid w:val="00A01180"/>
    <w:rsid w:val="00A0136C"/>
    <w:rsid w:val="00A01626"/>
    <w:rsid w:val="00A01A3D"/>
    <w:rsid w:val="00A01A61"/>
    <w:rsid w:val="00A01FAF"/>
    <w:rsid w:val="00A02E34"/>
    <w:rsid w:val="00A044D8"/>
    <w:rsid w:val="00A047A5"/>
    <w:rsid w:val="00A04F71"/>
    <w:rsid w:val="00A04FCD"/>
    <w:rsid w:val="00A05673"/>
    <w:rsid w:val="00A05B44"/>
    <w:rsid w:val="00A05C1D"/>
    <w:rsid w:val="00A06AF3"/>
    <w:rsid w:val="00A06C07"/>
    <w:rsid w:val="00A070A2"/>
    <w:rsid w:val="00A0711A"/>
    <w:rsid w:val="00A0745A"/>
    <w:rsid w:val="00A07964"/>
    <w:rsid w:val="00A07A06"/>
    <w:rsid w:val="00A10AF2"/>
    <w:rsid w:val="00A10EBB"/>
    <w:rsid w:val="00A11670"/>
    <w:rsid w:val="00A11D6D"/>
    <w:rsid w:val="00A1288C"/>
    <w:rsid w:val="00A12958"/>
    <w:rsid w:val="00A141AF"/>
    <w:rsid w:val="00A14255"/>
    <w:rsid w:val="00A14734"/>
    <w:rsid w:val="00A15074"/>
    <w:rsid w:val="00A1515F"/>
    <w:rsid w:val="00A158A6"/>
    <w:rsid w:val="00A17BC9"/>
    <w:rsid w:val="00A20667"/>
    <w:rsid w:val="00A2131A"/>
    <w:rsid w:val="00A21C66"/>
    <w:rsid w:val="00A21FBF"/>
    <w:rsid w:val="00A22015"/>
    <w:rsid w:val="00A22529"/>
    <w:rsid w:val="00A2264A"/>
    <w:rsid w:val="00A23D44"/>
    <w:rsid w:val="00A249FE"/>
    <w:rsid w:val="00A24B78"/>
    <w:rsid w:val="00A24CAD"/>
    <w:rsid w:val="00A25352"/>
    <w:rsid w:val="00A25DB8"/>
    <w:rsid w:val="00A25E17"/>
    <w:rsid w:val="00A26877"/>
    <w:rsid w:val="00A2693F"/>
    <w:rsid w:val="00A269BC"/>
    <w:rsid w:val="00A26B9A"/>
    <w:rsid w:val="00A26D64"/>
    <w:rsid w:val="00A270B9"/>
    <w:rsid w:val="00A27C40"/>
    <w:rsid w:val="00A27D13"/>
    <w:rsid w:val="00A30059"/>
    <w:rsid w:val="00A301E8"/>
    <w:rsid w:val="00A30ECF"/>
    <w:rsid w:val="00A31302"/>
    <w:rsid w:val="00A318C3"/>
    <w:rsid w:val="00A31E43"/>
    <w:rsid w:val="00A32498"/>
    <w:rsid w:val="00A326E0"/>
    <w:rsid w:val="00A328AF"/>
    <w:rsid w:val="00A3293B"/>
    <w:rsid w:val="00A32D19"/>
    <w:rsid w:val="00A348D9"/>
    <w:rsid w:val="00A355C0"/>
    <w:rsid w:val="00A35679"/>
    <w:rsid w:val="00A35A90"/>
    <w:rsid w:val="00A3639B"/>
    <w:rsid w:val="00A368FF"/>
    <w:rsid w:val="00A36B8E"/>
    <w:rsid w:val="00A36EF4"/>
    <w:rsid w:val="00A37433"/>
    <w:rsid w:val="00A374AA"/>
    <w:rsid w:val="00A375B4"/>
    <w:rsid w:val="00A379AE"/>
    <w:rsid w:val="00A37ECF"/>
    <w:rsid w:val="00A40382"/>
    <w:rsid w:val="00A40443"/>
    <w:rsid w:val="00A405EB"/>
    <w:rsid w:val="00A40A80"/>
    <w:rsid w:val="00A40C3B"/>
    <w:rsid w:val="00A4111D"/>
    <w:rsid w:val="00A418BA"/>
    <w:rsid w:val="00A42374"/>
    <w:rsid w:val="00A43710"/>
    <w:rsid w:val="00A438A0"/>
    <w:rsid w:val="00A43B00"/>
    <w:rsid w:val="00A443BB"/>
    <w:rsid w:val="00A44B6A"/>
    <w:rsid w:val="00A44D50"/>
    <w:rsid w:val="00A44DA5"/>
    <w:rsid w:val="00A454A2"/>
    <w:rsid w:val="00A46788"/>
    <w:rsid w:val="00A46BBD"/>
    <w:rsid w:val="00A472E3"/>
    <w:rsid w:val="00A47D3A"/>
    <w:rsid w:val="00A50A40"/>
    <w:rsid w:val="00A50C6F"/>
    <w:rsid w:val="00A518A1"/>
    <w:rsid w:val="00A5235C"/>
    <w:rsid w:val="00A52B73"/>
    <w:rsid w:val="00A53EE0"/>
    <w:rsid w:val="00A54465"/>
    <w:rsid w:val="00A54799"/>
    <w:rsid w:val="00A54F4F"/>
    <w:rsid w:val="00A55338"/>
    <w:rsid w:val="00A5573E"/>
    <w:rsid w:val="00A56226"/>
    <w:rsid w:val="00A5699A"/>
    <w:rsid w:val="00A56CC3"/>
    <w:rsid w:val="00A5765B"/>
    <w:rsid w:val="00A57778"/>
    <w:rsid w:val="00A57996"/>
    <w:rsid w:val="00A60741"/>
    <w:rsid w:val="00A60BD7"/>
    <w:rsid w:val="00A60F6C"/>
    <w:rsid w:val="00A60FE7"/>
    <w:rsid w:val="00A612D2"/>
    <w:rsid w:val="00A617EE"/>
    <w:rsid w:val="00A63F89"/>
    <w:rsid w:val="00A64145"/>
    <w:rsid w:val="00A6469B"/>
    <w:rsid w:val="00A646B9"/>
    <w:rsid w:val="00A648B5"/>
    <w:rsid w:val="00A6573C"/>
    <w:rsid w:val="00A65924"/>
    <w:rsid w:val="00A664FA"/>
    <w:rsid w:val="00A6679E"/>
    <w:rsid w:val="00A66ACC"/>
    <w:rsid w:val="00A67367"/>
    <w:rsid w:val="00A673F4"/>
    <w:rsid w:val="00A6750A"/>
    <w:rsid w:val="00A6767F"/>
    <w:rsid w:val="00A70305"/>
    <w:rsid w:val="00A706B3"/>
    <w:rsid w:val="00A707F5"/>
    <w:rsid w:val="00A70A15"/>
    <w:rsid w:val="00A71775"/>
    <w:rsid w:val="00A71881"/>
    <w:rsid w:val="00A718AA"/>
    <w:rsid w:val="00A71BED"/>
    <w:rsid w:val="00A71CFC"/>
    <w:rsid w:val="00A71F4E"/>
    <w:rsid w:val="00A739D2"/>
    <w:rsid w:val="00A74113"/>
    <w:rsid w:val="00A742E9"/>
    <w:rsid w:val="00A747AA"/>
    <w:rsid w:val="00A753AB"/>
    <w:rsid w:val="00A7579C"/>
    <w:rsid w:val="00A75B34"/>
    <w:rsid w:val="00A77400"/>
    <w:rsid w:val="00A7762A"/>
    <w:rsid w:val="00A77E87"/>
    <w:rsid w:val="00A80236"/>
    <w:rsid w:val="00A807F4"/>
    <w:rsid w:val="00A8086F"/>
    <w:rsid w:val="00A80A24"/>
    <w:rsid w:val="00A815EF"/>
    <w:rsid w:val="00A8169D"/>
    <w:rsid w:val="00A81C7F"/>
    <w:rsid w:val="00A8221F"/>
    <w:rsid w:val="00A8259F"/>
    <w:rsid w:val="00A8277A"/>
    <w:rsid w:val="00A82817"/>
    <w:rsid w:val="00A83449"/>
    <w:rsid w:val="00A83840"/>
    <w:rsid w:val="00A83941"/>
    <w:rsid w:val="00A83FAD"/>
    <w:rsid w:val="00A8490A"/>
    <w:rsid w:val="00A84AF8"/>
    <w:rsid w:val="00A84C9C"/>
    <w:rsid w:val="00A84F90"/>
    <w:rsid w:val="00A85D55"/>
    <w:rsid w:val="00A85E77"/>
    <w:rsid w:val="00A85EC3"/>
    <w:rsid w:val="00A86BC9"/>
    <w:rsid w:val="00A870C2"/>
    <w:rsid w:val="00A876EC"/>
    <w:rsid w:val="00A87E72"/>
    <w:rsid w:val="00A911F5"/>
    <w:rsid w:val="00A91623"/>
    <w:rsid w:val="00A917FE"/>
    <w:rsid w:val="00A91FB4"/>
    <w:rsid w:val="00A921B7"/>
    <w:rsid w:val="00A93DC8"/>
    <w:rsid w:val="00A93DE5"/>
    <w:rsid w:val="00A93E72"/>
    <w:rsid w:val="00A93EB0"/>
    <w:rsid w:val="00A94008"/>
    <w:rsid w:val="00A94124"/>
    <w:rsid w:val="00A9493A"/>
    <w:rsid w:val="00A94DDD"/>
    <w:rsid w:val="00A952DE"/>
    <w:rsid w:val="00A953CE"/>
    <w:rsid w:val="00A96D4C"/>
    <w:rsid w:val="00A97023"/>
    <w:rsid w:val="00A97430"/>
    <w:rsid w:val="00A9757F"/>
    <w:rsid w:val="00A975FF"/>
    <w:rsid w:val="00A97DEC"/>
    <w:rsid w:val="00AA03FD"/>
    <w:rsid w:val="00AA0D5B"/>
    <w:rsid w:val="00AA137D"/>
    <w:rsid w:val="00AA1975"/>
    <w:rsid w:val="00AA1E48"/>
    <w:rsid w:val="00AA1EA7"/>
    <w:rsid w:val="00AA205B"/>
    <w:rsid w:val="00AA22EE"/>
    <w:rsid w:val="00AA3C6B"/>
    <w:rsid w:val="00AA4821"/>
    <w:rsid w:val="00AA4D55"/>
    <w:rsid w:val="00AA5523"/>
    <w:rsid w:val="00AA5766"/>
    <w:rsid w:val="00AA5DD8"/>
    <w:rsid w:val="00AA5EE4"/>
    <w:rsid w:val="00AA63FE"/>
    <w:rsid w:val="00AA7935"/>
    <w:rsid w:val="00AB0406"/>
    <w:rsid w:val="00AB0450"/>
    <w:rsid w:val="00AB15F9"/>
    <w:rsid w:val="00AB16FA"/>
    <w:rsid w:val="00AB1BD2"/>
    <w:rsid w:val="00AB1F07"/>
    <w:rsid w:val="00AB2027"/>
    <w:rsid w:val="00AB206C"/>
    <w:rsid w:val="00AB2248"/>
    <w:rsid w:val="00AB2DEB"/>
    <w:rsid w:val="00AB2E20"/>
    <w:rsid w:val="00AB30AC"/>
    <w:rsid w:val="00AB3DA5"/>
    <w:rsid w:val="00AB49F9"/>
    <w:rsid w:val="00AB5009"/>
    <w:rsid w:val="00AB50BA"/>
    <w:rsid w:val="00AB51B4"/>
    <w:rsid w:val="00AB53D1"/>
    <w:rsid w:val="00AB53EC"/>
    <w:rsid w:val="00AB55E1"/>
    <w:rsid w:val="00AB5AFE"/>
    <w:rsid w:val="00AB60B2"/>
    <w:rsid w:val="00AB6586"/>
    <w:rsid w:val="00AB6602"/>
    <w:rsid w:val="00AB662A"/>
    <w:rsid w:val="00AB6D0B"/>
    <w:rsid w:val="00AB6E6F"/>
    <w:rsid w:val="00AB7861"/>
    <w:rsid w:val="00AB7CE3"/>
    <w:rsid w:val="00AB7E4C"/>
    <w:rsid w:val="00AC0477"/>
    <w:rsid w:val="00AC05AB"/>
    <w:rsid w:val="00AC097D"/>
    <w:rsid w:val="00AC0F29"/>
    <w:rsid w:val="00AC0F4B"/>
    <w:rsid w:val="00AC1165"/>
    <w:rsid w:val="00AC15DB"/>
    <w:rsid w:val="00AC2346"/>
    <w:rsid w:val="00AC3116"/>
    <w:rsid w:val="00AC31F9"/>
    <w:rsid w:val="00AC417E"/>
    <w:rsid w:val="00AC4C49"/>
    <w:rsid w:val="00AC4F66"/>
    <w:rsid w:val="00AC5207"/>
    <w:rsid w:val="00AC520D"/>
    <w:rsid w:val="00AC602C"/>
    <w:rsid w:val="00AC63F3"/>
    <w:rsid w:val="00AC6603"/>
    <w:rsid w:val="00AC66E9"/>
    <w:rsid w:val="00AC6884"/>
    <w:rsid w:val="00AC6907"/>
    <w:rsid w:val="00AC777E"/>
    <w:rsid w:val="00AD0157"/>
    <w:rsid w:val="00AD01A8"/>
    <w:rsid w:val="00AD02C0"/>
    <w:rsid w:val="00AD196F"/>
    <w:rsid w:val="00AD1AFF"/>
    <w:rsid w:val="00AD1C00"/>
    <w:rsid w:val="00AD1EEF"/>
    <w:rsid w:val="00AD209C"/>
    <w:rsid w:val="00AD2535"/>
    <w:rsid w:val="00AD2A44"/>
    <w:rsid w:val="00AD2A86"/>
    <w:rsid w:val="00AD3294"/>
    <w:rsid w:val="00AD36B8"/>
    <w:rsid w:val="00AD39B6"/>
    <w:rsid w:val="00AD3FF3"/>
    <w:rsid w:val="00AD42C3"/>
    <w:rsid w:val="00AD4F3F"/>
    <w:rsid w:val="00AD4FDF"/>
    <w:rsid w:val="00AD5007"/>
    <w:rsid w:val="00AD57A2"/>
    <w:rsid w:val="00AD5875"/>
    <w:rsid w:val="00AD5F12"/>
    <w:rsid w:val="00AD605A"/>
    <w:rsid w:val="00AD605E"/>
    <w:rsid w:val="00AD6774"/>
    <w:rsid w:val="00AD72A8"/>
    <w:rsid w:val="00AD7649"/>
    <w:rsid w:val="00AD7F92"/>
    <w:rsid w:val="00AE03B9"/>
    <w:rsid w:val="00AE06E5"/>
    <w:rsid w:val="00AE15A4"/>
    <w:rsid w:val="00AE1DFD"/>
    <w:rsid w:val="00AE1E4C"/>
    <w:rsid w:val="00AE35EF"/>
    <w:rsid w:val="00AE3D3D"/>
    <w:rsid w:val="00AE4091"/>
    <w:rsid w:val="00AE4656"/>
    <w:rsid w:val="00AE4770"/>
    <w:rsid w:val="00AE4D7F"/>
    <w:rsid w:val="00AE4EFB"/>
    <w:rsid w:val="00AE56CD"/>
    <w:rsid w:val="00AE715C"/>
    <w:rsid w:val="00AE721F"/>
    <w:rsid w:val="00AE7602"/>
    <w:rsid w:val="00AE790F"/>
    <w:rsid w:val="00AE7A27"/>
    <w:rsid w:val="00AE7CA4"/>
    <w:rsid w:val="00AE7EA6"/>
    <w:rsid w:val="00AF01CF"/>
    <w:rsid w:val="00AF0F55"/>
    <w:rsid w:val="00AF1F30"/>
    <w:rsid w:val="00AF1F57"/>
    <w:rsid w:val="00AF20AA"/>
    <w:rsid w:val="00AF2128"/>
    <w:rsid w:val="00AF22B6"/>
    <w:rsid w:val="00AF2B94"/>
    <w:rsid w:val="00AF37AD"/>
    <w:rsid w:val="00AF3AF4"/>
    <w:rsid w:val="00AF3F33"/>
    <w:rsid w:val="00AF3F51"/>
    <w:rsid w:val="00AF414A"/>
    <w:rsid w:val="00AF4C64"/>
    <w:rsid w:val="00AF5523"/>
    <w:rsid w:val="00AF5949"/>
    <w:rsid w:val="00AF680F"/>
    <w:rsid w:val="00AF6968"/>
    <w:rsid w:val="00AF6CAF"/>
    <w:rsid w:val="00AF70F2"/>
    <w:rsid w:val="00AF73A9"/>
    <w:rsid w:val="00AF7DE7"/>
    <w:rsid w:val="00AF7FE1"/>
    <w:rsid w:val="00B00616"/>
    <w:rsid w:val="00B0077A"/>
    <w:rsid w:val="00B00792"/>
    <w:rsid w:val="00B019BD"/>
    <w:rsid w:val="00B01A5F"/>
    <w:rsid w:val="00B01C66"/>
    <w:rsid w:val="00B0259D"/>
    <w:rsid w:val="00B02D61"/>
    <w:rsid w:val="00B02DFD"/>
    <w:rsid w:val="00B02EC6"/>
    <w:rsid w:val="00B03690"/>
    <w:rsid w:val="00B04209"/>
    <w:rsid w:val="00B04D70"/>
    <w:rsid w:val="00B04F43"/>
    <w:rsid w:val="00B04FFE"/>
    <w:rsid w:val="00B05061"/>
    <w:rsid w:val="00B052B0"/>
    <w:rsid w:val="00B052E2"/>
    <w:rsid w:val="00B0582F"/>
    <w:rsid w:val="00B05F92"/>
    <w:rsid w:val="00B0601A"/>
    <w:rsid w:val="00B061FF"/>
    <w:rsid w:val="00B06921"/>
    <w:rsid w:val="00B100E7"/>
    <w:rsid w:val="00B101F2"/>
    <w:rsid w:val="00B10235"/>
    <w:rsid w:val="00B104E1"/>
    <w:rsid w:val="00B106EA"/>
    <w:rsid w:val="00B10E3F"/>
    <w:rsid w:val="00B110B7"/>
    <w:rsid w:val="00B113D2"/>
    <w:rsid w:val="00B1150D"/>
    <w:rsid w:val="00B115DB"/>
    <w:rsid w:val="00B11F49"/>
    <w:rsid w:val="00B120BD"/>
    <w:rsid w:val="00B120F6"/>
    <w:rsid w:val="00B12247"/>
    <w:rsid w:val="00B123E6"/>
    <w:rsid w:val="00B12901"/>
    <w:rsid w:val="00B1334B"/>
    <w:rsid w:val="00B13FAB"/>
    <w:rsid w:val="00B14646"/>
    <w:rsid w:val="00B14688"/>
    <w:rsid w:val="00B14C58"/>
    <w:rsid w:val="00B154C5"/>
    <w:rsid w:val="00B159ED"/>
    <w:rsid w:val="00B15BC0"/>
    <w:rsid w:val="00B16267"/>
    <w:rsid w:val="00B16FF2"/>
    <w:rsid w:val="00B170B4"/>
    <w:rsid w:val="00B17A42"/>
    <w:rsid w:val="00B17B44"/>
    <w:rsid w:val="00B17F2F"/>
    <w:rsid w:val="00B20A38"/>
    <w:rsid w:val="00B20E28"/>
    <w:rsid w:val="00B21578"/>
    <w:rsid w:val="00B21983"/>
    <w:rsid w:val="00B22284"/>
    <w:rsid w:val="00B223E7"/>
    <w:rsid w:val="00B22844"/>
    <w:rsid w:val="00B23030"/>
    <w:rsid w:val="00B230D8"/>
    <w:rsid w:val="00B231E8"/>
    <w:rsid w:val="00B23C39"/>
    <w:rsid w:val="00B23D87"/>
    <w:rsid w:val="00B242F0"/>
    <w:rsid w:val="00B24F41"/>
    <w:rsid w:val="00B250C8"/>
    <w:rsid w:val="00B25B3D"/>
    <w:rsid w:val="00B26D3F"/>
    <w:rsid w:val="00B2770A"/>
    <w:rsid w:val="00B278D0"/>
    <w:rsid w:val="00B27FB6"/>
    <w:rsid w:val="00B3031D"/>
    <w:rsid w:val="00B3135B"/>
    <w:rsid w:val="00B3154A"/>
    <w:rsid w:val="00B32C6E"/>
    <w:rsid w:val="00B330C9"/>
    <w:rsid w:val="00B33301"/>
    <w:rsid w:val="00B33619"/>
    <w:rsid w:val="00B337CE"/>
    <w:rsid w:val="00B33AFB"/>
    <w:rsid w:val="00B3404E"/>
    <w:rsid w:val="00B340FF"/>
    <w:rsid w:val="00B3589B"/>
    <w:rsid w:val="00B35C03"/>
    <w:rsid w:val="00B35EE1"/>
    <w:rsid w:val="00B36EA1"/>
    <w:rsid w:val="00B36ED1"/>
    <w:rsid w:val="00B37BDB"/>
    <w:rsid w:val="00B37F05"/>
    <w:rsid w:val="00B40B90"/>
    <w:rsid w:val="00B416A9"/>
    <w:rsid w:val="00B41A1E"/>
    <w:rsid w:val="00B41B22"/>
    <w:rsid w:val="00B41E98"/>
    <w:rsid w:val="00B42BDD"/>
    <w:rsid w:val="00B42CBF"/>
    <w:rsid w:val="00B42DFB"/>
    <w:rsid w:val="00B43335"/>
    <w:rsid w:val="00B433DB"/>
    <w:rsid w:val="00B435D9"/>
    <w:rsid w:val="00B437AA"/>
    <w:rsid w:val="00B43F41"/>
    <w:rsid w:val="00B44308"/>
    <w:rsid w:val="00B445F9"/>
    <w:rsid w:val="00B44655"/>
    <w:rsid w:val="00B45EA1"/>
    <w:rsid w:val="00B46642"/>
    <w:rsid w:val="00B46A2A"/>
    <w:rsid w:val="00B46C8D"/>
    <w:rsid w:val="00B46E2A"/>
    <w:rsid w:val="00B4734A"/>
    <w:rsid w:val="00B47FA3"/>
    <w:rsid w:val="00B50C02"/>
    <w:rsid w:val="00B51A93"/>
    <w:rsid w:val="00B52267"/>
    <w:rsid w:val="00B5289F"/>
    <w:rsid w:val="00B53683"/>
    <w:rsid w:val="00B537A7"/>
    <w:rsid w:val="00B53A32"/>
    <w:rsid w:val="00B5419A"/>
    <w:rsid w:val="00B54342"/>
    <w:rsid w:val="00B543CE"/>
    <w:rsid w:val="00B5476A"/>
    <w:rsid w:val="00B54834"/>
    <w:rsid w:val="00B54AAC"/>
    <w:rsid w:val="00B54B32"/>
    <w:rsid w:val="00B552B3"/>
    <w:rsid w:val="00B55799"/>
    <w:rsid w:val="00B55B00"/>
    <w:rsid w:val="00B55BDA"/>
    <w:rsid w:val="00B561B5"/>
    <w:rsid w:val="00B5625F"/>
    <w:rsid w:val="00B56999"/>
    <w:rsid w:val="00B56F2E"/>
    <w:rsid w:val="00B57771"/>
    <w:rsid w:val="00B57A29"/>
    <w:rsid w:val="00B60401"/>
    <w:rsid w:val="00B60D10"/>
    <w:rsid w:val="00B615A6"/>
    <w:rsid w:val="00B61CC2"/>
    <w:rsid w:val="00B61D25"/>
    <w:rsid w:val="00B64E3D"/>
    <w:rsid w:val="00B65A10"/>
    <w:rsid w:val="00B65D02"/>
    <w:rsid w:val="00B66160"/>
    <w:rsid w:val="00B6623B"/>
    <w:rsid w:val="00B664B5"/>
    <w:rsid w:val="00B664EF"/>
    <w:rsid w:val="00B666A0"/>
    <w:rsid w:val="00B66ECB"/>
    <w:rsid w:val="00B67AE9"/>
    <w:rsid w:val="00B67BAC"/>
    <w:rsid w:val="00B70848"/>
    <w:rsid w:val="00B70DEB"/>
    <w:rsid w:val="00B713FD"/>
    <w:rsid w:val="00B71629"/>
    <w:rsid w:val="00B71FB7"/>
    <w:rsid w:val="00B72668"/>
    <w:rsid w:val="00B729A5"/>
    <w:rsid w:val="00B72A40"/>
    <w:rsid w:val="00B72E46"/>
    <w:rsid w:val="00B72F4B"/>
    <w:rsid w:val="00B72FA0"/>
    <w:rsid w:val="00B7307B"/>
    <w:rsid w:val="00B745F0"/>
    <w:rsid w:val="00B74824"/>
    <w:rsid w:val="00B7485A"/>
    <w:rsid w:val="00B74CCA"/>
    <w:rsid w:val="00B74DA3"/>
    <w:rsid w:val="00B7543B"/>
    <w:rsid w:val="00B75447"/>
    <w:rsid w:val="00B75465"/>
    <w:rsid w:val="00B759D8"/>
    <w:rsid w:val="00B75FD2"/>
    <w:rsid w:val="00B761D5"/>
    <w:rsid w:val="00B763D0"/>
    <w:rsid w:val="00B76E84"/>
    <w:rsid w:val="00B76F7D"/>
    <w:rsid w:val="00B77700"/>
    <w:rsid w:val="00B803E6"/>
    <w:rsid w:val="00B806A6"/>
    <w:rsid w:val="00B80A58"/>
    <w:rsid w:val="00B80DF7"/>
    <w:rsid w:val="00B816B8"/>
    <w:rsid w:val="00B81D48"/>
    <w:rsid w:val="00B81E9E"/>
    <w:rsid w:val="00B8203F"/>
    <w:rsid w:val="00B825F6"/>
    <w:rsid w:val="00B82C54"/>
    <w:rsid w:val="00B83099"/>
    <w:rsid w:val="00B83190"/>
    <w:rsid w:val="00B83613"/>
    <w:rsid w:val="00B83669"/>
    <w:rsid w:val="00B8366D"/>
    <w:rsid w:val="00B83678"/>
    <w:rsid w:val="00B837B9"/>
    <w:rsid w:val="00B83BD0"/>
    <w:rsid w:val="00B843AB"/>
    <w:rsid w:val="00B852B7"/>
    <w:rsid w:val="00B85776"/>
    <w:rsid w:val="00B85940"/>
    <w:rsid w:val="00B85DA3"/>
    <w:rsid w:val="00B86468"/>
    <w:rsid w:val="00B86AAD"/>
    <w:rsid w:val="00B86CA2"/>
    <w:rsid w:val="00B876D1"/>
    <w:rsid w:val="00B8772B"/>
    <w:rsid w:val="00B87B28"/>
    <w:rsid w:val="00B87BC2"/>
    <w:rsid w:val="00B87D6A"/>
    <w:rsid w:val="00B9019D"/>
    <w:rsid w:val="00B9040C"/>
    <w:rsid w:val="00B90789"/>
    <w:rsid w:val="00B90CA0"/>
    <w:rsid w:val="00B91582"/>
    <w:rsid w:val="00B92546"/>
    <w:rsid w:val="00B92A7E"/>
    <w:rsid w:val="00B92B89"/>
    <w:rsid w:val="00B92E68"/>
    <w:rsid w:val="00B92F93"/>
    <w:rsid w:val="00B934B2"/>
    <w:rsid w:val="00B93544"/>
    <w:rsid w:val="00B93BB2"/>
    <w:rsid w:val="00B93BDC"/>
    <w:rsid w:val="00B94D90"/>
    <w:rsid w:val="00B954C6"/>
    <w:rsid w:val="00B95CC7"/>
    <w:rsid w:val="00B95DA5"/>
    <w:rsid w:val="00B9623A"/>
    <w:rsid w:val="00B96A42"/>
    <w:rsid w:val="00B96CC3"/>
    <w:rsid w:val="00B96FCA"/>
    <w:rsid w:val="00B97413"/>
    <w:rsid w:val="00B97DC1"/>
    <w:rsid w:val="00B97F70"/>
    <w:rsid w:val="00BA1280"/>
    <w:rsid w:val="00BA1B50"/>
    <w:rsid w:val="00BA2070"/>
    <w:rsid w:val="00BA241E"/>
    <w:rsid w:val="00BA28FB"/>
    <w:rsid w:val="00BA2A86"/>
    <w:rsid w:val="00BA33FB"/>
    <w:rsid w:val="00BA4079"/>
    <w:rsid w:val="00BA511E"/>
    <w:rsid w:val="00BA5387"/>
    <w:rsid w:val="00BA5886"/>
    <w:rsid w:val="00BA59BB"/>
    <w:rsid w:val="00BA5B10"/>
    <w:rsid w:val="00BA7151"/>
    <w:rsid w:val="00BA7874"/>
    <w:rsid w:val="00BA78CB"/>
    <w:rsid w:val="00BA792F"/>
    <w:rsid w:val="00BB01B3"/>
    <w:rsid w:val="00BB01DB"/>
    <w:rsid w:val="00BB0550"/>
    <w:rsid w:val="00BB12FD"/>
    <w:rsid w:val="00BB15E7"/>
    <w:rsid w:val="00BB1B1D"/>
    <w:rsid w:val="00BB1E32"/>
    <w:rsid w:val="00BB21BB"/>
    <w:rsid w:val="00BB334D"/>
    <w:rsid w:val="00BB3FEB"/>
    <w:rsid w:val="00BB4945"/>
    <w:rsid w:val="00BB4AC4"/>
    <w:rsid w:val="00BB4EAE"/>
    <w:rsid w:val="00BB4F0E"/>
    <w:rsid w:val="00BB4F45"/>
    <w:rsid w:val="00BB5087"/>
    <w:rsid w:val="00BB5791"/>
    <w:rsid w:val="00BB613F"/>
    <w:rsid w:val="00BB6672"/>
    <w:rsid w:val="00BB6CCB"/>
    <w:rsid w:val="00BC0538"/>
    <w:rsid w:val="00BC0782"/>
    <w:rsid w:val="00BC0BAF"/>
    <w:rsid w:val="00BC0C0C"/>
    <w:rsid w:val="00BC177F"/>
    <w:rsid w:val="00BC222C"/>
    <w:rsid w:val="00BC265E"/>
    <w:rsid w:val="00BC3589"/>
    <w:rsid w:val="00BC3596"/>
    <w:rsid w:val="00BC3CBF"/>
    <w:rsid w:val="00BC512C"/>
    <w:rsid w:val="00BC576B"/>
    <w:rsid w:val="00BC5D71"/>
    <w:rsid w:val="00BC697B"/>
    <w:rsid w:val="00BC77EF"/>
    <w:rsid w:val="00BD0064"/>
    <w:rsid w:val="00BD037D"/>
    <w:rsid w:val="00BD18DB"/>
    <w:rsid w:val="00BD23F2"/>
    <w:rsid w:val="00BD249F"/>
    <w:rsid w:val="00BD3508"/>
    <w:rsid w:val="00BD41C3"/>
    <w:rsid w:val="00BD41DB"/>
    <w:rsid w:val="00BD42F2"/>
    <w:rsid w:val="00BD44BF"/>
    <w:rsid w:val="00BD5FC0"/>
    <w:rsid w:val="00BD61E2"/>
    <w:rsid w:val="00BD6473"/>
    <w:rsid w:val="00BD7A67"/>
    <w:rsid w:val="00BD7C9B"/>
    <w:rsid w:val="00BD7DC3"/>
    <w:rsid w:val="00BE024B"/>
    <w:rsid w:val="00BE0287"/>
    <w:rsid w:val="00BE02AD"/>
    <w:rsid w:val="00BE0AA9"/>
    <w:rsid w:val="00BE0CE8"/>
    <w:rsid w:val="00BE180B"/>
    <w:rsid w:val="00BE1AE9"/>
    <w:rsid w:val="00BE1FB9"/>
    <w:rsid w:val="00BE3391"/>
    <w:rsid w:val="00BE36F9"/>
    <w:rsid w:val="00BE3839"/>
    <w:rsid w:val="00BE47B9"/>
    <w:rsid w:val="00BE4873"/>
    <w:rsid w:val="00BE4B6D"/>
    <w:rsid w:val="00BE543B"/>
    <w:rsid w:val="00BE564F"/>
    <w:rsid w:val="00BE5757"/>
    <w:rsid w:val="00BE57CD"/>
    <w:rsid w:val="00BE5897"/>
    <w:rsid w:val="00BE59BC"/>
    <w:rsid w:val="00BE5B1E"/>
    <w:rsid w:val="00BE5FB1"/>
    <w:rsid w:val="00BE5FFE"/>
    <w:rsid w:val="00BE63A7"/>
    <w:rsid w:val="00BE6731"/>
    <w:rsid w:val="00BE681F"/>
    <w:rsid w:val="00BE7274"/>
    <w:rsid w:val="00BE774B"/>
    <w:rsid w:val="00BE7B4E"/>
    <w:rsid w:val="00BE7F0B"/>
    <w:rsid w:val="00BF01C8"/>
    <w:rsid w:val="00BF05D1"/>
    <w:rsid w:val="00BF0937"/>
    <w:rsid w:val="00BF15A8"/>
    <w:rsid w:val="00BF1873"/>
    <w:rsid w:val="00BF2188"/>
    <w:rsid w:val="00BF2FB0"/>
    <w:rsid w:val="00BF38A9"/>
    <w:rsid w:val="00BF3A85"/>
    <w:rsid w:val="00BF3C1D"/>
    <w:rsid w:val="00BF3D3F"/>
    <w:rsid w:val="00BF4437"/>
    <w:rsid w:val="00BF51D2"/>
    <w:rsid w:val="00BF54B0"/>
    <w:rsid w:val="00BF555B"/>
    <w:rsid w:val="00BF55F7"/>
    <w:rsid w:val="00BF66D7"/>
    <w:rsid w:val="00BF69E4"/>
    <w:rsid w:val="00BF6C3A"/>
    <w:rsid w:val="00BF6CA2"/>
    <w:rsid w:val="00BF6CFC"/>
    <w:rsid w:val="00BF70FF"/>
    <w:rsid w:val="00BF7165"/>
    <w:rsid w:val="00BF73E6"/>
    <w:rsid w:val="00BF75B9"/>
    <w:rsid w:val="00C00239"/>
    <w:rsid w:val="00C00270"/>
    <w:rsid w:val="00C00906"/>
    <w:rsid w:val="00C00FD9"/>
    <w:rsid w:val="00C01739"/>
    <w:rsid w:val="00C01B52"/>
    <w:rsid w:val="00C03ACA"/>
    <w:rsid w:val="00C03DEB"/>
    <w:rsid w:val="00C03EB5"/>
    <w:rsid w:val="00C042F7"/>
    <w:rsid w:val="00C04FE8"/>
    <w:rsid w:val="00C057A0"/>
    <w:rsid w:val="00C05D62"/>
    <w:rsid w:val="00C06DFC"/>
    <w:rsid w:val="00C06E2A"/>
    <w:rsid w:val="00C06ECB"/>
    <w:rsid w:val="00C0714F"/>
    <w:rsid w:val="00C07406"/>
    <w:rsid w:val="00C102B1"/>
    <w:rsid w:val="00C108EA"/>
    <w:rsid w:val="00C10D22"/>
    <w:rsid w:val="00C11023"/>
    <w:rsid w:val="00C114CD"/>
    <w:rsid w:val="00C11866"/>
    <w:rsid w:val="00C1223D"/>
    <w:rsid w:val="00C12582"/>
    <w:rsid w:val="00C12671"/>
    <w:rsid w:val="00C12DD4"/>
    <w:rsid w:val="00C12EA9"/>
    <w:rsid w:val="00C13488"/>
    <w:rsid w:val="00C138E7"/>
    <w:rsid w:val="00C13EDB"/>
    <w:rsid w:val="00C14450"/>
    <w:rsid w:val="00C14AA1"/>
    <w:rsid w:val="00C1507A"/>
    <w:rsid w:val="00C1645C"/>
    <w:rsid w:val="00C16582"/>
    <w:rsid w:val="00C16691"/>
    <w:rsid w:val="00C1696E"/>
    <w:rsid w:val="00C16A08"/>
    <w:rsid w:val="00C16C0F"/>
    <w:rsid w:val="00C17287"/>
    <w:rsid w:val="00C174EC"/>
    <w:rsid w:val="00C17920"/>
    <w:rsid w:val="00C17F7A"/>
    <w:rsid w:val="00C2164B"/>
    <w:rsid w:val="00C21A3E"/>
    <w:rsid w:val="00C21F51"/>
    <w:rsid w:val="00C22246"/>
    <w:rsid w:val="00C223F3"/>
    <w:rsid w:val="00C227CC"/>
    <w:rsid w:val="00C22C81"/>
    <w:rsid w:val="00C234B9"/>
    <w:rsid w:val="00C23560"/>
    <w:rsid w:val="00C243F4"/>
    <w:rsid w:val="00C24991"/>
    <w:rsid w:val="00C24F88"/>
    <w:rsid w:val="00C25617"/>
    <w:rsid w:val="00C25B78"/>
    <w:rsid w:val="00C25C1F"/>
    <w:rsid w:val="00C26552"/>
    <w:rsid w:val="00C26CC1"/>
    <w:rsid w:val="00C26D01"/>
    <w:rsid w:val="00C270E9"/>
    <w:rsid w:val="00C2735D"/>
    <w:rsid w:val="00C279AC"/>
    <w:rsid w:val="00C304E9"/>
    <w:rsid w:val="00C30552"/>
    <w:rsid w:val="00C308EE"/>
    <w:rsid w:val="00C30BB9"/>
    <w:rsid w:val="00C3119C"/>
    <w:rsid w:val="00C31416"/>
    <w:rsid w:val="00C31516"/>
    <w:rsid w:val="00C325BB"/>
    <w:rsid w:val="00C32661"/>
    <w:rsid w:val="00C328FB"/>
    <w:rsid w:val="00C330B7"/>
    <w:rsid w:val="00C333C4"/>
    <w:rsid w:val="00C33DA3"/>
    <w:rsid w:val="00C33F2B"/>
    <w:rsid w:val="00C34016"/>
    <w:rsid w:val="00C34590"/>
    <w:rsid w:val="00C347C2"/>
    <w:rsid w:val="00C34B68"/>
    <w:rsid w:val="00C34F75"/>
    <w:rsid w:val="00C3512F"/>
    <w:rsid w:val="00C35643"/>
    <w:rsid w:val="00C35803"/>
    <w:rsid w:val="00C3582D"/>
    <w:rsid w:val="00C35A9C"/>
    <w:rsid w:val="00C36348"/>
    <w:rsid w:val="00C365F4"/>
    <w:rsid w:val="00C3685C"/>
    <w:rsid w:val="00C370BB"/>
    <w:rsid w:val="00C37BFA"/>
    <w:rsid w:val="00C37CAF"/>
    <w:rsid w:val="00C37EFE"/>
    <w:rsid w:val="00C404E7"/>
    <w:rsid w:val="00C40B1D"/>
    <w:rsid w:val="00C40FBD"/>
    <w:rsid w:val="00C41D66"/>
    <w:rsid w:val="00C42525"/>
    <w:rsid w:val="00C425DA"/>
    <w:rsid w:val="00C42C17"/>
    <w:rsid w:val="00C42DCA"/>
    <w:rsid w:val="00C43CF4"/>
    <w:rsid w:val="00C43DC7"/>
    <w:rsid w:val="00C43F5C"/>
    <w:rsid w:val="00C45355"/>
    <w:rsid w:val="00C45AD0"/>
    <w:rsid w:val="00C45DEC"/>
    <w:rsid w:val="00C461E6"/>
    <w:rsid w:val="00C46828"/>
    <w:rsid w:val="00C475A4"/>
    <w:rsid w:val="00C47F38"/>
    <w:rsid w:val="00C50203"/>
    <w:rsid w:val="00C51C81"/>
    <w:rsid w:val="00C5217A"/>
    <w:rsid w:val="00C52D06"/>
    <w:rsid w:val="00C539CC"/>
    <w:rsid w:val="00C539F4"/>
    <w:rsid w:val="00C55D15"/>
    <w:rsid w:val="00C55DA0"/>
    <w:rsid w:val="00C5614F"/>
    <w:rsid w:val="00C56B4C"/>
    <w:rsid w:val="00C5723B"/>
    <w:rsid w:val="00C57464"/>
    <w:rsid w:val="00C57662"/>
    <w:rsid w:val="00C577B3"/>
    <w:rsid w:val="00C578C8"/>
    <w:rsid w:val="00C57ACA"/>
    <w:rsid w:val="00C60D6F"/>
    <w:rsid w:val="00C6131C"/>
    <w:rsid w:val="00C614BA"/>
    <w:rsid w:val="00C61B75"/>
    <w:rsid w:val="00C61FB4"/>
    <w:rsid w:val="00C623A8"/>
    <w:rsid w:val="00C626C3"/>
    <w:rsid w:val="00C631FB"/>
    <w:rsid w:val="00C6358A"/>
    <w:rsid w:val="00C63D39"/>
    <w:rsid w:val="00C63F3B"/>
    <w:rsid w:val="00C642BC"/>
    <w:rsid w:val="00C64521"/>
    <w:rsid w:val="00C646F7"/>
    <w:rsid w:val="00C648AD"/>
    <w:rsid w:val="00C64DD0"/>
    <w:rsid w:val="00C65576"/>
    <w:rsid w:val="00C65ED3"/>
    <w:rsid w:val="00C65EF6"/>
    <w:rsid w:val="00C67E84"/>
    <w:rsid w:val="00C70242"/>
    <w:rsid w:val="00C7039C"/>
    <w:rsid w:val="00C705FC"/>
    <w:rsid w:val="00C706F8"/>
    <w:rsid w:val="00C708CB"/>
    <w:rsid w:val="00C70CBB"/>
    <w:rsid w:val="00C718DF"/>
    <w:rsid w:val="00C71CC5"/>
    <w:rsid w:val="00C723F7"/>
    <w:rsid w:val="00C72CB6"/>
    <w:rsid w:val="00C7383D"/>
    <w:rsid w:val="00C73B41"/>
    <w:rsid w:val="00C74B7A"/>
    <w:rsid w:val="00C75757"/>
    <w:rsid w:val="00C75A8F"/>
    <w:rsid w:val="00C7626F"/>
    <w:rsid w:val="00C7696B"/>
    <w:rsid w:val="00C7722D"/>
    <w:rsid w:val="00C7780E"/>
    <w:rsid w:val="00C77868"/>
    <w:rsid w:val="00C804F7"/>
    <w:rsid w:val="00C80A3E"/>
    <w:rsid w:val="00C80A5C"/>
    <w:rsid w:val="00C81086"/>
    <w:rsid w:val="00C8111A"/>
    <w:rsid w:val="00C8162B"/>
    <w:rsid w:val="00C819A4"/>
    <w:rsid w:val="00C81FFE"/>
    <w:rsid w:val="00C82CA0"/>
    <w:rsid w:val="00C83274"/>
    <w:rsid w:val="00C83B8B"/>
    <w:rsid w:val="00C83EB2"/>
    <w:rsid w:val="00C84090"/>
    <w:rsid w:val="00C841D0"/>
    <w:rsid w:val="00C8428E"/>
    <w:rsid w:val="00C844C8"/>
    <w:rsid w:val="00C84A13"/>
    <w:rsid w:val="00C85761"/>
    <w:rsid w:val="00C8604B"/>
    <w:rsid w:val="00C86246"/>
    <w:rsid w:val="00C86AA2"/>
    <w:rsid w:val="00C86B60"/>
    <w:rsid w:val="00C877CE"/>
    <w:rsid w:val="00C87E17"/>
    <w:rsid w:val="00C90BAD"/>
    <w:rsid w:val="00C90F0C"/>
    <w:rsid w:val="00C91983"/>
    <w:rsid w:val="00C91C82"/>
    <w:rsid w:val="00C9215F"/>
    <w:rsid w:val="00C926C9"/>
    <w:rsid w:val="00C93011"/>
    <w:rsid w:val="00C93030"/>
    <w:rsid w:val="00C9329D"/>
    <w:rsid w:val="00C93BE5"/>
    <w:rsid w:val="00C942E5"/>
    <w:rsid w:val="00C94319"/>
    <w:rsid w:val="00C94811"/>
    <w:rsid w:val="00C9509A"/>
    <w:rsid w:val="00C95D6F"/>
    <w:rsid w:val="00C95E5F"/>
    <w:rsid w:val="00C96577"/>
    <w:rsid w:val="00C9658D"/>
    <w:rsid w:val="00C966C8"/>
    <w:rsid w:val="00C96C02"/>
    <w:rsid w:val="00C975F5"/>
    <w:rsid w:val="00C97A51"/>
    <w:rsid w:val="00CA04DA"/>
    <w:rsid w:val="00CA0E68"/>
    <w:rsid w:val="00CA0E8F"/>
    <w:rsid w:val="00CA1C53"/>
    <w:rsid w:val="00CA2214"/>
    <w:rsid w:val="00CA3472"/>
    <w:rsid w:val="00CA4DC1"/>
    <w:rsid w:val="00CA50A9"/>
    <w:rsid w:val="00CA595F"/>
    <w:rsid w:val="00CA5BEA"/>
    <w:rsid w:val="00CA5FBC"/>
    <w:rsid w:val="00CA632A"/>
    <w:rsid w:val="00CA651F"/>
    <w:rsid w:val="00CA6851"/>
    <w:rsid w:val="00CA71EC"/>
    <w:rsid w:val="00CA72D1"/>
    <w:rsid w:val="00CA77C1"/>
    <w:rsid w:val="00CA7999"/>
    <w:rsid w:val="00CA79A3"/>
    <w:rsid w:val="00CA7C73"/>
    <w:rsid w:val="00CB06B7"/>
    <w:rsid w:val="00CB08D6"/>
    <w:rsid w:val="00CB097E"/>
    <w:rsid w:val="00CB09EA"/>
    <w:rsid w:val="00CB0EDE"/>
    <w:rsid w:val="00CB1047"/>
    <w:rsid w:val="00CB163A"/>
    <w:rsid w:val="00CB187A"/>
    <w:rsid w:val="00CB19E9"/>
    <w:rsid w:val="00CB1C64"/>
    <w:rsid w:val="00CB1CC3"/>
    <w:rsid w:val="00CB21A7"/>
    <w:rsid w:val="00CB2A6A"/>
    <w:rsid w:val="00CB30C3"/>
    <w:rsid w:val="00CB3392"/>
    <w:rsid w:val="00CB345B"/>
    <w:rsid w:val="00CB3EF8"/>
    <w:rsid w:val="00CB411E"/>
    <w:rsid w:val="00CB4E0F"/>
    <w:rsid w:val="00CB4E9D"/>
    <w:rsid w:val="00CB591C"/>
    <w:rsid w:val="00CB629C"/>
    <w:rsid w:val="00CB6C41"/>
    <w:rsid w:val="00CB6E55"/>
    <w:rsid w:val="00CB7478"/>
    <w:rsid w:val="00CC0169"/>
    <w:rsid w:val="00CC0363"/>
    <w:rsid w:val="00CC060B"/>
    <w:rsid w:val="00CC1A0B"/>
    <w:rsid w:val="00CC2338"/>
    <w:rsid w:val="00CC2CEF"/>
    <w:rsid w:val="00CC35C2"/>
    <w:rsid w:val="00CC3697"/>
    <w:rsid w:val="00CC3D71"/>
    <w:rsid w:val="00CC4C3D"/>
    <w:rsid w:val="00CC4E82"/>
    <w:rsid w:val="00CC5013"/>
    <w:rsid w:val="00CC53E1"/>
    <w:rsid w:val="00CC6317"/>
    <w:rsid w:val="00CC6C35"/>
    <w:rsid w:val="00CC7B03"/>
    <w:rsid w:val="00CC7BC0"/>
    <w:rsid w:val="00CC7D1F"/>
    <w:rsid w:val="00CD03E9"/>
    <w:rsid w:val="00CD0641"/>
    <w:rsid w:val="00CD0B64"/>
    <w:rsid w:val="00CD0BFC"/>
    <w:rsid w:val="00CD0C79"/>
    <w:rsid w:val="00CD0C93"/>
    <w:rsid w:val="00CD0DB0"/>
    <w:rsid w:val="00CD11A4"/>
    <w:rsid w:val="00CD1244"/>
    <w:rsid w:val="00CD1A0F"/>
    <w:rsid w:val="00CD1D34"/>
    <w:rsid w:val="00CD1D41"/>
    <w:rsid w:val="00CD217E"/>
    <w:rsid w:val="00CD251E"/>
    <w:rsid w:val="00CD2558"/>
    <w:rsid w:val="00CD319A"/>
    <w:rsid w:val="00CD34E2"/>
    <w:rsid w:val="00CD3551"/>
    <w:rsid w:val="00CD3B6C"/>
    <w:rsid w:val="00CD4F79"/>
    <w:rsid w:val="00CD5EF6"/>
    <w:rsid w:val="00CD6579"/>
    <w:rsid w:val="00CD6959"/>
    <w:rsid w:val="00CD69A6"/>
    <w:rsid w:val="00CD6DE0"/>
    <w:rsid w:val="00CD738E"/>
    <w:rsid w:val="00CD7504"/>
    <w:rsid w:val="00CD7901"/>
    <w:rsid w:val="00CD79C8"/>
    <w:rsid w:val="00CD7F02"/>
    <w:rsid w:val="00CE013B"/>
    <w:rsid w:val="00CE0F50"/>
    <w:rsid w:val="00CE1C8B"/>
    <w:rsid w:val="00CE1FB3"/>
    <w:rsid w:val="00CE204B"/>
    <w:rsid w:val="00CE23E7"/>
    <w:rsid w:val="00CE3680"/>
    <w:rsid w:val="00CE3B90"/>
    <w:rsid w:val="00CE4094"/>
    <w:rsid w:val="00CE46D1"/>
    <w:rsid w:val="00CE523C"/>
    <w:rsid w:val="00CE534D"/>
    <w:rsid w:val="00CE5587"/>
    <w:rsid w:val="00CE5B9C"/>
    <w:rsid w:val="00CE5D18"/>
    <w:rsid w:val="00CE6B0A"/>
    <w:rsid w:val="00CE6CFA"/>
    <w:rsid w:val="00CE6D4F"/>
    <w:rsid w:val="00CE6E23"/>
    <w:rsid w:val="00CE7AA7"/>
    <w:rsid w:val="00CF015E"/>
    <w:rsid w:val="00CF0534"/>
    <w:rsid w:val="00CF1666"/>
    <w:rsid w:val="00CF16A1"/>
    <w:rsid w:val="00CF19E7"/>
    <w:rsid w:val="00CF1E99"/>
    <w:rsid w:val="00CF20F1"/>
    <w:rsid w:val="00CF2287"/>
    <w:rsid w:val="00CF2910"/>
    <w:rsid w:val="00CF2A44"/>
    <w:rsid w:val="00CF310F"/>
    <w:rsid w:val="00CF3177"/>
    <w:rsid w:val="00CF367F"/>
    <w:rsid w:val="00CF3AC0"/>
    <w:rsid w:val="00CF40DA"/>
    <w:rsid w:val="00CF4690"/>
    <w:rsid w:val="00CF5051"/>
    <w:rsid w:val="00CF5101"/>
    <w:rsid w:val="00CF5452"/>
    <w:rsid w:val="00CF5723"/>
    <w:rsid w:val="00CF5CB1"/>
    <w:rsid w:val="00CF66D8"/>
    <w:rsid w:val="00CF694B"/>
    <w:rsid w:val="00CF6A13"/>
    <w:rsid w:val="00CF6A98"/>
    <w:rsid w:val="00CF6D8B"/>
    <w:rsid w:val="00CF6E0B"/>
    <w:rsid w:val="00CF70AD"/>
    <w:rsid w:val="00CF7315"/>
    <w:rsid w:val="00CF7615"/>
    <w:rsid w:val="00CF762A"/>
    <w:rsid w:val="00D00542"/>
    <w:rsid w:val="00D007D6"/>
    <w:rsid w:val="00D0088A"/>
    <w:rsid w:val="00D00CEB"/>
    <w:rsid w:val="00D01A14"/>
    <w:rsid w:val="00D01D46"/>
    <w:rsid w:val="00D02309"/>
    <w:rsid w:val="00D0279B"/>
    <w:rsid w:val="00D03320"/>
    <w:rsid w:val="00D03A6A"/>
    <w:rsid w:val="00D04B9A"/>
    <w:rsid w:val="00D04EC5"/>
    <w:rsid w:val="00D05945"/>
    <w:rsid w:val="00D0598C"/>
    <w:rsid w:val="00D0674F"/>
    <w:rsid w:val="00D0734E"/>
    <w:rsid w:val="00D07DC6"/>
    <w:rsid w:val="00D10000"/>
    <w:rsid w:val="00D10359"/>
    <w:rsid w:val="00D1039D"/>
    <w:rsid w:val="00D10959"/>
    <w:rsid w:val="00D10B90"/>
    <w:rsid w:val="00D1180C"/>
    <w:rsid w:val="00D11A83"/>
    <w:rsid w:val="00D11B05"/>
    <w:rsid w:val="00D11EE5"/>
    <w:rsid w:val="00D12762"/>
    <w:rsid w:val="00D128F1"/>
    <w:rsid w:val="00D12A50"/>
    <w:rsid w:val="00D12ACD"/>
    <w:rsid w:val="00D12C90"/>
    <w:rsid w:val="00D12C9C"/>
    <w:rsid w:val="00D1358C"/>
    <w:rsid w:val="00D14302"/>
    <w:rsid w:val="00D14A39"/>
    <w:rsid w:val="00D14A46"/>
    <w:rsid w:val="00D14DB6"/>
    <w:rsid w:val="00D14E1C"/>
    <w:rsid w:val="00D15025"/>
    <w:rsid w:val="00D156FB"/>
    <w:rsid w:val="00D158B0"/>
    <w:rsid w:val="00D16C94"/>
    <w:rsid w:val="00D17909"/>
    <w:rsid w:val="00D17C2A"/>
    <w:rsid w:val="00D17ED5"/>
    <w:rsid w:val="00D2030A"/>
    <w:rsid w:val="00D203DB"/>
    <w:rsid w:val="00D2075C"/>
    <w:rsid w:val="00D209DC"/>
    <w:rsid w:val="00D20DC6"/>
    <w:rsid w:val="00D213F0"/>
    <w:rsid w:val="00D21422"/>
    <w:rsid w:val="00D2180C"/>
    <w:rsid w:val="00D21BA1"/>
    <w:rsid w:val="00D21D3D"/>
    <w:rsid w:val="00D223B7"/>
    <w:rsid w:val="00D22485"/>
    <w:rsid w:val="00D224EC"/>
    <w:rsid w:val="00D228A6"/>
    <w:rsid w:val="00D23932"/>
    <w:rsid w:val="00D239EF"/>
    <w:rsid w:val="00D23D91"/>
    <w:rsid w:val="00D243BD"/>
    <w:rsid w:val="00D249B9"/>
    <w:rsid w:val="00D24CF2"/>
    <w:rsid w:val="00D253E1"/>
    <w:rsid w:val="00D259CA"/>
    <w:rsid w:val="00D261C9"/>
    <w:rsid w:val="00D26229"/>
    <w:rsid w:val="00D2658B"/>
    <w:rsid w:val="00D26939"/>
    <w:rsid w:val="00D26DB4"/>
    <w:rsid w:val="00D273B7"/>
    <w:rsid w:val="00D279C0"/>
    <w:rsid w:val="00D27B9A"/>
    <w:rsid w:val="00D31382"/>
    <w:rsid w:val="00D31B17"/>
    <w:rsid w:val="00D31C7A"/>
    <w:rsid w:val="00D31DFA"/>
    <w:rsid w:val="00D31F77"/>
    <w:rsid w:val="00D320CA"/>
    <w:rsid w:val="00D3230F"/>
    <w:rsid w:val="00D324D4"/>
    <w:rsid w:val="00D331FA"/>
    <w:rsid w:val="00D33303"/>
    <w:rsid w:val="00D3387F"/>
    <w:rsid w:val="00D33CEA"/>
    <w:rsid w:val="00D34294"/>
    <w:rsid w:val="00D34C4F"/>
    <w:rsid w:val="00D34DC4"/>
    <w:rsid w:val="00D35390"/>
    <w:rsid w:val="00D35450"/>
    <w:rsid w:val="00D356AB"/>
    <w:rsid w:val="00D357D6"/>
    <w:rsid w:val="00D35892"/>
    <w:rsid w:val="00D35CE5"/>
    <w:rsid w:val="00D36369"/>
    <w:rsid w:val="00D368C6"/>
    <w:rsid w:val="00D36FD6"/>
    <w:rsid w:val="00D375A1"/>
    <w:rsid w:val="00D37938"/>
    <w:rsid w:val="00D37C31"/>
    <w:rsid w:val="00D4025F"/>
    <w:rsid w:val="00D40A8D"/>
    <w:rsid w:val="00D40E30"/>
    <w:rsid w:val="00D41A04"/>
    <w:rsid w:val="00D41D47"/>
    <w:rsid w:val="00D41F00"/>
    <w:rsid w:val="00D42CBC"/>
    <w:rsid w:val="00D42D4A"/>
    <w:rsid w:val="00D43E04"/>
    <w:rsid w:val="00D442B8"/>
    <w:rsid w:val="00D44427"/>
    <w:rsid w:val="00D44CDE"/>
    <w:rsid w:val="00D45AE2"/>
    <w:rsid w:val="00D45E00"/>
    <w:rsid w:val="00D45F02"/>
    <w:rsid w:val="00D46AAD"/>
    <w:rsid w:val="00D46C56"/>
    <w:rsid w:val="00D46D34"/>
    <w:rsid w:val="00D47CB8"/>
    <w:rsid w:val="00D47D15"/>
    <w:rsid w:val="00D47F7B"/>
    <w:rsid w:val="00D50A2E"/>
    <w:rsid w:val="00D51024"/>
    <w:rsid w:val="00D51546"/>
    <w:rsid w:val="00D516E1"/>
    <w:rsid w:val="00D5176B"/>
    <w:rsid w:val="00D520B8"/>
    <w:rsid w:val="00D52A4D"/>
    <w:rsid w:val="00D53A17"/>
    <w:rsid w:val="00D53A37"/>
    <w:rsid w:val="00D54935"/>
    <w:rsid w:val="00D54C86"/>
    <w:rsid w:val="00D54FCF"/>
    <w:rsid w:val="00D552F9"/>
    <w:rsid w:val="00D55356"/>
    <w:rsid w:val="00D55401"/>
    <w:rsid w:val="00D557B4"/>
    <w:rsid w:val="00D559A4"/>
    <w:rsid w:val="00D559AB"/>
    <w:rsid w:val="00D55FBB"/>
    <w:rsid w:val="00D572AB"/>
    <w:rsid w:val="00D57861"/>
    <w:rsid w:val="00D60CF0"/>
    <w:rsid w:val="00D611F1"/>
    <w:rsid w:val="00D613A2"/>
    <w:rsid w:val="00D61597"/>
    <w:rsid w:val="00D61B21"/>
    <w:rsid w:val="00D62202"/>
    <w:rsid w:val="00D62DE4"/>
    <w:rsid w:val="00D6303B"/>
    <w:rsid w:val="00D639B7"/>
    <w:rsid w:val="00D63EE3"/>
    <w:rsid w:val="00D63F48"/>
    <w:rsid w:val="00D64682"/>
    <w:rsid w:val="00D64C15"/>
    <w:rsid w:val="00D6534B"/>
    <w:rsid w:val="00D65840"/>
    <w:rsid w:val="00D662A3"/>
    <w:rsid w:val="00D66551"/>
    <w:rsid w:val="00D666B1"/>
    <w:rsid w:val="00D66B42"/>
    <w:rsid w:val="00D6745E"/>
    <w:rsid w:val="00D67C9A"/>
    <w:rsid w:val="00D70B9B"/>
    <w:rsid w:val="00D711BD"/>
    <w:rsid w:val="00D71EB1"/>
    <w:rsid w:val="00D7214F"/>
    <w:rsid w:val="00D72A00"/>
    <w:rsid w:val="00D72B58"/>
    <w:rsid w:val="00D72F5E"/>
    <w:rsid w:val="00D734B7"/>
    <w:rsid w:val="00D73844"/>
    <w:rsid w:val="00D7389E"/>
    <w:rsid w:val="00D73C6C"/>
    <w:rsid w:val="00D73D2E"/>
    <w:rsid w:val="00D73D8D"/>
    <w:rsid w:val="00D73DC7"/>
    <w:rsid w:val="00D745B6"/>
    <w:rsid w:val="00D74641"/>
    <w:rsid w:val="00D75021"/>
    <w:rsid w:val="00D75752"/>
    <w:rsid w:val="00D758F7"/>
    <w:rsid w:val="00D75E89"/>
    <w:rsid w:val="00D76441"/>
    <w:rsid w:val="00D76488"/>
    <w:rsid w:val="00D76A7B"/>
    <w:rsid w:val="00D770DA"/>
    <w:rsid w:val="00D800EA"/>
    <w:rsid w:val="00D81BCA"/>
    <w:rsid w:val="00D8290F"/>
    <w:rsid w:val="00D8299A"/>
    <w:rsid w:val="00D82A6B"/>
    <w:rsid w:val="00D83168"/>
    <w:rsid w:val="00D8362F"/>
    <w:rsid w:val="00D8388B"/>
    <w:rsid w:val="00D84013"/>
    <w:rsid w:val="00D84AF1"/>
    <w:rsid w:val="00D84C18"/>
    <w:rsid w:val="00D84CC3"/>
    <w:rsid w:val="00D853AE"/>
    <w:rsid w:val="00D8577A"/>
    <w:rsid w:val="00D868D7"/>
    <w:rsid w:val="00D86DD4"/>
    <w:rsid w:val="00D87FD1"/>
    <w:rsid w:val="00D90368"/>
    <w:rsid w:val="00D9044D"/>
    <w:rsid w:val="00D90558"/>
    <w:rsid w:val="00D91306"/>
    <w:rsid w:val="00D915BC"/>
    <w:rsid w:val="00D91BFF"/>
    <w:rsid w:val="00D92221"/>
    <w:rsid w:val="00D92A4F"/>
    <w:rsid w:val="00D92CCA"/>
    <w:rsid w:val="00D932CC"/>
    <w:rsid w:val="00D932DE"/>
    <w:rsid w:val="00D9355A"/>
    <w:rsid w:val="00D94501"/>
    <w:rsid w:val="00D94E4A"/>
    <w:rsid w:val="00D954A5"/>
    <w:rsid w:val="00D95E51"/>
    <w:rsid w:val="00D96424"/>
    <w:rsid w:val="00D966FE"/>
    <w:rsid w:val="00D96821"/>
    <w:rsid w:val="00D96D6D"/>
    <w:rsid w:val="00D97088"/>
    <w:rsid w:val="00D977D3"/>
    <w:rsid w:val="00D978E5"/>
    <w:rsid w:val="00D97F69"/>
    <w:rsid w:val="00DA0638"/>
    <w:rsid w:val="00DA09BB"/>
    <w:rsid w:val="00DA14A5"/>
    <w:rsid w:val="00DA1FDE"/>
    <w:rsid w:val="00DA21C1"/>
    <w:rsid w:val="00DA2A05"/>
    <w:rsid w:val="00DA2C25"/>
    <w:rsid w:val="00DA3066"/>
    <w:rsid w:val="00DA30DB"/>
    <w:rsid w:val="00DA3C1D"/>
    <w:rsid w:val="00DA3DEF"/>
    <w:rsid w:val="00DA3E67"/>
    <w:rsid w:val="00DA4767"/>
    <w:rsid w:val="00DA48C3"/>
    <w:rsid w:val="00DA4A00"/>
    <w:rsid w:val="00DA58A8"/>
    <w:rsid w:val="00DA656A"/>
    <w:rsid w:val="00DA65FB"/>
    <w:rsid w:val="00DA6F36"/>
    <w:rsid w:val="00DA78D4"/>
    <w:rsid w:val="00DA7BC7"/>
    <w:rsid w:val="00DA7BD5"/>
    <w:rsid w:val="00DB0BB9"/>
    <w:rsid w:val="00DB14F2"/>
    <w:rsid w:val="00DB1756"/>
    <w:rsid w:val="00DB1D5C"/>
    <w:rsid w:val="00DB2008"/>
    <w:rsid w:val="00DB2229"/>
    <w:rsid w:val="00DB29B1"/>
    <w:rsid w:val="00DB321A"/>
    <w:rsid w:val="00DB3884"/>
    <w:rsid w:val="00DB41ED"/>
    <w:rsid w:val="00DB47A4"/>
    <w:rsid w:val="00DB4A3B"/>
    <w:rsid w:val="00DB4C3E"/>
    <w:rsid w:val="00DB6224"/>
    <w:rsid w:val="00DB6305"/>
    <w:rsid w:val="00DB799A"/>
    <w:rsid w:val="00DB7AD8"/>
    <w:rsid w:val="00DB7D52"/>
    <w:rsid w:val="00DC1241"/>
    <w:rsid w:val="00DC1C9E"/>
    <w:rsid w:val="00DC1DBE"/>
    <w:rsid w:val="00DC206C"/>
    <w:rsid w:val="00DC2549"/>
    <w:rsid w:val="00DC32BC"/>
    <w:rsid w:val="00DC33FC"/>
    <w:rsid w:val="00DC3833"/>
    <w:rsid w:val="00DC3B88"/>
    <w:rsid w:val="00DC3F46"/>
    <w:rsid w:val="00DC419E"/>
    <w:rsid w:val="00DC4AD7"/>
    <w:rsid w:val="00DC4DF3"/>
    <w:rsid w:val="00DC5461"/>
    <w:rsid w:val="00DC589B"/>
    <w:rsid w:val="00DC58BF"/>
    <w:rsid w:val="00DC5BCA"/>
    <w:rsid w:val="00DC5FD2"/>
    <w:rsid w:val="00DC60E8"/>
    <w:rsid w:val="00DC6215"/>
    <w:rsid w:val="00DC787B"/>
    <w:rsid w:val="00DC7B71"/>
    <w:rsid w:val="00DC7B72"/>
    <w:rsid w:val="00DC7EF9"/>
    <w:rsid w:val="00DD0762"/>
    <w:rsid w:val="00DD13A5"/>
    <w:rsid w:val="00DD1BC9"/>
    <w:rsid w:val="00DD25F8"/>
    <w:rsid w:val="00DD2A34"/>
    <w:rsid w:val="00DD356C"/>
    <w:rsid w:val="00DD4181"/>
    <w:rsid w:val="00DD4C06"/>
    <w:rsid w:val="00DD5040"/>
    <w:rsid w:val="00DD587B"/>
    <w:rsid w:val="00DD5A94"/>
    <w:rsid w:val="00DD5A98"/>
    <w:rsid w:val="00DD5B7D"/>
    <w:rsid w:val="00DD5D9C"/>
    <w:rsid w:val="00DD5F3A"/>
    <w:rsid w:val="00DD688C"/>
    <w:rsid w:val="00DD6FCA"/>
    <w:rsid w:val="00DD7BB4"/>
    <w:rsid w:val="00DD7F0B"/>
    <w:rsid w:val="00DD7F74"/>
    <w:rsid w:val="00DD7FCA"/>
    <w:rsid w:val="00DE0293"/>
    <w:rsid w:val="00DE0315"/>
    <w:rsid w:val="00DE03F8"/>
    <w:rsid w:val="00DE268C"/>
    <w:rsid w:val="00DE2CC9"/>
    <w:rsid w:val="00DE2FEC"/>
    <w:rsid w:val="00DE37DA"/>
    <w:rsid w:val="00DE38EB"/>
    <w:rsid w:val="00DE4A02"/>
    <w:rsid w:val="00DE4ABB"/>
    <w:rsid w:val="00DE4C1F"/>
    <w:rsid w:val="00DE50E1"/>
    <w:rsid w:val="00DE5F7F"/>
    <w:rsid w:val="00DE65F0"/>
    <w:rsid w:val="00DE6828"/>
    <w:rsid w:val="00DE69B0"/>
    <w:rsid w:val="00DE6C56"/>
    <w:rsid w:val="00DE6D7A"/>
    <w:rsid w:val="00DE6ED2"/>
    <w:rsid w:val="00DE6F86"/>
    <w:rsid w:val="00DE73B8"/>
    <w:rsid w:val="00DE793E"/>
    <w:rsid w:val="00DF071A"/>
    <w:rsid w:val="00DF1964"/>
    <w:rsid w:val="00DF1CE1"/>
    <w:rsid w:val="00DF24C3"/>
    <w:rsid w:val="00DF29C2"/>
    <w:rsid w:val="00DF3421"/>
    <w:rsid w:val="00DF369B"/>
    <w:rsid w:val="00DF39D7"/>
    <w:rsid w:val="00DF3CD5"/>
    <w:rsid w:val="00DF3CFE"/>
    <w:rsid w:val="00DF3F9D"/>
    <w:rsid w:val="00DF41A1"/>
    <w:rsid w:val="00DF42C9"/>
    <w:rsid w:val="00DF47F6"/>
    <w:rsid w:val="00DF4CBF"/>
    <w:rsid w:val="00DF4F4F"/>
    <w:rsid w:val="00DF5084"/>
    <w:rsid w:val="00DF51E3"/>
    <w:rsid w:val="00DF5BFC"/>
    <w:rsid w:val="00DF66BA"/>
    <w:rsid w:val="00DF6B12"/>
    <w:rsid w:val="00DF6BFF"/>
    <w:rsid w:val="00DF71A3"/>
    <w:rsid w:val="00DF71E6"/>
    <w:rsid w:val="00DF725C"/>
    <w:rsid w:val="00DF72E5"/>
    <w:rsid w:val="00DF79E3"/>
    <w:rsid w:val="00E003CA"/>
    <w:rsid w:val="00E004AB"/>
    <w:rsid w:val="00E014DE"/>
    <w:rsid w:val="00E01540"/>
    <w:rsid w:val="00E01DFE"/>
    <w:rsid w:val="00E020C7"/>
    <w:rsid w:val="00E021E3"/>
    <w:rsid w:val="00E029C7"/>
    <w:rsid w:val="00E029E9"/>
    <w:rsid w:val="00E0341D"/>
    <w:rsid w:val="00E034CA"/>
    <w:rsid w:val="00E03A28"/>
    <w:rsid w:val="00E03C97"/>
    <w:rsid w:val="00E03D77"/>
    <w:rsid w:val="00E03E80"/>
    <w:rsid w:val="00E042A1"/>
    <w:rsid w:val="00E04740"/>
    <w:rsid w:val="00E0478A"/>
    <w:rsid w:val="00E047E5"/>
    <w:rsid w:val="00E05433"/>
    <w:rsid w:val="00E0566C"/>
    <w:rsid w:val="00E0569C"/>
    <w:rsid w:val="00E05E59"/>
    <w:rsid w:val="00E07198"/>
    <w:rsid w:val="00E07338"/>
    <w:rsid w:val="00E076FF"/>
    <w:rsid w:val="00E078E6"/>
    <w:rsid w:val="00E0798D"/>
    <w:rsid w:val="00E079AE"/>
    <w:rsid w:val="00E07FBD"/>
    <w:rsid w:val="00E1090E"/>
    <w:rsid w:val="00E10CB2"/>
    <w:rsid w:val="00E11D6B"/>
    <w:rsid w:val="00E1200C"/>
    <w:rsid w:val="00E1225F"/>
    <w:rsid w:val="00E12DF3"/>
    <w:rsid w:val="00E13353"/>
    <w:rsid w:val="00E1358E"/>
    <w:rsid w:val="00E146B0"/>
    <w:rsid w:val="00E147A1"/>
    <w:rsid w:val="00E14BE1"/>
    <w:rsid w:val="00E14F57"/>
    <w:rsid w:val="00E15545"/>
    <w:rsid w:val="00E164BF"/>
    <w:rsid w:val="00E16CE2"/>
    <w:rsid w:val="00E17960"/>
    <w:rsid w:val="00E20AB5"/>
    <w:rsid w:val="00E20D20"/>
    <w:rsid w:val="00E20D83"/>
    <w:rsid w:val="00E2129E"/>
    <w:rsid w:val="00E21623"/>
    <w:rsid w:val="00E21952"/>
    <w:rsid w:val="00E224FD"/>
    <w:rsid w:val="00E22D27"/>
    <w:rsid w:val="00E22DB0"/>
    <w:rsid w:val="00E22FD5"/>
    <w:rsid w:val="00E238D7"/>
    <w:rsid w:val="00E23B64"/>
    <w:rsid w:val="00E23C24"/>
    <w:rsid w:val="00E23EDC"/>
    <w:rsid w:val="00E245E7"/>
    <w:rsid w:val="00E24882"/>
    <w:rsid w:val="00E24E76"/>
    <w:rsid w:val="00E25676"/>
    <w:rsid w:val="00E257B5"/>
    <w:rsid w:val="00E25B0E"/>
    <w:rsid w:val="00E262EF"/>
    <w:rsid w:val="00E262F3"/>
    <w:rsid w:val="00E268FC"/>
    <w:rsid w:val="00E26BF2"/>
    <w:rsid w:val="00E271AA"/>
    <w:rsid w:val="00E2773F"/>
    <w:rsid w:val="00E279AD"/>
    <w:rsid w:val="00E303B5"/>
    <w:rsid w:val="00E308EF"/>
    <w:rsid w:val="00E30C08"/>
    <w:rsid w:val="00E310CC"/>
    <w:rsid w:val="00E3190F"/>
    <w:rsid w:val="00E31A48"/>
    <w:rsid w:val="00E32648"/>
    <w:rsid w:val="00E32694"/>
    <w:rsid w:val="00E326BA"/>
    <w:rsid w:val="00E33448"/>
    <w:rsid w:val="00E336FB"/>
    <w:rsid w:val="00E33937"/>
    <w:rsid w:val="00E33AE5"/>
    <w:rsid w:val="00E3447B"/>
    <w:rsid w:val="00E347C1"/>
    <w:rsid w:val="00E35063"/>
    <w:rsid w:val="00E35468"/>
    <w:rsid w:val="00E35840"/>
    <w:rsid w:val="00E36568"/>
    <w:rsid w:val="00E36B6B"/>
    <w:rsid w:val="00E36B85"/>
    <w:rsid w:val="00E36DEB"/>
    <w:rsid w:val="00E36EA3"/>
    <w:rsid w:val="00E36EFF"/>
    <w:rsid w:val="00E37066"/>
    <w:rsid w:val="00E370C3"/>
    <w:rsid w:val="00E37B53"/>
    <w:rsid w:val="00E37F10"/>
    <w:rsid w:val="00E4064D"/>
    <w:rsid w:val="00E40BE9"/>
    <w:rsid w:val="00E40C67"/>
    <w:rsid w:val="00E411E3"/>
    <w:rsid w:val="00E4159F"/>
    <w:rsid w:val="00E416A7"/>
    <w:rsid w:val="00E41767"/>
    <w:rsid w:val="00E41B63"/>
    <w:rsid w:val="00E41C4B"/>
    <w:rsid w:val="00E43194"/>
    <w:rsid w:val="00E43200"/>
    <w:rsid w:val="00E43316"/>
    <w:rsid w:val="00E43E46"/>
    <w:rsid w:val="00E44242"/>
    <w:rsid w:val="00E44B10"/>
    <w:rsid w:val="00E44D22"/>
    <w:rsid w:val="00E44ECF"/>
    <w:rsid w:val="00E45AE9"/>
    <w:rsid w:val="00E45F4E"/>
    <w:rsid w:val="00E45FCA"/>
    <w:rsid w:val="00E466C8"/>
    <w:rsid w:val="00E471E5"/>
    <w:rsid w:val="00E47B29"/>
    <w:rsid w:val="00E47E8B"/>
    <w:rsid w:val="00E504A7"/>
    <w:rsid w:val="00E50615"/>
    <w:rsid w:val="00E51384"/>
    <w:rsid w:val="00E520F9"/>
    <w:rsid w:val="00E52B8A"/>
    <w:rsid w:val="00E52BEC"/>
    <w:rsid w:val="00E52D2A"/>
    <w:rsid w:val="00E53CD3"/>
    <w:rsid w:val="00E54481"/>
    <w:rsid w:val="00E54614"/>
    <w:rsid w:val="00E54AB0"/>
    <w:rsid w:val="00E54B9C"/>
    <w:rsid w:val="00E55600"/>
    <w:rsid w:val="00E5654E"/>
    <w:rsid w:val="00E56CC1"/>
    <w:rsid w:val="00E5798B"/>
    <w:rsid w:val="00E57C75"/>
    <w:rsid w:val="00E57FFA"/>
    <w:rsid w:val="00E60091"/>
    <w:rsid w:val="00E602DC"/>
    <w:rsid w:val="00E606B4"/>
    <w:rsid w:val="00E60D7B"/>
    <w:rsid w:val="00E60FCF"/>
    <w:rsid w:val="00E61411"/>
    <w:rsid w:val="00E614DD"/>
    <w:rsid w:val="00E61544"/>
    <w:rsid w:val="00E628A0"/>
    <w:rsid w:val="00E62B75"/>
    <w:rsid w:val="00E62D64"/>
    <w:rsid w:val="00E62E27"/>
    <w:rsid w:val="00E63901"/>
    <w:rsid w:val="00E63A05"/>
    <w:rsid w:val="00E63A7F"/>
    <w:rsid w:val="00E64ADF"/>
    <w:rsid w:val="00E656B6"/>
    <w:rsid w:val="00E65B19"/>
    <w:rsid w:val="00E6670B"/>
    <w:rsid w:val="00E670AB"/>
    <w:rsid w:val="00E670E8"/>
    <w:rsid w:val="00E67DE0"/>
    <w:rsid w:val="00E70602"/>
    <w:rsid w:val="00E707BA"/>
    <w:rsid w:val="00E70841"/>
    <w:rsid w:val="00E70CCD"/>
    <w:rsid w:val="00E71001"/>
    <w:rsid w:val="00E71616"/>
    <w:rsid w:val="00E7172C"/>
    <w:rsid w:val="00E71882"/>
    <w:rsid w:val="00E72568"/>
    <w:rsid w:val="00E72915"/>
    <w:rsid w:val="00E72CBC"/>
    <w:rsid w:val="00E745A8"/>
    <w:rsid w:val="00E75FBD"/>
    <w:rsid w:val="00E76154"/>
    <w:rsid w:val="00E763BA"/>
    <w:rsid w:val="00E7654D"/>
    <w:rsid w:val="00E76C1B"/>
    <w:rsid w:val="00E77EC8"/>
    <w:rsid w:val="00E77F0A"/>
    <w:rsid w:val="00E802DA"/>
    <w:rsid w:val="00E805C7"/>
    <w:rsid w:val="00E818D3"/>
    <w:rsid w:val="00E81C01"/>
    <w:rsid w:val="00E81D1F"/>
    <w:rsid w:val="00E81EB3"/>
    <w:rsid w:val="00E82062"/>
    <w:rsid w:val="00E824B6"/>
    <w:rsid w:val="00E82647"/>
    <w:rsid w:val="00E82DC3"/>
    <w:rsid w:val="00E84152"/>
    <w:rsid w:val="00E84349"/>
    <w:rsid w:val="00E8477D"/>
    <w:rsid w:val="00E84DA4"/>
    <w:rsid w:val="00E84DC8"/>
    <w:rsid w:val="00E84F94"/>
    <w:rsid w:val="00E85003"/>
    <w:rsid w:val="00E851FB"/>
    <w:rsid w:val="00E855D0"/>
    <w:rsid w:val="00E8637F"/>
    <w:rsid w:val="00E8659A"/>
    <w:rsid w:val="00E86B9B"/>
    <w:rsid w:val="00E87E7E"/>
    <w:rsid w:val="00E90806"/>
    <w:rsid w:val="00E908DC"/>
    <w:rsid w:val="00E90A94"/>
    <w:rsid w:val="00E90B74"/>
    <w:rsid w:val="00E913C8"/>
    <w:rsid w:val="00E91B99"/>
    <w:rsid w:val="00E92A21"/>
    <w:rsid w:val="00E93D05"/>
    <w:rsid w:val="00E93F53"/>
    <w:rsid w:val="00E9534C"/>
    <w:rsid w:val="00E95645"/>
    <w:rsid w:val="00E956DB"/>
    <w:rsid w:val="00E9574D"/>
    <w:rsid w:val="00E96EF8"/>
    <w:rsid w:val="00E97118"/>
    <w:rsid w:val="00E97426"/>
    <w:rsid w:val="00E978DA"/>
    <w:rsid w:val="00E97D58"/>
    <w:rsid w:val="00EA00CA"/>
    <w:rsid w:val="00EA0913"/>
    <w:rsid w:val="00EA14A3"/>
    <w:rsid w:val="00EA15B3"/>
    <w:rsid w:val="00EA1754"/>
    <w:rsid w:val="00EA1C23"/>
    <w:rsid w:val="00EA2295"/>
    <w:rsid w:val="00EA2A01"/>
    <w:rsid w:val="00EA2F52"/>
    <w:rsid w:val="00EA31E5"/>
    <w:rsid w:val="00EA368E"/>
    <w:rsid w:val="00EA37F4"/>
    <w:rsid w:val="00EA470C"/>
    <w:rsid w:val="00EA4A27"/>
    <w:rsid w:val="00EA4D0A"/>
    <w:rsid w:val="00EA4E64"/>
    <w:rsid w:val="00EA579C"/>
    <w:rsid w:val="00EA5A7A"/>
    <w:rsid w:val="00EA5B55"/>
    <w:rsid w:val="00EA674B"/>
    <w:rsid w:val="00EA6AE3"/>
    <w:rsid w:val="00EA6C3A"/>
    <w:rsid w:val="00EA75FD"/>
    <w:rsid w:val="00EB084C"/>
    <w:rsid w:val="00EB08C7"/>
    <w:rsid w:val="00EB0BA0"/>
    <w:rsid w:val="00EB220B"/>
    <w:rsid w:val="00EB2222"/>
    <w:rsid w:val="00EB2536"/>
    <w:rsid w:val="00EB3944"/>
    <w:rsid w:val="00EB43E3"/>
    <w:rsid w:val="00EB459A"/>
    <w:rsid w:val="00EB4D1C"/>
    <w:rsid w:val="00EB4E13"/>
    <w:rsid w:val="00EB4F02"/>
    <w:rsid w:val="00EB4F41"/>
    <w:rsid w:val="00EB54AD"/>
    <w:rsid w:val="00EB5759"/>
    <w:rsid w:val="00EB5A72"/>
    <w:rsid w:val="00EB5E06"/>
    <w:rsid w:val="00EB6300"/>
    <w:rsid w:val="00EB70A9"/>
    <w:rsid w:val="00EB7533"/>
    <w:rsid w:val="00EB7781"/>
    <w:rsid w:val="00EB79AF"/>
    <w:rsid w:val="00EB7A89"/>
    <w:rsid w:val="00EB7F80"/>
    <w:rsid w:val="00EB7F8A"/>
    <w:rsid w:val="00EC070B"/>
    <w:rsid w:val="00EC0C9C"/>
    <w:rsid w:val="00EC1737"/>
    <w:rsid w:val="00EC18AB"/>
    <w:rsid w:val="00EC23A4"/>
    <w:rsid w:val="00EC3388"/>
    <w:rsid w:val="00EC460D"/>
    <w:rsid w:val="00EC4AB5"/>
    <w:rsid w:val="00EC5571"/>
    <w:rsid w:val="00EC613E"/>
    <w:rsid w:val="00EC6193"/>
    <w:rsid w:val="00EC6ADD"/>
    <w:rsid w:val="00ED0376"/>
    <w:rsid w:val="00ED0991"/>
    <w:rsid w:val="00ED0FD6"/>
    <w:rsid w:val="00ED1E23"/>
    <w:rsid w:val="00ED2917"/>
    <w:rsid w:val="00ED3FE4"/>
    <w:rsid w:val="00ED483A"/>
    <w:rsid w:val="00ED53F1"/>
    <w:rsid w:val="00ED56B3"/>
    <w:rsid w:val="00ED5B6F"/>
    <w:rsid w:val="00ED61FC"/>
    <w:rsid w:val="00ED6218"/>
    <w:rsid w:val="00ED653E"/>
    <w:rsid w:val="00ED67C2"/>
    <w:rsid w:val="00ED6A14"/>
    <w:rsid w:val="00ED75D4"/>
    <w:rsid w:val="00ED77B3"/>
    <w:rsid w:val="00EE02AA"/>
    <w:rsid w:val="00EE063D"/>
    <w:rsid w:val="00EE128F"/>
    <w:rsid w:val="00EE1A0B"/>
    <w:rsid w:val="00EE23E6"/>
    <w:rsid w:val="00EE2AA4"/>
    <w:rsid w:val="00EE2FF1"/>
    <w:rsid w:val="00EE39F4"/>
    <w:rsid w:val="00EE3BA7"/>
    <w:rsid w:val="00EE469C"/>
    <w:rsid w:val="00EE4997"/>
    <w:rsid w:val="00EE4B5A"/>
    <w:rsid w:val="00EE4D03"/>
    <w:rsid w:val="00EE4DFF"/>
    <w:rsid w:val="00EE59B2"/>
    <w:rsid w:val="00EE5CE4"/>
    <w:rsid w:val="00EE63D0"/>
    <w:rsid w:val="00EE7595"/>
    <w:rsid w:val="00EE75DB"/>
    <w:rsid w:val="00EE7AAC"/>
    <w:rsid w:val="00EE7B12"/>
    <w:rsid w:val="00EE7B39"/>
    <w:rsid w:val="00EE7D12"/>
    <w:rsid w:val="00EF03B1"/>
    <w:rsid w:val="00EF04D2"/>
    <w:rsid w:val="00EF09A0"/>
    <w:rsid w:val="00EF1184"/>
    <w:rsid w:val="00EF15B0"/>
    <w:rsid w:val="00EF1E6D"/>
    <w:rsid w:val="00EF2839"/>
    <w:rsid w:val="00EF2917"/>
    <w:rsid w:val="00EF2E08"/>
    <w:rsid w:val="00EF3260"/>
    <w:rsid w:val="00EF4302"/>
    <w:rsid w:val="00EF449A"/>
    <w:rsid w:val="00EF4636"/>
    <w:rsid w:val="00EF4751"/>
    <w:rsid w:val="00EF48C3"/>
    <w:rsid w:val="00EF4E08"/>
    <w:rsid w:val="00EF4E4F"/>
    <w:rsid w:val="00EF50CA"/>
    <w:rsid w:val="00EF527F"/>
    <w:rsid w:val="00EF5539"/>
    <w:rsid w:val="00EF5EB8"/>
    <w:rsid w:val="00EF5F5F"/>
    <w:rsid w:val="00EF67D5"/>
    <w:rsid w:val="00EF6AFD"/>
    <w:rsid w:val="00EF719E"/>
    <w:rsid w:val="00EF723D"/>
    <w:rsid w:val="00EF7858"/>
    <w:rsid w:val="00EF78C1"/>
    <w:rsid w:val="00F0051F"/>
    <w:rsid w:val="00F00D25"/>
    <w:rsid w:val="00F0157C"/>
    <w:rsid w:val="00F01A4F"/>
    <w:rsid w:val="00F01C6F"/>
    <w:rsid w:val="00F020DF"/>
    <w:rsid w:val="00F0291A"/>
    <w:rsid w:val="00F02F7C"/>
    <w:rsid w:val="00F032C7"/>
    <w:rsid w:val="00F03694"/>
    <w:rsid w:val="00F0418E"/>
    <w:rsid w:val="00F043BE"/>
    <w:rsid w:val="00F04449"/>
    <w:rsid w:val="00F0467C"/>
    <w:rsid w:val="00F046D8"/>
    <w:rsid w:val="00F047DB"/>
    <w:rsid w:val="00F05637"/>
    <w:rsid w:val="00F05780"/>
    <w:rsid w:val="00F05EBB"/>
    <w:rsid w:val="00F05F1B"/>
    <w:rsid w:val="00F06DCC"/>
    <w:rsid w:val="00F06EC2"/>
    <w:rsid w:val="00F074D2"/>
    <w:rsid w:val="00F0750B"/>
    <w:rsid w:val="00F07532"/>
    <w:rsid w:val="00F10304"/>
    <w:rsid w:val="00F1077D"/>
    <w:rsid w:val="00F10F3A"/>
    <w:rsid w:val="00F11648"/>
    <w:rsid w:val="00F12184"/>
    <w:rsid w:val="00F12C6E"/>
    <w:rsid w:val="00F13456"/>
    <w:rsid w:val="00F135E9"/>
    <w:rsid w:val="00F13902"/>
    <w:rsid w:val="00F13C99"/>
    <w:rsid w:val="00F13FD7"/>
    <w:rsid w:val="00F14C68"/>
    <w:rsid w:val="00F1516B"/>
    <w:rsid w:val="00F154E7"/>
    <w:rsid w:val="00F15A6A"/>
    <w:rsid w:val="00F20752"/>
    <w:rsid w:val="00F20EF5"/>
    <w:rsid w:val="00F20F92"/>
    <w:rsid w:val="00F22538"/>
    <w:rsid w:val="00F22837"/>
    <w:rsid w:val="00F22A36"/>
    <w:rsid w:val="00F22C40"/>
    <w:rsid w:val="00F22D51"/>
    <w:rsid w:val="00F22F5F"/>
    <w:rsid w:val="00F25202"/>
    <w:rsid w:val="00F25550"/>
    <w:rsid w:val="00F25AE8"/>
    <w:rsid w:val="00F25E3F"/>
    <w:rsid w:val="00F25E60"/>
    <w:rsid w:val="00F25EDF"/>
    <w:rsid w:val="00F26492"/>
    <w:rsid w:val="00F26561"/>
    <w:rsid w:val="00F265EA"/>
    <w:rsid w:val="00F2684F"/>
    <w:rsid w:val="00F26E45"/>
    <w:rsid w:val="00F26EEC"/>
    <w:rsid w:val="00F26EFC"/>
    <w:rsid w:val="00F27D15"/>
    <w:rsid w:val="00F3007B"/>
    <w:rsid w:val="00F30306"/>
    <w:rsid w:val="00F3065C"/>
    <w:rsid w:val="00F30745"/>
    <w:rsid w:val="00F30F18"/>
    <w:rsid w:val="00F33802"/>
    <w:rsid w:val="00F342BC"/>
    <w:rsid w:val="00F34890"/>
    <w:rsid w:val="00F35485"/>
    <w:rsid w:val="00F35548"/>
    <w:rsid w:val="00F369A2"/>
    <w:rsid w:val="00F36F8A"/>
    <w:rsid w:val="00F37046"/>
    <w:rsid w:val="00F375F2"/>
    <w:rsid w:val="00F3770B"/>
    <w:rsid w:val="00F37E66"/>
    <w:rsid w:val="00F414CB"/>
    <w:rsid w:val="00F4160D"/>
    <w:rsid w:val="00F41703"/>
    <w:rsid w:val="00F422D4"/>
    <w:rsid w:val="00F42468"/>
    <w:rsid w:val="00F427D0"/>
    <w:rsid w:val="00F42B8E"/>
    <w:rsid w:val="00F42F45"/>
    <w:rsid w:val="00F43122"/>
    <w:rsid w:val="00F44608"/>
    <w:rsid w:val="00F44A98"/>
    <w:rsid w:val="00F456A9"/>
    <w:rsid w:val="00F458C3"/>
    <w:rsid w:val="00F4597F"/>
    <w:rsid w:val="00F466E9"/>
    <w:rsid w:val="00F4689C"/>
    <w:rsid w:val="00F4704D"/>
    <w:rsid w:val="00F4737E"/>
    <w:rsid w:val="00F4746D"/>
    <w:rsid w:val="00F475FC"/>
    <w:rsid w:val="00F47B72"/>
    <w:rsid w:val="00F47D8B"/>
    <w:rsid w:val="00F50719"/>
    <w:rsid w:val="00F52923"/>
    <w:rsid w:val="00F530AE"/>
    <w:rsid w:val="00F53446"/>
    <w:rsid w:val="00F5373D"/>
    <w:rsid w:val="00F537A9"/>
    <w:rsid w:val="00F53AC7"/>
    <w:rsid w:val="00F54289"/>
    <w:rsid w:val="00F54356"/>
    <w:rsid w:val="00F54481"/>
    <w:rsid w:val="00F54488"/>
    <w:rsid w:val="00F54B13"/>
    <w:rsid w:val="00F5583F"/>
    <w:rsid w:val="00F55AA4"/>
    <w:rsid w:val="00F55DCB"/>
    <w:rsid w:val="00F567CF"/>
    <w:rsid w:val="00F56BF5"/>
    <w:rsid w:val="00F57505"/>
    <w:rsid w:val="00F5751F"/>
    <w:rsid w:val="00F57708"/>
    <w:rsid w:val="00F57A8F"/>
    <w:rsid w:val="00F57BC5"/>
    <w:rsid w:val="00F57BCA"/>
    <w:rsid w:val="00F57D8D"/>
    <w:rsid w:val="00F57E72"/>
    <w:rsid w:val="00F57F1B"/>
    <w:rsid w:val="00F60041"/>
    <w:rsid w:val="00F60162"/>
    <w:rsid w:val="00F6046B"/>
    <w:rsid w:val="00F60D6F"/>
    <w:rsid w:val="00F60F86"/>
    <w:rsid w:val="00F6102C"/>
    <w:rsid w:val="00F61071"/>
    <w:rsid w:val="00F61252"/>
    <w:rsid w:val="00F6148C"/>
    <w:rsid w:val="00F61988"/>
    <w:rsid w:val="00F61DEE"/>
    <w:rsid w:val="00F61E42"/>
    <w:rsid w:val="00F61EFD"/>
    <w:rsid w:val="00F62A7A"/>
    <w:rsid w:val="00F631BC"/>
    <w:rsid w:val="00F63AAD"/>
    <w:rsid w:val="00F63B88"/>
    <w:rsid w:val="00F63DB9"/>
    <w:rsid w:val="00F642FE"/>
    <w:rsid w:val="00F64966"/>
    <w:rsid w:val="00F64A66"/>
    <w:rsid w:val="00F64BC8"/>
    <w:rsid w:val="00F6597E"/>
    <w:rsid w:val="00F662BF"/>
    <w:rsid w:val="00F66A0E"/>
    <w:rsid w:val="00F67C79"/>
    <w:rsid w:val="00F70064"/>
    <w:rsid w:val="00F7006A"/>
    <w:rsid w:val="00F704B7"/>
    <w:rsid w:val="00F710B9"/>
    <w:rsid w:val="00F720C9"/>
    <w:rsid w:val="00F720F5"/>
    <w:rsid w:val="00F72208"/>
    <w:rsid w:val="00F72294"/>
    <w:rsid w:val="00F72A3F"/>
    <w:rsid w:val="00F72CBE"/>
    <w:rsid w:val="00F72E3C"/>
    <w:rsid w:val="00F73275"/>
    <w:rsid w:val="00F73391"/>
    <w:rsid w:val="00F734A0"/>
    <w:rsid w:val="00F73761"/>
    <w:rsid w:val="00F73FB5"/>
    <w:rsid w:val="00F74965"/>
    <w:rsid w:val="00F74B4C"/>
    <w:rsid w:val="00F74B6B"/>
    <w:rsid w:val="00F74E07"/>
    <w:rsid w:val="00F75DE3"/>
    <w:rsid w:val="00F7694D"/>
    <w:rsid w:val="00F77A7B"/>
    <w:rsid w:val="00F8025F"/>
    <w:rsid w:val="00F8030A"/>
    <w:rsid w:val="00F804A3"/>
    <w:rsid w:val="00F80855"/>
    <w:rsid w:val="00F80EAB"/>
    <w:rsid w:val="00F80F03"/>
    <w:rsid w:val="00F8131D"/>
    <w:rsid w:val="00F81524"/>
    <w:rsid w:val="00F818B8"/>
    <w:rsid w:val="00F82970"/>
    <w:rsid w:val="00F834E3"/>
    <w:rsid w:val="00F83875"/>
    <w:rsid w:val="00F83C03"/>
    <w:rsid w:val="00F83CC1"/>
    <w:rsid w:val="00F84208"/>
    <w:rsid w:val="00F844EF"/>
    <w:rsid w:val="00F84549"/>
    <w:rsid w:val="00F847F9"/>
    <w:rsid w:val="00F8526C"/>
    <w:rsid w:val="00F85A51"/>
    <w:rsid w:val="00F85E1C"/>
    <w:rsid w:val="00F8615B"/>
    <w:rsid w:val="00F861B0"/>
    <w:rsid w:val="00F86CE3"/>
    <w:rsid w:val="00F87D80"/>
    <w:rsid w:val="00F87E5F"/>
    <w:rsid w:val="00F9035B"/>
    <w:rsid w:val="00F907C6"/>
    <w:rsid w:val="00F91032"/>
    <w:rsid w:val="00F91741"/>
    <w:rsid w:val="00F92313"/>
    <w:rsid w:val="00F92826"/>
    <w:rsid w:val="00F92D70"/>
    <w:rsid w:val="00F92F5F"/>
    <w:rsid w:val="00F94898"/>
    <w:rsid w:val="00F95571"/>
    <w:rsid w:val="00F9574D"/>
    <w:rsid w:val="00F95CDA"/>
    <w:rsid w:val="00F9602C"/>
    <w:rsid w:val="00F96472"/>
    <w:rsid w:val="00F9649F"/>
    <w:rsid w:val="00F96555"/>
    <w:rsid w:val="00F96A67"/>
    <w:rsid w:val="00F96D19"/>
    <w:rsid w:val="00F96E65"/>
    <w:rsid w:val="00F975B9"/>
    <w:rsid w:val="00FA1ACA"/>
    <w:rsid w:val="00FA2986"/>
    <w:rsid w:val="00FA2DF4"/>
    <w:rsid w:val="00FA2F1F"/>
    <w:rsid w:val="00FA38C7"/>
    <w:rsid w:val="00FA3967"/>
    <w:rsid w:val="00FA3E00"/>
    <w:rsid w:val="00FA3EBB"/>
    <w:rsid w:val="00FA3EEB"/>
    <w:rsid w:val="00FA3F04"/>
    <w:rsid w:val="00FA408C"/>
    <w:rsid w:val="00FA440E"/>
    <w:rsid w:val="00FA4B1B"/>
    <w:rsid w:val="00FA4BE4"/>
    <w:rsid w:val="00FA4C31"/>
    <w:rsid w:val="00FA4D72"/>
    <w:rsid w:val="00FA4E7C"/>
    <w:rsid w:val="00FA5387"/>
    <w:rsid w:val="00FA5963"/>
    <w:rsid w:val="00FA60CC"/>
    <w:rsid w:val="00FA624D"/>
    <w:rsid w:val="00FA64F3"/>
    <w:rsid w:val="00FA6BB6"/>
    <w:rsid w:val="00FA718C"/>
    <w:rsid w:val="00FB0F72"/>
    <w:rsid w:val="00FB1951"/>
    <w:rsid w:val="00FB1B88"/>
    <w:rsid w:val="00FB1E43"/>
    <w:rsid w:val="00FB1F48"/>
    <w:rsid w:val="00FB26AF"/>
    <w:rsid w:val="00FB27BE"/>
    <w:rsid w:val="00FB2AD7"/>
    <w:rsid w:val="00FB2BBD"/>
    <w:rsid w:val="00FB2C54"/>
    <w:rsid w:val="00FB34F7"/>
    <w:rsid w:val="00FB39F1"/>
    <w:rsid w:val="00FB3C0A"/>
    <w:rsid w:val="00FB3E91"/>
    <w:rsid w:val="00FB4353"/>
    <w:rsid w:val="00FB5160"/>
    <w:rsid w:val="00FB5373"/>
    <w:rsid w:val="00FB6A29"/>
    <w:rsid w:val="00FB6C2C"/>
    <w:rsid w:val="00FB6CBB"/>
    <w:rsid w:val="00FB6DCE"/>
    <w:rsid w:val="00FB6FA8"/>
    <w:rsid w:val="00FB7577"/>
    <w:rsid w:val="00FB7D12"/>
    <w:rsid w:val="00FC070F"/>
    <w:rsid w:val="00FC0AF2"/>
    <w:rsid w:val="00FC10AD"/>
    <w:rsid w:val="00FC146E"/>
    <w:rsid w:val="00FC148C"/>
    <w:rsid w:val="00FC1535"/>
    <w:rsid w:val="00FC1616"/>
    <w:rsid w:val="00FC1A2F"/>
    <w:rsid w:val="00FC1B31"/>
    <w:rsid w:val="00FC1CCB"/>
    <w:rsid w:val="00FC1CD5"/>
    <w:rsid w:val="00FC1D42"/>
    <w:rsid w:val="00FC1DEF"/>
    <w:rsid w:val="00FC1FD9"/>
    <w:rsid w:val="00FC2710"/>
    <w:rsid w:val="00FC27C8"/>
    <w:rsid w:val="00FC2ACD"/>
    <w:rsid w:val="00FC2D74"/>
    <w:rsid w:val="00FC2F99"/>
    <w:rsid w:val="00FC3447"/>
    <w:rsid w:val="00FC3489"/>
    <w:rsid w:val="00FC34AD"/>
    <w:rsid w:val="00FC366A"/>
    <w:rsid w:val="00FC3D13"/>
    <w:rsid w:val="00FC3DED"/>
    <w:rsid w:val="00FC44AA"/>
    <w:rsid w:val="00FC4BF9"/>
    <w:rsid w:val="00FC4F4E"/>
    <w:rsid w:val="00FC5056"/>
    <w:rsid w:val="00FC50D7"/>
    <w:rsid w:val="00FC5630"/>
    <w:rsid w:val="00FC5CBA"/>
    <w:rsid w:val="00FC5D3B"/>
    <w:rsid w:val="00FC7492"/>
    <w:rsid w:val="00FD03B3"/>
    <w:rsid w:val="00FD07F8"/>
    <w:rsid w:val="00FD0949"/>
    <w:rsid w:val="00FD2498"/>
    <w:rsid w:val="00FD2F50"/>
    <w:rsid w:val="00FD3F1C"/>
    <w:rsid w:val="00FD5669"/>
    <w:rsid w:val="00FD5BC0"/>
    <w:rsid w:val="00FD6371"/>
    <w:rsid w:val="00FD6CC6"/>
    <w:rsid w:val="00FD6E52"/>
    <w:rsid w:val="00FD6EC1"/>
    <w:rsid w:val="00FD770C"/>
    <w:rsid w:val="00FD775F"/>
    <w:rsid w:val="00FD7B01"/>
    <w:rsid w:val="00FE02E8"/>
    <w:rsid w:val="00FE09BE"/>
    <w:rsid w:val="00FE0E58"/>
    <w:rsid w:val="00FE1C13"/>
    <w:rsid w:val="00FE1F01"/>
    <w:rsid w:val="00FE2168"/>
    <w:rsid w:val="00FE29E3"/>
    <w:rsid w:val="00FE2C9E"/>
    <w:rsid w:val="00FE2EA5"/>
    <w:rsid w:val="00FE3733"/>
    <w:rsid w:val="00FE3F34"/>
    <w:rsid w:val="00FE5617"/>
    <w:rsid w:val="00FE5EDE"/>
    <w:rsid w:val="00FE5EED"/>
    <w:rsid w:val="00FE6DB5"/>
    <w:rsid w:val="00FE7027"/>
    <w:rsid w:val="00FE7269"/>
    <w:rsid w:val="00FE73F4"/>
    <w:rsid w:val="00FE79EC"/>
    <w:rsid w:val="00FE7BC9"/>
    <w:rsid w:val="00FE7E43"/>
    <w:rsid w:val="00FF0353"/>
    <w:rsid w:val="00FF1325"/>
    <w:rsid w:val="00FF156A"/>
    <w:rsid w:val="00FF1880"/>
    <w:rsid w:val="00FF1A19"/>
    <w:rsid w:val="00FF1C2C"/>
    <w:rsid w:val="00FF25B4"/>
    <w:rsid w:val="00FF2A2B"/>
    <w:rsid w:val="00FF30FD"/>
    <w:rsid w:val="00FF37CA"/>
    <w:rsid w:val="00FF3AFF"/>
    <w:rsid w:val="00FF3BF1"/>
    <w:rsid w:val="00FF470F"/>
    <w:rsid w:val="00FF4EAF"/>
    <w:rsid w:val="00FF5463"/>
    <w:rsid w:val="00FF580C"/>
    <w:rsid w:val="00FF6781"/>
    <w:rsid w:val="00FF7BE3"/>
    <w:rsid w:val="00FF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42D1B0D"/>
  <w15:chartTrackingRefBased/>
  <w15:docId w15:val="{3C3EF624-3FB6-8443-823B-1FFE4562A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nl-BE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537A9"/>
    <w:pPr>
      <w:spacing w:after="160" w:line="480" w:lineRule="auto"/>
      <w:ind w:firstLine="284"/>
      <w:jc w:val="both"/>
    </w:pPr>
    <w:rPr>
      <w:rFonts w:ascii="Times New Roman" w:hAnsi="Times New Roman"/>
      <w:sz w:val="24"/>
      <w:szCs w:val="22"/>
      <w:lang w:val="en-CA" w:eastAsia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56059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/>
      <w:ind w:firstLine="0"/>
      <w:outlineLvl w:val="0"/>
    </w:pPr>
    <w:rPr>
      <w:rFonts w:eastAsia="Arial Unicode MS"/>
      <w:b/>
      <w:bCs/>
      <w:color w:val="000000"/>
      <w:sz w:val="36"/>
      <w:szCs w:val="48"/>
      <w:bdr w:val="ni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A247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80"/>
      <w:ind w:firstLine="170"/>
      <w:outlineLvl w:val="1"/>
    </w:pPr>
    <w:rPr>
      <w:rFonts w:eastAsia="Arial Unicode MS"/>
      <w:b/>
      <w:bCs/>
      <w:color w:val="000000"/>
      <w:sz w:val="28"/>
      <w:szCs w:val="32"/>
      <w:bdr w:val="nil"/>
      <w:lang w:val="en-US"/>
    </w:rPr>
  </w:style>
  <w:style w:type="paragraph" w:styleId="Kop3">
    <w:name w:val="heading 3"/>
    <w:basedOn w:val="Kop2"/>
    <w:next w:val="Standaard"/>
    <w:link w:val="Kop3Char"/>
    <w:uiPriority w:val="9"/>
    <w:unhideWhenUsed/>
    <w:qFormat/>
    <w:rsid w:val="00560592"/>
    <w:pPr>
      <w:numPr>
        <w:ilvl w:val="2"/>
      </w:numPr>
      <w:spacing w:before="200"/>
      <w:ind w:left="720" w:firstLine="170"/>
      <w:outlineLvl w:val="2"/>
    </w:pPr>
    <w:rPr>
      <w:color w:val="1F3763"/>
    </w:rPr>
  </w:style>
  <w:style w:type="paragraph" w:styleId="Kop4">
    <w:name w:val="heading 4"/>
    <w:basedOn w:val="Standaard"/>
    <w:next w:val="Standaard"/>
    <w:link w:val="Kop4Char"/>
    <w:uiPriority w:val="9"/>
    <w:unhideWhenUsed/>
    <w:rsid w:val="007C2D27"/>
    <w:pPr>
      <w:keepNext/>
      <w:keepLines/>
      <w:spacing w:before="40"/>
      <w:outlineLvl w:val="3"/>
    </w:pPr>
    <w:rPr>
      <w:rFonts w:ascii="Calibri Light" w:eastAsia="Times New Roman" w:hAnsi="Calibri Light"/>
      <w:i/>
      <w:iCs/>
      <w:color w:val="2F549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EF4E4F"/>
    <w:pPr>
      <w:pBdr>
        <w:bottom w:val="single" w:sz="4" w:space="1" w:color="auto"/>
      </w:pBdr>
      <w:spacing w:after="360" w:line="276" w:lineRule="auto"/>
      <w:contextualSpacing/>
      <w:jc w:val="center"/>
    </w:pPr>
    <w:rPr>
      <w:b/>
      <w:bCs/>
      <w:spacing w:val="-10"/>
      <w:kern w:val="28"/>
      <w:sz w:val="36"/>
      <w:szCs w:val="36"/>
    </w:rPr>
  </w:style>
  <w:style w:type="character" w:customStyle="1" w:styleId="TitelChar">
    <w:name w:val="Titel Char"/>
    <w:link w:val="Titel"/>
    <w:uiPriority w:val="10"/>
    <w:rsid w:val="00EF4E4F"/>
    <w:rPr>
      <w:rFonts w:ascii="Times New Roman" w:hAnsi="Times New Roman"/>
      <w:b/>
      <w:bCs/>
      <w:spacing w:val="-10"/>
      <w:kern w:val="28"/>
      <w:sz w:val="36"/>
      <w:szCs w:val="36"/>
      <w:lang w:val="en-CA" w:eastAsia="en-US"/>
    </w:rPr>
  </w:style>
  <w:style w:type="paragraph" w:styleId="Lijstalinea">
    <w:name w:val="List Paragraph"/>
    <w:basedOn w:val="Bijschrift"/>
    <w:uiPriority w:val="34"/>
    <w:qFormat/>
    <w:rsid w:val="000A10D6"/>
    <w:rPr>
      <w:b/>
      <w:bCs/>
    </w:rPr>
  </w:style>
  <w:style w:type="character" w:customStyle="1" w:styleId="Kop1Char">
    <w:name w:val="Kop 1 Char"/>
    <w:link w:val="Kop1"/>
    <w:uiPriority w:val="9"/>
    <w:rsid w:val="00560592"/>
    <w:rPr>
      <w:rFonts w:ascii="Times New Roman" w:eastAsia="Arial Unicode MS" w:hAnsi="Times New Roman"/>
      <w:b/>
      <w:bCs/>
      <w:color w:val="000000"/>
      <w:sz w:val="36"/>
      <w:szCs w:val="48"/>
      <w:bdr w:val="nil"/>
      <w:lang w:val="en-CA"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35450"/>
    <w:rPr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D35450"/>
    <w:rPr>
      <w:rFonts w:ascii="Times New Roman" w:hAnsi="Times New Roman" w:cs="Times New Roman"/>
      <w:sz w:val="18"/>
      <w:szCs w:val="18"/>
      <w:lang w:val="nl-NL"/>
    </w:rPr>
  </w:style>
  <w:style w:type="character" w:styleId="Verwijzingopmerking">
    <w:name w:val="annotation reference"/>
    <w:uiPriority w:val="99"/>
    <w:semiHidden/>
    <w:unhideWhenUsed/>
    <w:rsid w:val="00D3545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14D4F"/>
    <w:rPr>
      <w:rFonts w:ascii="Calibri Light" w:eastAsia="Times New Roman" w:hAnsi="Calibri Light"/>
      <w:szCs w:val="20"/>
    </w:rPr>
  </w:style>
  <w:style w:type="character" w:customStyle="1" w:styleId="TekstopmerkingChar">
    <w:name w:val="Tekst opmerking Char"/>
    <w:link w:val="Tekstopmerking"/>
    <w:uiPriority w:val="99"/>
    <w:rsid w:val="00D35450"/>
    <w:rPr>
      <w:rFonts w:ascii="Calibri Light" w:eastAsia="Times New Roman" w:hAnsi="Calibri Light" w:cs="Times New Roman"/>
      <w:sz w:val="20"/>
      <w:szCs w:val="20"/>
      <w:lang w:val="en-US" w:eastAsia="nl-NL"/>
    </w:rPr>
  </w:style>
  <w:style w:type="character" w:styleId="Hyperlink">
    <w:name w:val="Hyperlink"/>
    <w:uiPriority w:val="99"/>
    <w:unhideWhenUsed/>
    <w:rsid w:val="0057679F"/>
    <w:rPr>
      <w:color w:val="0000FF"/>
      <w:u w:val="single"/>
    </w:rPr>
  </w:style>
  <w:style w:type="character" w:customStyle="1" w:styleId="Onopgelostemelding1">
    <w:name w:val="Onopgeloste melding1"/>
    <w:uiPriority w:val="99"/>
    <w:semiHidden/>
    <w:unhideWhenUsed/>
    <w:rsid w:val="00E014DE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412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evolgdeHyperlink">
    <w:name w:val="FollowedHyperlink"/>
    <w:uiPriority w:val="99"/>
    <w:semiHidden/>
    <w:unhideWhenUsed/>
    <w:rsid w:val="00A612D2"/>
    <w:rPr>
      <w:color w:val="954F72"/>
      <w:u w:val="single"/>
    </w:rPr>
  </w:style>
  <w:style w:type="character" w:customStyle="1" w:styleId="Kop2Char">
    <w:name w:val="Kop 2 Char"/>
    <w:link w:val="Kop2"/>
    <w:uiPriority w:val="9"/>
    <w:rsid w:val="002A2472"/>
    <w:rPr>
      <w:rFonts w:ascii="Times New Roman" w:eastAsia="Arial Unicode MS" w:hAnsi="Times New Roman"/>
      <w:b/>
      <w:bCs/>
      <w:color w:val="000000"/>
      <w:sz w:val="28"/>
      <w:szCs w:val="32"/>
      <w:bdr w:val="nil"/>
      <w:lang w:val="en-US" w:eastAsia="en-US"/>
    </w:rPr>
  </w:style>
  <w:style w:type="paragraph" w:styleId="Normaalweb">
    <w:name w:val="Normal (Web)"/>
    <w:basedOn w:val="Standaard"/>
    <w:uiPriority w:val="99"/>
    <w:semiHidden/>
    <w:unhideWhenUsed/>
    <w:rsid w:val="007D5A60"/>
  </w:style>
  <w:style w:type="character" w:styleId="Zwaar">
    <w:name w:val="Strong"/>
    <w:uiPriority w:val="22"/>
    <w:rsid w:val="00824AF1"/>
    <w:rPr>
      <w:b/>
      <w:bCs/>
    </w:rPr>
  </w:style>
  <w:style w:type="paragraph" w:styleId="Geenafstand">
    <w:name w:val="No Spacing"/>
    <w:link w:val="GeenafstandChar"/>
    <w:uiPriority w:val="1"/>
    <w:qFormat/>
    <w:rsid w:val="00792777"/>
    <w:rPr>
      <w:rFonts w:eastAsia="Times New Roman"/>
      <w:sz w:val="24"/>
      <w:szCs w:val="24"/>
    </w:rPr>
  </w:style>
  <w:style w:type="character" w:customStyle="1" w:styleId="Kop3Char">
    <w:name w:val="Kop 3 Char"/>
    <w:link w:val="Kop3"/>
    <w:uiPriority w:val="9"/>
    <w:rsid w:val="00560592"/>
    <w:rPr>
      <w:rFonts w:ascii="Times New Roman" w:eastAsia="Arial Unicode MS" w:hAnsi="Times New Roman"/>
      <w:b/>
      <w:bCs/>
      <w:color w:val="1F3763"/>
      <w:sz w:val="32"/>
      <w:szCs w:val="36"/>
      <w:bdr w:val="nil"/>
      <w:lang w:val="en-US" w:eastAsia="en-US"/>
    </w:rPr>
  </w:style>
  <w:style w:type="paragraph" w:styleId="Bijschrift">
    <w:name w:val="caption"/>
    <w:aliases w:val="Bijschrift tabel/figuur"/>
    <w:basedOn w:val="Standaard"/>
    <w:next w:val="Standaard"/>
    <w:uiPriority w:val="35"/>
    <w:unhideWhenUsed/>
    <w:qFormat/>
    <w:rsid w:val="00DE4C1F"/>
    <w:pPr>
      <w:spacing w:before="120" w:after="120" w:line="276" w:lineRule="auto"/>
      <w:ind w:firstLine="0"/>
    </w:pPr>
    <w:rPr>
      <w:i/>
      <w:iCs/>
      <w:color w:val="404040"/>
      <w:sz w:val="18"/>
      <w:szCs w:val="18"/>
      <w:lang w:val="en-US"/>
    </w:rPr>
  </w:style>
  <w:style w:type="character" w:styleId="Subtielebenadrukking">
    <w:name w:val="Subtle Emphasis"/>
    <w:uiPriority w:val="19"/>
    <w:rsid w:val="00176E86"/>
    <w:rPr>
      <w:rFonts w:cs="Calibri"/>
      <w:i/>
      <w:iCs/>
      <w:color w:val="404040"/>
      <w:sz w:val="15"/>
      <w:szCs w:val="15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D1718"/>
    <w:rPr>
      <w:rFonts w:ascii="Calibri" w:hAnsi="Calibri"/>
      <w:b/>
      <w:bCs/>
      <w:lang w:val="nl-BE"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4D1718"/>
    <w:rPr>
      <w:rFonts w:ascii="Calibri Light" w:eastAsia="Times New Roman" w:hAnsi="Calibri Light" w:cs="Times New Roman"/>
      <w:b/>
      <w:bCs/>
      <w:sz w:val="20"/>
      <w:szCs w:val="20"/>
      <w:lang w:val="en-US" w:eastAsia="nl-NL"/>
    </w:rPr>
  </w:style>
  <w:style w:type="paragraph" w:styleId="Koptekst">
    <w:name w:val="header"/>
    <w:basedOn w:val="Standaard"/>
    <w:link w:val="KoptekstChar"/>
    <w:uiPriority w:val="99"/>
    <w:unhideWhenUsed/>
    <w:rsid w:val="00AE03B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link w:val="Koptekst"/>
    <w:uiPriority w:val="99"/>
    <w:rsid w:val="00AE03B9"/>
    <w:rPr>
      <w:rFonts w:eastAsia="Times New Roman" w:cs="Times New Roman"/>
      <w:sz w:val="21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AE03B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link w:val="Voettekst"/>
    <w:uiPriority w:val="99"/>
    <w:rsid w:val="00AE03B9"/>
    <w:rPr>
      <w:rFonts w:eastAsia="Times New Roman" w:cs="Times New Roman"/>
      <w:sz w:val="21"/>
      <w:lang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AE03B9"/>
  </w:style>
  <w:style w:type="character" w:styleId="Nadruk">
    <w:name w:val="Emphasis"/>
    <w:uiPriority w:val="20"/>
    <w:qFormat/>
    <w:rsid w:val="007D5C73"/>
    <w:rPr>
      <w:i/>
      <w:iCs/>
    </w:rPr>
  </w:style>
  <w:style w:type="character" w:customStyle="1" w:styleId="Kop4Char">
    <w:name w:val="Kop 4 Char"/>
    <w:link w:val="Kop4"/>
    <w:uiPriority w:val="9"/>
    <w:rsid w:val="007C2D27"/>
    <w:rPr>
      <w:rFonts w:ascii="Calibri Light" w:eastAsia="Times New Roman" w:hAnsi="Calibri Light" w:cs="Times New Roman"/>
      <w:i/>
      <w:iCs/>
      <w:color w:val="2F5496"/>
      <w:sz w:val="21"/>
      <w:lang w:eastAsia="nl-NL"/>
    </w:rPr>
  </w:style>
  <w:style w:type="paragraph" w:styleId="Revisie">
    <w:name w:val="Revision"/>
    <w:hidden/>
    <w:uiPriority w:val="99"/>
    <w:semiHidden/>
    <w:rsid w:val="00BB1B1D"/>
    <w:rPr>
      <w:rFonts w:eastAsia="Times New Roman"/>
      <w:sz w:val="21"/>
      <w:szCs w:val="24"/>
    </w:rPr>
  </w:style>
  <w:style w:type="character" w:styleId="Intensievebenadrukking">
    <w:name w:val="Intense Emphasis"/>
    <w:aliases w:val="figuur"/>
    <w:uiPriority w:val="21"/>
    <w:rsid w:val="00F710B9"/>
    <w:rPr>
      <w:b/>
      <w:bCs/>
      <w:lang w:val="en-US"/>
    </w:rPr>
  </w:style>
  <w:style w:type="character" w:styleId="Titelvanboek">
    <w:name w:val="Book Title"/>
    <w:aliases w:val="titel tabel/figuur"/>
    <w:uiPriority w:val="33"/>
    <w:qFormat/>
    <w:rsid w:val="00112D71"/>
    <w:rPr>
      <w:sz w:val="20"/>
      <w:szCs w:val="36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5776FA"/>
    <w:pPr>
      <w:spacing w:after="0"/>
    </w:pPr>
    <w:rPr>
      <w:szCs w:val="20"/>
    </w:rPr>
  </w:style>
  <w:style w:type="character" w:customStyle="1" w:styleId="EindnoottekstChar">
    <w:name w:val="Eindnoottekst Char"/>
    <w:link w:val="Eindnoottekst"/>
    <w:uiPriority w:val="99"/>
    <w:semiHidden/>
    <w:rsid w:val="005776FA"/>
    <w:rPr>
      <w:rFonts w:eastAsia="Times New Roman" w:cs="Times New Roman"/>
      <w:sz w:val="20"/>
      <w:szCs w:val="20"/>
      <w:lang w:eastAsia="nl-NL"/>
    </w:rPr>
  </w:style>
  <w:style w:type="character" w:styleId="Eindnootmarkering">
    <w:name w:val="endnote reference"/>
    <w:uiPriority w:val="99"/>
    <w:semiHidden/>
    <w:unhideWhenUsed/>
    <w:rsid w:val="005776FA"/>
    <w:rPr>
      <w:vertAlign w:val="superscript"/>
    </w:rPr>
  </w:style>
  <w:style w:type="character" w:customStyle="1" w:styleId="GeenafstandChar">
    <w:name w:val="Geen afstand Char"/>
    <w:link w:val="Geenafstand"/>
    <w:uiPriority w:val="1"/>
    <w:rsid w:val="00247210"/>
    <w:rPr>
      <w:rFonts w:eastAsia="Times New Roman" w:cs="Times New Roman"/>
      <w:lang w:eastAsia="nl-NL"/>
    </w:rPr>
  </w:style>
  <w:style w:type="character" w:customStyle="1" w:styleId="normaltextrun">
    <w:name w:val="normaltextrun"/>
    <w:basedOn w:val="Standaardalinea-lettertype"/>
    <w:rsid w:val="005D0215"/>
  </w:style>
  <w:style w:type="character" w:customStyle="1" w:styleId="apple-converted-space">
    <w:name w:val="apple-converted-space"/>
    <w:basedOn w:val="Standaardalinea-lettertype"/>
    <w:rsid w:val="00AB662A"/>
  </w:style>
  <w:style w:type="paragraph" w:customStyle="1" w:styleId="c-article-author-listitem">
    <w:name w:val="c-article-author-list__item"/>
    <w:basedOn w:val="Standaard"/>
    <w:rsid w:val="00AB662A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szCs w:val="24"/>
      <w:lang w:val="nl-BE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6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0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77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3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6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81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0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1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25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9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1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26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3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4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els sorteren" Version="2003"/>
</file>

<file path=customXml/itemProps1.xml><?xml version="1.0" encoding="utf-8"?>
<ds:datastoreItem xmlns:ds="http://schemas.openxmlformats.org/officeDocument/2006/customXml" ds:itemID="{BAC968D8-FC76-43B2-BCB9-D32FFA159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41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9</CharactersWithSpaces>
  <SharedDoc>false</SharedDoc>
  <HLinks>
    <vt:vector size="6" baseType="variant">
      <vt:variant>
        <vt:i4>1310824</vt:i4>
      </vt:variant>
      <vt:variant>
        <vt:i4>0</vt:i4>
      </vt:variant>
      <vt:variant>
        <vt:i4>0</vt:i4>
      </vt:variant>
      <vt:variant>
        <vt:i4>5</vt:i4>
      </vt:variant>
      <vt:variant>
        <vt:lpwstr>mailto:gwen.schroyen@kuleuven.b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 Schroyen</dc:creator>
  <cp:keywords/>
  <dc:description/>
  <cp:lastModifiedBy>Gwen Schroyen</cp:lastModifiedBy>
  <cp:revision>4</cp:revision>
  <cp:lastPrinted>2021-10-01T13:16:00Z</cp:lastPrinted>
  <dcterms:created xsi:type="dcterms:W3CDTF">2022-07-20T17:18:00Z</dcterms:created>
  <dcterms:modified xsi:type="dcterms:W3CDTF">2022-07-27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478902141/american-medical-association-2</vt:lpwstr>
  </property>
  <property fmtid="{D5CDD505-2E9C-101B-9397-08002B2CF9AE}" pid="5" name="Mendeley Recent Style Name 1_1">
    <vt:lpwstr>American Medical Association - Jeroen Blommaert</vt:lpwstr>
  </property>
  <property fmtid="{D5CDD505-2E9C-101B-9397-08002B2CF9AE}" pid="6" name="Mendeley Recent Style Id 2_1">
    <vt:lpwstr>http://www.zotero.org/styles/biological-psychiatry</vt:lpwstr>
  </property>
  <property fmtid="{D5CDD505-2E9C-101B-9397-08002B2CF9AE}" pid="7" name="Mendeley Recent Style Name 2_1">
    <vt:lpwstr>Biological Psychiatry</vt:lpwstr>
  </property>
  <property fmtid="{D5CDD505-2E9C-101B-9397-08002B2CF9AE}" pid="8" name="Mendeley Recent Style Id 3_1">
    <vt:lpwstr>http://www.zotero.org/styles/brain</vt:lpwstr>
  </property>
  <property fmtid="{D5CDD505-2E9C-101B-9397-08002B2CF9AE}" pid="9" name="Mendeley Recent Style Name 3_1">
    <vt:lpwstr>Brai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uropean-journal-of-cancer</vt:lpwstr>
  </property>
  <property fmtid="{D5CDD505-2E9C-101B-9397-08002B2CF9AE}" pid="13" name="Mendeley Recent Style Name 5_1">
    <vt:lpwstr>European Journal of Cancer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clinical-oncology</vt:lpwstr>
  </property>
  <property fmtid="{D5CDD505-2E9C-101B-9397-08002B2CF9AE}" pid="17" name="Mendeley Recent Style Name 7_1">
    <vt:lpwstr>Journal of Clinical Oncology</vt:lpwstr>
  </property>
  <property fmtid="{D5CDD505-2E9C-101B-9397-08002B2CF9AE}" pid="18" name="Mendeley Recent Style Id 8_1">
    <vt:lpwstr>http://www.zotero.org/styles/journal-of-neuro-oncology</vt:lpwstr>
  </property>
  <property fmtid="{D5CDD505-2E9C-101B-9397-08002B2CF9AE}" pid="19" name="Mendeley Recent Style Name 8_1">
    <vt:lpwstr>Journal of Neuro-Oncology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23e404b-d5f5-33ef-8d03-2b86e3ac0255</vt:lpwstr>
  </property>
  <property fmtid="{D5CDD505-2E9C-101B-9397-08002B2CF9AE}" pid="24" name="Mendeley Citation Style_1">
    <vt:lpwstr>http://www.zotero.org/styles/american-medical-association</vt:lpwstr>
  </property>
</Properties>
</file>